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F5BF27" w14:textId="3D12A3B2" w:rsidR="00FF3B18" w:rsidRPr="00BE2482" w:rsidRDefault="004B48DC" w:rsidP="008B1F6D">
      <w:pPr>
        <w:jc w:val="center"/>
        <w:rPr>
          <w:b/>
          <w:bCs/>
          <w:szCs w:val="24"/>
        </w:rPr>
      </w:pPr>
      <w:r>
        <w:rPr>
          <w:b/>
          <w:bCs/>
          <w:szCs w:val="24"/>
        </w:rPr>
        <w:t xml:space="preserve">Additional </w:t>
      </w:r>
      <w:r w:rsidR="00C87D36" w:rsidRPr="00BE2482">
        <w:rPr>
          <w:b/>
          <w:bCs/>
          <w:szCs w:val="24"/>
        </w:rPr>
        <w:t xml:space="preserve">File </w:t>
      </w:r>
      <w:r>
        <w:rPr>
          <w:b/>
          <w:bCs/>
          <w:szCs w:val="24"/>
        </w:rPr>
        <w:t>3</w:t>
      </w:r>
      <w:r w:rsidR="00C87D36" w:rsidRPr="00BE2482">
        <w:rPr>
          <w:b/>
          <w:bCs/>
          <w:szCs w:val="24"/>
        </w:rPr>
        <w:t>:</w:t>
      </w:r>
      <w:r w:rsidR="00076B13" w:rsidRPr="00BE2482">
        <w:rPr>
          <w:b/>
          <w:bCs/>
          <w:szCs w:val="24"/>
        </w:rPr>
        <w:t xml:space="preserve"> </w:t>
      </w:r>
      <w:r w:rsidR="00090E67" w:rsidRPr="00BE2482">
        <w:rPr>
          <w:b/>
          <w:bCs/>
          <w:szCs w:val="24"/>
        </w:rPr>
        <w:t xml:space="preserve">HAPA Scoping Review </w:t>
      </w:r>
      <w:r w:rsidR="00EA5F6F" w:rsidRPr="00BE2482">
        <w:rPr>
          <w:b/>
          <w:bCs/>
          <w:szCs w:val="24"/>
        </w:rPr>
        <w:t xml:space="preserve">Article </w:t>
      </w:r>
      <w:r w:rsidR="00090E67" w:rsidRPr="00BE2482">
        <w:rPr>
          <w:b/>
          <w:bCs/>
          <w:szCs w:val="24"/>
        </w:rPr>
        <w:t>Selectio</w:t>
      </w:r>
      <w:r w:rsidR="00076B13" w:rsidRPr="00BE2482">
        <w:rPr>
          <w:b/>
          <w:bCs/>
          <w:szCs w:val="24"/>
        </w:rPr>
        <w:t>n</w:t>
      </w:r>
    </w:p>
    <w:p w14:paraId="4773E6B6" w14:textId="6BFA3288" w:rsidR="003835F9" w:rsidRPr="00BE2482" w:rsidRDefault="00D14361" w:rsidP="00D14361">
      <w:pPr>
        <w:rPr>
          <w:szCs w:val="24"/>
        </w:rPr>
      </w:pPr>
      <w:r w:rsidRPr="00BE2482">
        <w:rPr>
          <w:szCs w:val="24"/>
        </w:rPr>
        <w:t>Exclude: Children (&lt;18 years of age); Mental health condition as target of HAPA physical activity/exercise intervention</w:t>
      </w:r>
    </w:p>
    <w:p w14:paraId="787187DC" w14:textId="0D92AFBC" w:rsidR="001E7AA9" w:rsidRPr="00BE2482" w:rsidRDefault="006C2BDB" w:rsidP="00D14361">
      <w:pPr>
        <w:rPr>
          <w:szCs w:val="24"/>
        </w:rPr>
      </w:pPr>
      <w:r w:rsidRPr="00BE2482">
        <w:rPr>
          <w:szCs w:val="24"/>
        </w:rPr>
        <w:t>Intervention</w:t>
      </w:r>
      <w:r w:rsidR="00DE3117" w:rsidRPr="00BE2482">
        <w:rPr>
          <w:szCs w:val="24"/>
        </w:rPr>
        <w:t xml:space="preserve"> Target</w:t>
      </w:r>
      <w:r w:rsidRPr="00BE2482">
        <w:rPr>
          <w:szCs w:val="24"/>
        </w:rPr>
        <w:t>: Physical Activity and/or Exercise</w:t>
      </w:r>
    </w:p>
    <w:p w14:paraId="0F39D9E5" w14:textId="319C07E5" w:rsidR="00494E72" w:rsidRPr="00BE2482" w:rsidRDefault="00494E72" w:rsidP="00D14361">
      <w:pPr>
        <w:rPr>
          <w:szCs w:val="24"/>
        </w:rPr>
      </w:pPr>
      <w:r w:rsidRPr="00BE2482">
        <w:rPr>
          <w:szCs w:val="24"/>
        </w:rPr>
        <w:t>*More than one published paper about the intervention</w:t>
      </w:r>
      <w:r w:rsidR="00E63738" w:rsidRPr="00BE2482">
        <w:rPr>
          <w:szCs w:val="24"/>
        </w:rPr>
        <w:t xml:space="preserve"> included in the review.</w:t>
      </w:r>
    </w:p>
    <w:p w14:paraId="4CBDEFE3" w14:textId="2DA8A35E" w:rsidR="00090E67" w:rsidRPr="00BE2482" w:rsidRDefault="00090E67">
      <w:pPr>
        <w:rPr>
          <w:sz w:val="18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7"/>
        <w:gridCol w:w="4299"/>
        <w:gridCol w:w="1698"/>
        <w:gridCol w:w="1307"/>
        <w:gridCol w:w="1628"/>
        <w:gridCol w:w="1297"/>
        <w:gridCol w:w="1147"/>
        <w:gridCol w:w="1157"/>
      </w:tblGrid>
      <w:tr w:rsidR="00BE2482" w:rsidRPr="00BE2482" w14:paraId="019F6FFB" w14:textId="77777777" w:rsidTr="00C1306A">
        <w:tc>
          <w:tcPr>
            <w:tcW w:w="161" w:type="pct"/>
          </w:tcPr>
          <w:p w14:paraId="25CB97F0" w14:textId="7C328AF1" w:rsidR="00910E4C" w:rsidRPr="00BE2482" w:rsidRDefault="00910E4C" w:rsidP="00090E6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21" w:type="pct"/>
          </w:tcPr>
          <w:p w14:paraId="6F975B24" w14:textId="64BD2384" w:rsidR="00910E4C" w:rsidRPr="00BE2482" w:rsidRDefault="00910E4C" w:rsidP="00090E67">
            <w:pPr>
              <w:rPr>
                <w:b/>
                <w:bCs/>
                <w:sz w:val="18"/>
                <w:szCs w:val="18"/>
              </w:rPr>
            </w:pPr>
            <w:r w:rsidRPr="00BE2482">
              <w:rPr>
                <w:b/>
                <w:bCs/>
                <w:sz w:val="18"/>
                <w:szCs w:val="18"/>
              </w:rPr>
              <w:t>Author/Source</w:t>
            </w:r>
          </w:p>
        </w:tc>
        <w:tc>
          <w:tcPr>
            <w:tcW w:w="682" w:type="pct"/>
          </w:tcPr>
          <w:p w14:paraId="1C907854" w14:textId="52C2AD5B" w:rsidR="00910E4C" w:rsidRPr="00BE2482" w:rsidRDefault="00910E4C" w:rsidP="00090E67">
            <w:pPr>
              <w:rPr>
                <w:b/>
                <w:bCs/>
                <w:sz w:val="18"/>
                <w:szCs w:val="18"/>
              </w:rPr>
            </w:pPr>
            <w:r w:rsidRPr="00BE2482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505" w:type="pct"/>
          </w:tcPr>
          <w:p w14:paraId="6D64F8EB" w14:textId="7EDF227A" w:rsidR="00910E4C" w:rsidRPr="00BE2482" w:rsidRDefault="00910E4C" w:rsidP="00090E67">
            <w:pPr>
              <w:rPr>
                <w:b/>
                <w:bCs/>
                <w:sz w:val="18"/>
                <w:szCs w:val="18"/>
              </w:rPr>
            </w:pPr>
            <w:r w:rsidRPr="00BE2482">
              <w:rPr>
                <w:b/>
                <w:bCs/>
                <w:sz w:val="18"/>
                <w:szCs w:val="18"/>
              </w:rPr>
              <w:t>Population</w:t>
            </w:r>
            <w:r w:rsidR="006022C5" w:rsidRPr="00BE2482">
              <w:rPr>
                <w:b/>
                <w:bCs/>
                <w:sz w:val="18"/>
                <w:szCs w:val="18"/>
              </w:rPr>
              <w:t>:</w:t>
            </w:r>
            <w:r w:rsidRPr="00BE2482">
              <w:rPr>
                <w:b/>
                <w:bCs/>
                <w:sz w:val="18"/>
                <w:szCs w:val="18"/>
              </w:rPr>
              <w:t xml:space="preserve"> </w:t>
            </w:r>
            <w:r w:rsidRPr="00BE2482">
              <w:rPr>
                <w:sz w:val="18"/>
                <w:szCs w:val="18"/>
              </w:rPr>
              <w:t>Adults aged 18 and older with chronic health conditions</w:t>
            </w:r>
          </w:p>
        </w:tc>
        <w:tc>
          <w:tcPr>
            <w:tcW w:w="629" w:type="pct"/>
          </w:tcPr>
          <w:p w14:paraId="77E9B33C" w14:textId="7EB5A23D" w:rsidR="00910E4C" w:rsidRPr="00BE2482" w:rsidRDefault="00910E4C" w:rsidP="00090E67">
            <w:pPr>
              <w:rPr>
                <w:b/>
                <w:bCs/>
                <w:sz w:val="18"/>
                <w:szCs w:val="18"/>
              </w:rPr>
            </w:pPr>
            <w:r w:rsidRPr="00BE2482">
              <w:rPr>
                <w:b/>
                <w:bCs/>
                <w:sz w:val="18"/>
                <w:szCs w:val="18"/>
              </w:rPr>
              <w:t>Intervention</w:t>
            </w:r>
            <w:r w:rsidR="006022C5" w:rsidRPr="00BE2482">
              <w:rPr>
                <w:b/>
                <w:bCs/>
                <w:sz w:val="18"/>
                <w:szCs w:val="18"/>
              </w:rPr>
              <w:t xml:space="preserve">: </w:t>
            </w:r>
            <w:r w:rsidRPr="00BE2482">
              <w:rPr>
                <w:sz w:val="18"/>
                <w:szCs w:val="18"/>
              </w:rPr>
              <w:t>PA/Exercise</w:t>
            </w:r>
          </w:p>
          <w:p w14:paraId="55AE375F" w14:textId="463500E5" w:rsidR="00910E4C" w:rsidRPr="00BE2482" w:rsidRDefault="00910E4C" w:rsidP="00090E67">
            <w:pPr>
              <w:rPr>
                <w:bCs/>
                <w:sz w:val="16"/>
                <w:szCs w:val="16"/>
              </w:rPr>
            </w:pPr>
            <w:r w:rsidRPr="00BE2482">
              <w:rPr>
                <w:bCs/>
                <w:sz w:val="16"/>
                <w:szCs w:val="16"/>
              </w:rPr>
              <w:t>Exposure = all research studies/methods, literature reviews, articles related to study design and intervention details</w:t>
            </w:r>
          </w:p>
        </w:tc>
        <w:tc>
          <w:tcPr>
            <w:tcW w:w="501" w:type="pct"/>
          </w:tcPr>
          <w:p w14:paraId="0D48AA4E" w14:textId="191DF6B9" w:rsidR="00910E4C" w:rsidRPr="00BE2482" w:rsidRDefault="00910E4C" w:rsidP="00090E67">
            <w:pPr>
              <w:rPr>
                <w:b/>
                <w:bCs/>
                <w:sz w:val="18"/>
                <w:szCs w:val="18"/>
              </w:rPr>
            </w:pPr>
            <w:r w:rsidRPr="00BE2482">
              <w:rPr>
                <w:b/>
                <w:bCs/>
                <w:sz w:val="18"/>
                <w:szCs w:val="18"/>
              </w:rPr>
              <w:t>Comparator</w:t>
            </w:r>
            <w:r w:rsidR="006022C5" w:rsidRPr="00BE2482">
              <w:rPr>
                <w:b/>
                <w:bCs/>
                <w:sz w:val="18"/>
                <w:szCs w:val="18"/>
              </w:rPr>
              <w:t>:</w:t>
            </w:r>
          </w:p>
        </w:tc>
        <w:tc>
          <w:tcPr>
            <w:tcW w:w="443" w:type="pct"/>
          </w:tcPr>
          <w:p w14:paraId="765BCD37" w14:textId="242A97FA" w:rsidR="006022C5" w:rsidRPr="00BE2482" w:rsidRDefault="00910E4C" w:rsidP="00090E67">
            <w:pPr>
              <w:rPr>
                <w:b/>
                <w:bCs/>
                <w:sz w:val="18"/>
                <w:szCs w:val="18"/>
              </w:rPr>
            </w:pPr>
            <w:r w:rsidRPr="00BE2482">
              <w:rPr>
                <w:b/>
                <w:bCs/>
                <w:sz w:val="18"/>
                <w:szCs w:val="18"/>
              </w:rPr>
              <w:t>Outcome</w:t>
            </w:r>
          </w:p>
          <w:p w14:paraId="178F15D9" w14:textId="447EE430" w:rsidR="00910E4C" w:rsidRPr="00BE2482" w:rsidRDefault="006022C5" w:rsidP="00090E67">
            <w:pPr>
              <w:rPr>
                <w:sz w:val="16"/>
                <w:szCs w:val="16"/>
              </w:rPr>
            </w:pPr>
            <w:r w:rsidRPr="00BE2482">
              <w:rPr>
                <w:sz w:val="16"/>
                <w:szCs w:val="16"/>
              </w:rPr>
              <w:t xml:space="preserve">PA intervention framed by </w:t>
            </w:r>
            <w:r w:rsidR="00910E4C" w:rsidRPr="00BE2482">
              <w:rPr>
                <w:sz w:val="16"/>
                <w:szCs w:val="16"/>
              </w:rPr>
              <w:t>Health Action Process Approach Concepts</w:t>
            </w:r>
          </w:p>
        </w:tc>
        <w:tc>
          <w:tcPr>
            <w:tcW w:w="459" w:type="pct"/>
          </w:tcPr>
          <w:p w14:paraId="086C0068" w14:textId="77777777" w:rsidR="00910E4C" w:rsidRPr="00BE2482" w:rsidRDefault="00910E4C" w:rsidP="00090E67">
            <w:pPr>
              <w:rPr>
                <w:b/>
                <w:bCs/>
                <w:sz w:val="18"/>
                <w:szCs w:val="18"/>
              </w:rPr>
            </w:pPr>
            <w:r w:rsidRPr="00BE2482">
              <w:rPr>
                <w:b/>
                <w:bCs/>
                <w:sz w:val="18"/>
                <w:szCs w:val="18"/>
              </w:rPr>
              <w:t>Meets Inclusion/</w:t>
            </w:r>
          </w:p>
          <w:p w14:paraId="6745F39B" w14:textId="00EFBE81" w:rsidR="00910E4C" w:rsidRPr="00BE2482" w:rsidRDefault="00910E4C" w:rsidP="00090E67">
            <w:pPr>
              <w:rPr>
                <w:b/>
                <w:bCs/>
                <w:sz w:val="18"/>
                <w:szCs w:val="18"/>
              </w:rPr>
            </w:pPr>
            <w:r w:rsidRPr="00BE2482">
              <w:rPr>
                <w:b/>
                <w:bCs/>
                <w:sz w:val="18"/>
                <w:szCs w:val="18"/>
              </w:rPr>
              <w:t>Exclusion criteria Yes/No</w:t>
            </w:r>
          </w:p>
        </w:tc>
      </w:tr>
      <w:tr w:rsidR="00BE2482" w:rsidRPr="00BE2482" w14:paraId="4B49E19A" w14:textId="77777777" w:rsidTr="00C1306A">
        <w:tc>
          <w:tcPr>
            <w:tcW w:w="161" w:type="pct"/>
          </w:tcPr>
          <w:p w14:paraId="59957A3B" w14:textId="30C23AF5" w:rsidR="00910E4C" w:rsidRPr="00BE2482" w:rsidRDefault="0082726B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1</w:t>
            </w:r>
          </w:p>
        </w:tc>
        <w:tc>
          <w:tcPr>
            <w:tcW w:w="1621" w:type="pct"/>
          </w:tcPr>
          <w:p w14:paraId="290EB907" w14:textId="77777777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liabad, H. O., et al. (2014). Global journal of health science 6(6): 198</w:t>
            </w:r>
            <w:r w:rsidRPr="00BE2482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BE2482">
              <w:rPr>
                <w:sz w:val="18"/>
                <w:szCs w:val="18"/>
              </w:rPr>
              <w:t>208.</w:t>
            </w:r>
          </w:p>
          <w:p w14:paraId="1E42D4E0" w14:textId="77777777" w:rsidR="00910E4C" w:rsidRPr="00BE2482" w:rsidRDefault="00910E4C">
            <w:pPr>
              <w:rPr>
                <w:sz w:val="18"/>
                <w:szCs w:val="18"/>
              </w:rPr>
            </w:pPr>
          </w:p>
          <w:p w14:paraId="204CAB22" w14:textId="77777777" w:rsidR="00910E4C" w:rsidRPr="00BE2482" w:rsidRDefault="00910E4C">
            <w:pPr>
              <w:rPr>
                <w:sz w:val="18"/>
                <w:szCs w:val="18"/>
              </w:rPr>
            </w:pPr>
          </w:p>
          <w:p w14:paraId="23BA5036" w14:textId="77777777" w:rsidR="00910E4C" w:rsidRPr="00BE2482" w:rsidRDefault="00910E4C">
            <w:pPr>
              <w:rPr>
                <w:sz w:val="18"/>
                <w:szCs w:val="18"/>
              </w:rPr>
            </w:pPr>
          </w:p>
          <w:p w14:paraId="5C97AE86" w14:textId="3093A446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RCT</w:t>
            </w:r>
          </w:p>
        </w:tc>
        <w:tc>
          <w:tcPr>
            <w:tcW w:w="682" w:type="pct"/>
          </w:tcPr>
          <w:p w14:paraId="420F2951" w14:textId="396E8D5A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"Maintenance of physical activity and exercise capacity after rehabilitation in coronary heart disease: a randomized controlled trial."</w:t>
            </w:r>
          </w:p>
        </w:tc>
        <w:tc>
          <w:tcPr>
            <w:tcW w:w="505" w:type="pct"/>
          </w:tcPr>
          <w:p w14:paraId="27225EB2" w14:textId="77777777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0F23E0AC" w14:textId="77777777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AD</w:t>
            </w:r>
          </w:p>
          <w:p w14:paraId="5AB0D72D" w14:textId="2D769C8F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fter Rehab</w:t>
            </w:r>
          </w:p>
        </w:tc>
        <w:tc>
          <w:tcPr>
            <w:tcW w:w="629" w:type="pct"/>
          </w:tcPr>
          <w:p w14:paraId="242A3BF6" w14:textId="153E12F5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Booklet Intervention – promoting self-directed maintenance of PA</w:t>
            </w:r>
          </w:p>
          <w:p w14:paraId="72DAC9E2" w14:textId="77777777" w:rsidR="00910E4C" w:rsidRPr="00BE2482" w:rsidRDefault="00910E4C">
            <w:pPr>
              <w:rPr>
                <w:sz w:val="18"/>
                <w:szCs w:val="18"/>
              </w:rPr>
            </w:pPr>
          </w:p>
          <w:p w14:paraId="4D3BAF84" w14:textId="28353688" w:rsidR="00910E4C" w:rsidRPr="00BE2482" w:rsidRDefault="00910E4C">
            <w:pPr>
              <w:rPr>
                <w:sz w:val="18"/>
                <w:szCs w:val="18"/>
              </w:rPr>
            </w:pPr>
          </w:p>
        </w:tc>
        <w:tc>
          <w:tcPr>
            <w:tcW w:w="501" w:type="pct"/>
          </w:tcPr>
          <w:p w14:paraId="792D068B" w14:textId="71F615ED" w:rsidR="00910E4C" w:rsidRPr="00BE2482" w:rsidRDefault="007D5FEB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Usual care</w:t>
            </w:r>
          </w:p>
        </w:tc>
        <w:tc>
          <w:tcPr>
            <w:tcW w:w="443" w:type="pct"/>
          </w:tcPr>
          <w:p w14:paraId="05C93073" w14:textId="37BA17BA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</w:tc>
        <w:tc>
          <w:tcPr>
            <w:tcW w:w="459" w:type="pct"/>
          </w:tcPr>
          <w:p w14:paraId="17B2E275" w14:textId="77777777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 – Agreed by SM</w:t>
            </w:r>
          </w:p>
          <w:p w14:paraId="125468EC" w14:textId="34030C35" w:rsidR="007315BA" w:rsidRPr="00BE2482" w:rsidRDefault="007315BA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14/10/2022</w:t>
            </w:r>
          </w:p>
        </w:tc>
      </w:tr>
      <w:tr w:rsidR="00BE2482" w:rsidRPr="00BE2482" w14:paraId="1AA07BAF" w14:textId="77777777" w:rsidTr="00C1306A">
        <w:tc>
          <w:tcPr>
            <w:tcW w:w="161" w:type="pct"/>
          </w:tcPr>
          <w:p w14:paraId="629BFB5E" w14:textId="265C8A1E" w:rsidR="00910E4C" w:rsidRPr="00BE2482" w:rsidRDefault="0082726B" w:rsidP="00940FAB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</w:t>
            </w:r>
          </w:p>
        </w:tc>
        <w:tc>
          <w:tcPr>
            <w:tcW w:w="1621" w:type="pct"/>
          </w:tcPr>
          <w:p w14:paraId="05E9A83C" w14:textId="567F097E" w:rsidR="00910E4C" w:rsidRPr="00BE2482" w:rsidRDefault="00910E4C" w:rsidP="00940FAB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nderson AS, Dunlop J, Gallant S, et al BMJ Open 2018;</w:t>
            </w:r>
            <w:proofErr w:type="gramStart"/>
            <w:r w:rsidRPr="00BE2482">
              <w:rPr>
                <w:sz w:val="18"/>
                <w:szCs w:val="18"/>
              </w:rPr>
              <w:t>8:e</w:t>
            </w:r>
            <w:proofErr w:type="gramEnd"/>
            <w:r w:rsidRPr="00BE2482">
              <w:rPr>
                <w:sz w:val="18"/>
                <w:szCs w:val="18"/>
              </w:rPr>
              <w:t xml:space="preserve">019410. </w:t>
            </w:r>
            <w:proofErr w:type="spellStart"/>
            <w:r w:rsidRPr="00BE2482">
              <w:rPr>
                <w:sz w:val="18"/>
                <w:szCs w:val="18"/>
              </w:rPr>
              <w:t>doi</w:t>
            </w:r>
            <w:proofErr w:type="spellEnd"/>
            <w:r w:rsidRPr="00BE2482">
              <w:rPr>
                <w:sz w:val="18"/>
                <w:szCs w:val="18"/>
              </w:rPr>
              <w:t>: 10.1136/bmjopen-2017-019410</w:t>
            </w:r>
          </w:p>
        </w:tc>
        <w:tc>
          <w:tcPr>
            <w:tcW w:w="682" w:type="pct"/>
          </w:tcPr>
          <w:p w14:paraId="6FE7C08A" w14:textId="7FC6B78A" w:rsidR="00910E4C" w:rsidRPr="00BE2482" w:rsidRDefault="00910E4C" w:rsidP="00940FAB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Feasibility study to assess the impact of a lifestyle intervention (‘</w:t>
            </w:r>
            <w:proofErr w:type="spellStart"/>
            <w:r w:rsidRPr="00BE2482">
              <w:rPr>
                <w:sz w:val="18"/>
                <w:szCs w:val="18"/>
              </w:rPr>
              <w:t>LivingWELL</w:t>
            </w:r>
            <w:proofErr w:type="spellEnd"/>
            <w:r w:rsidRPr="00BE2482">
              <w:rPr>
                <w:sz w:val="18"/>
                <w:szCs w:val="18"/>
              </w:rPr>
              <w:t>’) in people having an assessment of their family history of colorectal or breast cancer</w:t>
            </w:r>
          </w:p>
        </w:tc>
        <w:tc>
          <w:tcPr>
            <w:tcW w:w="505" w:type="pct"/>
          </w:tcPr>
          <w:p w14:paraId="057C2A9D" w14:textId="77777777" w:rsidR="00910E4C" w:rsidRPr="00BE2482" w:rsidRDefault="00910E4C" w:rsidP="00940FAB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28D2630E" w14:textId="077B77B8" w:rsidR="00910E4C" w:rsidRPr="00BE2482" w:rsidRDefault="00910E4C" w:rsidP="00940FAB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ancer</w:t>
            </w:r>
          </w:p>
        </w:tc>
        <w:tc>
          <w:tcPr>
            <w:tcW w:w="629" w:type="pct"/>
          </w:tcPr>
          <w:p w14:paraId="2A2EE07C" w14:textId="61349FEE" w:rsidR="00910E4C" w:rsidRPr="00BE2482" w:rsidRDefault="00910E4C" w:rsidP="00940FAB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Intervention protocol – included PA</w:t>
            </w:r>
          </w:p>
        </w:tc>
        <w:tc>
          <w:tcPr>
            <w:tcW w:w="501" w:type="pct"/>
          </w:tcPr>
          <w:p w14:paraId="58BF929E" w14:textId="5A87ECB2" w:rsidR="00910E4C" w:rsidRPr="00BE2482" w:rsidRDefault="00910E4C" w:rsidP="00940FAB">
            <w:pPr>
              <w:rPr>
                <w:sz w:val="18"/>
                <w:szCs w:val="18"/>
              </w:rPr>
            </w:pPr>
          </w:p>
        </w:tc>
        <w:tc>
          <w:tcPr>
            <w:tcW w:w="443" w:type="pct"/>
          </w:tcPr>
          <w:p w14:paraId="6366CB10" w14:textId="4F6109BE" w:rsidR="00910E4C" w:rsidRPr="00BE2482" w:rsidRDefault="00910E4C" w:rsidP="00940FAB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APA and others</w:t>
            </w:r>
          </w:p>
        </w:tc>
        <w:tc>
          <w:tcPr>
            <w:tcW w:w="459" w:type="pct"/>
          </w:tcPr>
          <w:p w14:paraId="65C1F52E" w14:textId="77777777" w:rsidR="00910E4C" w:rsidRPr="00BE2482" w:rsidRDefault="00910E4C" w:rsidP="00940FAB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, unable</w:t>
            </w:r>
          </w:p>
          <w:p w14:paraId="4D177BAD" w14:textId="77777777" w:rsidR="00910E4C" w:rsidRPr="00BE2482" w:rsidRDefault="00910E4C" w:rsidP="00940FAB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to differentiate HAPA constructs</w:t>
            </w:r>
          </w:p>
          <w:p w14:paraId="5DF37AAF" w14:textId="77777777" w:rsidR="006C12D1" w:rsidRPr="00BE2482" w:rsidRDefault="006C12D1" w:rsidP="00940FAB">
            <w:pPr>
              <w:rPr>
                <w:sz w:val="18"/>
                <w:szCs w:val="18"/>
              </w:rPr>
            </w:pPr>
          </w:p>
          <w:p w14:paraId="0D6577E0" w14:textId="77777777" w:rsidR="007315BA" w:rsidRPr="00BE2482" w:rsidRDefault="006C12D1" w:rsidP="00940FAB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 by SM</w:t>
            </w:r>
          </w:p>
          <w:p w14:paraId="798912BB" w14:textId="4761C8E9" w:rsidR="006C12D1" w:rsidRPr="00BE2482" w:rsidRDefault="007315BA" w:rsidP="00940FAB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14/10/2022</w:t>
            </w:r>
          </w:p>
        </w:tc>
      </w:tr>
      <w:tr w:rsidR="00BE2482" w:rsidRPr="00BE2482" w14:paraId="6AEF52BB" w14:textId="77777777" w:rsidTr="00C1306A">
        <w:tc>
          <w:tcPr>
            <w:tcW w:w="161" w:type="pct"/>
          </w:tcPr>
          <w:p w14:paraId="02D22A40" w14:textId="472B74D1" w:rsidR="00E0747D" w:rsidRPr="00BE2482" w:rsidRDefault="0082726B" w:rsidP="00E0747D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3</w:t>
            </w:r>
          </w:p>
        </w:tc>
        <w:tc>
          <w:tcPr>
            <w:tcW w:w="1621" w:type="pct"/>
          </w:tcPr>
          <w:p w14:paraId="7CF2F3E7" w14:textId="4F32C8EB" w:rsidR="00E0747D" w:rsidRPr="00BE2482" w:rsidRDefault="00E0747D" w:rsidP="00E0747D">
            <w:pPr>
              <w:rPr>
                <w:sz w:val="18"/>
                <w:szCs w:val="18"/>
              </w:rPr>
            </w:pPr>
            <w:proofErr w:type="spellStart"/>
            <w:r w:rsidRPr="00BE2482">
              <w:rPr>
                <w:sz w:val="18"/>
                <w:szCs w:val="18"/>
              </w:rPr>
              <w:t>Berli</w:t>
            </w:r>
            <w:proofErr w:type="spellEnd"/>
            <w:r w:rsidRPr="00BE2482">
              <w:rPr>
                <w:sz w:val="18"/>
                <w:szCs w:val="18"/>
              </w:rPr>
              <w:t xml:space="preserve"> et al. (2016) </w:t>
            </w:r>
          </w:p>
          <w:p w14:paraId="4BBAA0D8" w14:textId="3E08BD89" w:rsidR="00E0747D" w:rsidRPr="00BE2482" w:rsidRDefault="00E0747D" w:rsidP="00E0747D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Social Science and Medicine 163; 89-97 </w:t>
            </w:r>
          </w:p>
          <w:p w14:paraId="0B6B0968" w14:textId="3C54E8CB" w:rsidR="00E0747D" w:rsidRPr="00BE2482" w:rsidRDefault="00000000" w:rsidP="00E0747D">
            <w:pPr>
              <w:rPr>
                <w:sz w:val="18"/>
                <w:szCs w:val="18"/>
                <w:highlight w:val="yellow"/>
              </w:rPr>
            </w:pPr>
            <w:hyperlink r:id="rId4" w:history="1">
              <w:r w:rsidR="00E647A0" w:rsidRPr="00BE2482">
                <w:rPr>
                  <w:rStyle w:val="Hyperlink"/>
                  <w:color w:val="auto"/>
                  <w:sz w:val="18"/>
                  <w:szCs w:val="18"/>
                </w:rPr>
                <w:t>http://dx.doi.org/10.1016/j.socscimed.2016.07.003</w:t>
              </w:r>
            </w:hyperlink>
          </w:p>
          <w:p w14:paraId="0D983352" w14:textId="77777777" w:rsidR="00E647A0" w:rsidRPr="00BE2482" w:rsidRDefault="00E647A0" w:rsidP="00E0747D">
            <w:pPr>
              <w:rPr>
                <w:sz w:val="18"/>
                <w:szCs w:val="18"/>
                <w:highlight w:val="yellow"/>
              </w:rPr>
            </w:pPr>
          </w:p>
          <w:p w14:paraId="53AB9724" w14:textId="00C2517A" w:rsidR="00E647A0" w:rsidRPr="00BE2482" w:rsidRDefault="00654AD5" w:rsidP="00E0747D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 xml:space="preserve">RCT </w:t>
            </w:r>
            <w:r w:rsidR="001133C6" w:rsidRPr="00BE2482">
              <w:rPr>
                <w:sz w:val="18"/>
                <w:szCs w:val="18"/>
              </w:rPr>
              <w:t>for</w:t>
            </w:r>
            <w:r w:rsidR="00E647A0" w:rsidRPr="00BE2482">
              <w:rPr>
                <w:sz w:val="18"/>
                <w:szCs w:val="18"/>
              </w:rPr>
              <w:t xml:space="preserve"> Scholz protocol</w:t>
            </w:r>
          </w:p>
        </w:tc>
        <w:tc>
          <w:tcPr>
            <w:tcW w:w="682" w:type="pct"/>
          </w:tcPr>
          <w:p w14:paraId="78D21B44" w14:textId="7A192CF0" w:rsidR="00E0747D" w:rsidRPr="00BE2482" w:rsidRDefault="00E0747D" w:rsidP="00E0747D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"A Dyadic Action Control Trial in Overweight and Obese Couples (DYACTIC)."</w:t>
            </w:r>
          </w:p>
        </w:tc>
        <w:tc>
          <w:tcPr>
            <w:tcW w:w="505" w:type="pct"/>
          </w:tcPr>
          <w:p w14:paraId="32DDFA36" w14:textId="77777777" w:rsidR="00E0747D" w:rsidRPr="00BE2482" w:rsidRDefault="00E0747D" w:rsidP="00E0747D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2F6CF2B8" w14:textId="08D4A963" w:rsidR="00E0747D" w:rsidRPr="00BE2482" w:rsidRDefault="00E0747D" w:rsidP="00E0747D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Obesity</w:t>
            </w:r>
          </w:p>
        </w:tc>
        <w:tc>
          <w:tcPr>
            <w:tcW w:w="629" w:type="pct"/>
          </w:tcPr>
          <w:p w14:paraId="01A84FCB" w14:textId="6172DE2E" w:rsidR="00E0747D" w:rsidRPr="00BE2482" w:rsidRDefault="00E0747D" w:rsidP="00E0747D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Intervention</w:t>
            </w:r>
          </w:p>
        </w:tc>
        <w:tc>
          <w:tcPr>
            <w:tcW w:w="501" w:type="pct"/>
          </w:tcPr>
          <w:p w14:paraId="3109D525" w14:textId="13B74E5C" w:rsidR="00E0747D" w:rsidRPr="00BE2482" w:rsidRDefault="00E647A0" w:rsidP="00E0747D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Control group</w:t>
            </w:r>
          </w:p>
        </w:tc>
        <w:tc>
          <w:tcPr>
            <w:tcW w:w="443" w:type="pct"/>
          </w:tcPr>
          <w:p w14:paraId="6142C156" w14:textId="0EC272CA" w:rsidR="00E0747D" w:rsidRPr="00BE2482" w:rsidRDefault="00E0747D" w:rsidP="00E0747D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HAPA</w:t>
            </w:r>
          </w:p>
        </w:tc>
        <w:tc>
          <w:tcPr>
            <w:tcW w:w="459" w:type="pct"/>
          </w:tcPr>
          <w:p w14:paraId="54BA6E52" w14:textId="501D36B8" w:rsidR="00E0747D" w:rsidRPr="00BE2482" w:rsidRDefault="00E0747D" w:rsidP="00E0747D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0BC9073D" w14:textId="05C3B668" w:rsidR="003D24EA" w:rsidRPr="00BE2482" w:rsidRDefault="003D24EA" w:rsidP="00E0747D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 06/03/2023</w:t>
            </w:r>
          </w:p>
          <w:p w14:paraId="5EFCF8EB" w14:textId="77777777" w:rsidR="00E0747D" w:rsidRPr="00BE2482" w:rsidRDefault="00E0747D" w:rsidP="00E0747D">
            <w:pPr>
              <w:rPr>
                <w:sz w:val="18"/>
                <w:szCs w:val="18"/>
                <w:highlight w:val="yellow"/>
              </w:rPr>
            </w:pPr>
          </w:p>
          <w:p w14:paraId="58FFDDDD" w14:textId="6386844E" w:rsidR="00E0747D" w:rsidRPr="00BE2482" w:rsidRDefault="00E0747D" w:rsidP="00E0747D">
            <w:pPr>
              <w:rPr>
                <w:sz w:val="18"/>
                <w:szCs w:val="18"/>
                <w:highlight w:val="yellow"/>
              </w:rPr>
            </w:pPr>
          </w:p>
        </w:tc>
      </w:tr>
      <w:tr w:rsidR="00BE2482" w:rsidRPr="00BE2482" w14:paraId="713C35C5" w14:textId="77777777" w:rsidTr="00C1306A">
        <w:tc>
          <w:tcPr>
            <w:tcW w:w="161" w:type="pct"/>
          </w:tcPr>
          <w:p w14:paraId="4DA6FCCC" w14:textId="692D608C" w:rsidR="00910E4C" w:rsidRPr="00BE2482" w:rsidRDefault="0082726B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lastRenderedPageBreak/>
              <w:t>4</w:t>
            </w:r>
          </w:p>
        </w:tc>
        <w:tc>
          <w:tcPr>
            <w:tcW w:w="1621" w:type="pct"/>
          </w:tcPr>
          <w:p w14:paraId="6A77C8AF" w14:textId="150721C3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hiu, C. Y., et al. (2011). Rehabilitation psychology 56(3): 171-181.</w:t>
            </w:r>
          </w:p>
          <w:p w14:paraId="05BD4D33" w14:textId="77777777" w:rsidR="00910E4C" w:rsidRPr="00BE2482" w:rsidRDefault="00910E4C">
            <w:pPr>
              <w:rPr>
                <w:sz w:val="18"/>
                <w:szCs w:val="18"/>
              </w:rPr>
            </w:pPr>
          </w:p>
          <w:p w14:paraId="4A474683" w14:textId="77777777" w:rsidR="00910E4C" w:rsidRPr="00BE2482" w:rsidRDefault="00910E4C" w:rsidP="00A03011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Chiu et al (2021). </w:t>
            </w:r>
            <w:hyperlink r:id="rId5" w:history="1">
              <w:r w:rsidRPr="00BE2482">
                <w:rPr>
                  <w:rStyle w:val="Hyperlink"/>
                  <w:color w:val="auto"/>
                  <w:sz w:val="18"/>
                  <w:szCs w:val="18"/>
                </w:rPr>
                <w:t>https://clinicaltrials.gov/ct2/show/NCT05124522</w:t>
              </w:r>
            </w:hyperlink>
          </w:p>
          <w:p w14:paraId="6C60AFCD" w14:textId="105AC827" w:rsidR="00910E4C" w:rsidRPr="00BE2482" w:rsidRDefault="00910E4C">
            <w:pPr>
              <w:rPr>
                <w:sz w:val="18"/>
                <w:szCs w:val="18"/>
              </w:rPr>
            </w:pPr>
          </w:p>
        </w:tc>
        <w:tc>
          <w:tcPr>
            <w:tcW w:w="682" w:type="pct"/>
          </w:tcPr>
          <w:p w14:paraId="54454A07" w14:textId="526927F9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"The Health Action Process Approach as a Motivational Model for Physical Activity Self-Management for People </w:t>
            </w:r>
            <w:proofErr w:type="gramStart"/>
            <w:r w:rsidRPr="00BE2482">
              <w:rPr>
                <w:sz w:val="18"/>
                <w:szCs w:val="18"/>
              </w:rPr>
              <w:t>With</w:t>
            </w:r>
            <w:proofErr w:type="gramEnd"/>
            <w:r w:rsidRPr="00BE2482">
              <w:rPr>
                <w:sz w:val="18"/>
                <w:szCs w:val="18"/>
              </w:rPr>
              <w:t xml:space="preserve"> Multiple Sclerosis: A Path Analysis."</w:t>
            </w:r>
          </w:p>
        </w:tc>
        <w:tc>
          <w:tcPr>
            <w:tcW w:w="505" w:type="pct"/>
          </w:tcPr>
          <w:p w14:paraId="3022A492" w14:textId="77777777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0135C072" w14:textId="66843F05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MS</w:t>
            </w:r>
            <w:r w:rsidR="00116383" w:rsidRPr="00BE2482">
              <w:rPr>
                <w:sz w:val="18"/>
                <w:szCs w:val="18"/>
              </w:rPr>
              <w:t xml:space="preserve"> (was this a population in the PICO?)</w:t>
            </w:r>
          </w:p>
        </w:tc>
        <w:tc>
          <w:tcPr>
            <w:tcW w:w="629" w:type="pct"/>
          </w:tcPr>
          <w:p w14:paraId="062476FC" w14:textId="32AE6BB6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No </w:t>
            </w:r>
            <w:r w:rsidR="00B844F5" w:rsidRPr="00BE2482">
              <w:rPr>
                <w:sz w:val="18"/>
                <w:szCs w:val="18"/>
              </w:rPr>
              <w:t xml:space="preserve">PA </w:t>
            </w:r>
            <w:r w:rsidRPr="00BE2482">
              <w:rPr>
                <w:sz w:val="18"/>
                <w:szCs w:val="18"/>
              </w:rPr>
              <w:t>intervention</w:t>
            </w:r>
            <w:r w:rsidR="00B844F5" w:rsidRPr="00BE2482">
              <w:rPr>
                <w:sz w:val="18"/>
                <w:szCs w:val="18"/>
              </w:rPr>
              <w:t xml:space="preserve"> – dietary self-management validation study</w:t>
            </w:r>
          </w:p>
        </w:tc>
        <w:tc>
          <w:tcPr>
            <w:tcW w:w="501" w:type="pct"/>
          </w:tcPr>
          <w:p w14:paraId="6F02FE0B" w14:textId="195F51E7" w:rsidR="00910E4C" w:rsidRPr="00BE2482" w:rsidRDefault="00A256BB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/A</w:t>
            </w:r>
          </w:p>
        </w:tc>
        <w:tc>
          <w:tcPr>
            <w:tcW w:w="443" w:type="pct"/>
          </w:tcPr>
          <w:p w14:paraId="3FF56369" w14:textId="48689402" w:rsidR="00910E4C" w:rsidRPr="00BE2482" w:rsidRDefault="00910E4C">
            <w:pPr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74DDFAF7" w14:textId="77777777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  <w:p w14:paraId="0ECF0FDC" w14:textId="77777777" w:rsidR="00910E4C" w:rsidRPr="00BE2482" w:rsidRDefault="00910E4C">
            <w:pPr>
              <w:rPr>
                <w:sz w:val="18"/>
                <w:szCs w:val="18"/>
              </w:rPr>
            </w:pPr>
          </w:p>
          <w:p w14:paraId="664E49CC" w14:textId="77777777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APA clinical trial registered without intervention details</w:t>
            </w:r>
          </w:p>
          <w:p w14:paraId="044EFF3C" w14:textId="77777777" w:rsidR="00B844F5" w:rsidRPr="00BE2482" w:rsidRDefault="00B844F5">
            <w:pPr>
              <w:rPr>
                <w:sz w:val="18"/>
                <w:szCs w:val="18"/>
              </w:rPr>
            </w:pPr>
          </w:p>
          <w:p w14:paraId="43F38B85" w14:textId="748F4059" w:rsidR="00B844F5" w:rsidRPr="00BE2482" w:rsidRDefault="00B844F5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</w:t>
            </w:r>
            <w:r w:rsidR="007315BA" w:rsidRPr="00BE2482">
              <w:rPr>
                <w:sz w:val="18"/>
                <w:szCs w:val="18"/>
              </w:rPr>
              <w:t xml:space="preserve"> 14/10/2022</w:t>
            </w:r>
          </w:p>
        </w:tc>
      </w:tr>
      <w:tr w:rsidR="00BE2482" w:rsidRPr="00BE2482" w14:paraId="640E6FF3" w14:textId="77777777" w:rsidTr="00C1306A">
        <w:tc>
          <w:tcPr>
            <w:tcW w:w="161" w:type="pct"/>
          </w:tcPr>
          <w:p w14:paraId="4B99CA51" w14:textId="7C08DE8D" w:rsidR="00E10153" w:rsidRPr="00BE2482" w:rsidRDefault="0058027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5</w:t>
            </w:r>
          </w:p>
        </w:tc>
        <w:tc>
          <w:tcPr>
            <w:tcW w:w="1621" w:type="pct"/>
          </w:tcPr>
          <w:p w14:paraId="48B8DBE4" w14:textId="77777777" w:rsidR="00E10153" w:rsidRPr="009C150B" w:rsidRDefault="00E84339">
            <w:pPr>
              <w:rPr>
                <w:sz w:val="18"/>
                <w:szCs w:val="18"/>
                <w:lang w:val="sv-SE"/>
              </w:rPr>
            </w:pPr>
            <w:r w:rsidRPr="009C150B">
              <w:rPr>
                <w:sz w:val="18"/>
                <w:szCs w:val="18"/>
                <w:lang w:val="sv-SE"/>
              </w:rPr>
              <w:t>Crhova, M. et al. (2022). Klinicka Onkologie</w:t>
            </w:r>
          </w:p>
          <w:p w14:paraId="6F12E85E" w14:textId="5A50E2F2" w:rsidR="00CA6DA2" w:rsidRPr="00BE2482" w:rsidRDefault="00F540BE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35 (5), pp. 392-400</w:t>
            </w:r>
          </w:p>
          <w:p w14:paraId="7B9C3F69" w14:textId="77777777" w:rsidR="00CA6DA2" w:rsidRPr="00BE2482" w:rsidRDefault="00D02DC2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bstract only</w:t>
            </w:r>
            <w:r w:rsidR="008431F4" w:rsidRPr="00BE2482">
              <w:rPr>
                <w:sz w:val="18"/>
                <w:szCs w:val="18"/>
              </w:rPr>
              <w:t xml:space="preserve">; </w:t>
            </w:r>
            <w:proofErr w:type="gramStart"/>
            <w:r w:rsidR="008431F4" w:rsidRPr="00BE2482">
              <w:rPr>
                <w:sz w:val="18"/>
                <w:szCs w:val="18"/>
              </w:rPr>
              <w:t>full-text</w:t>
            </w:r>
            <w:proofErr w:type="gramEnd"/>
            <w:r w:rsidR="008431F4" w:rsidRPr="00BE2482">
              <w:rPr>
                <w:sz w:val="18"/>
                <w:szCs w:val="18"/>
              </w:rPr>
              <w:t xml:space="preserve"> not in English</w:t>
            </w:r>
          </w:p>
          <w:p w14:paraId="65F3517A" w14:textId="085D3A8F" w:rsidR="00AA4A99" w:rsidRPr="00BE2482" w:rsidRDefault="00AA4A99">
            <w:pPr>
              <w:rPr>
                <w:sz w:val="18"/>
                <w:szCs w:val="18"/>
              </w:rPr>
            </w:pPr>
          </w:p>
        </w:tc>
        <w:tc>
          <w:tcPr>
            <w:tcW w:w="682" w:type="pct"/>
          </w:tcPr>
          <w:p w14:paraId="42899D2C" w14:textId="7B9A45FE" w:rsidR="00E10153" w:rsidRPr="00BE2482" w:rsidRDefault="00E84339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“Exerc</w:t>
            </w:r>
            <w:r w:rsidR="00542AED" w:rsidRPr="00BE2482">
              <w:rPr>
                <w:sz w:val="18"/>
                <w:szCs w:val="18"/>
              </w:rPr>
              <w:t>i</w:t>
            </w:r>
            <w:r w:rsidRPr="00BE2482">
              <w:rPr>
                <w:sz w:val="18"/>
                <w:szCs w:val="18"/>
              </w:rPr>
              <w:t>se as a tool</w:t>
            </w:r>
            <w:r w:rsidR="00542AED" w:rsidRPr="00BE2482">
              <w:rPr>
                <w:sz w:val="18"/>
                <w:szCs w:val="18"/>
              </w:rPr>
              <w:t xml:space="preserve"> to improve the quality of life of patients after breast cancer treatment”</w:t>
            </w:r>
          </w:p>
        </w:tc>
        <w:tc>
          <w:tcPr>
            <w:tcW w:w="505" w:type="pct"/>
          </w:tcPr>
          <w:p w14:paraId="3F490621" w14:textId="77777777" w:rsidR="00E10153" w:rsidRPr="00BE2482" w:rsidRDefault="004A0FDD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345F7162" w14:textId="0967B06D" w:rsidR="004A0FDD" w:rsidRPr="00BE2482" w:rsidRDefault="004A0FDD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ancer</w:t>
            </w:r>
          </w:p>
        </w:tc>
        <w:tc>
          <w:tcPr>
            <w:tcW w:w="629" w:type="pct"/>
          </w:tcPr>
          <w:p w14:paraId="4C8D929E" w14:textId="7588126B" w:rsidR="00E10153" w:rsidRPr="00BE2482" w:rsidRDefault="00AA4A99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PA intervention</w:t>
            </w:r>
          </w:p>
        </w:tc>
        <w:tc>
          <w:tcPr>
            <w:tcW w:w="501" w:type="pct"/>
          </w:tcPr>
          <w:p w14:paraId="6E3EA551" w14:textId="29411CD2" w:rsidR="00E10153" w:rsidRPr="00BE2482" w:rsidRDefault="0028549A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ontrol</w:t>
            </w:r>
          </w:p>
        </w:tc>
        <w:tc>
          <w:tcPr>
            <w:tcW w:w="443" w:type="pct"/>
          </w:tcPr>
          <w:p w14:paraId="7459002B" w14:textId="07E8F2F8" w:rsidR="00E10153" w:rsidRPr="00BE2482" w:rsidRDefault="00D02DC2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</w:tc>
        <w:tc>
          <w:tcPr>
            <w:tcW w:w="459" w:type="pct"/>
          </w:tcPr>
          <w:p w14:paraId="6B3952F2" w14:textId="77777777" w:rsidR="00E10153" w:rsidRPr="00BE2482" w:rsidRDefault="00D02DC2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  <w:p w14:paraId="774D8F2D" w14:textId="77777777" w:rsidR="00984365" w:rsidRPr="00BE2482" w:rsidRDefault="00984365">
            <w:pPr>
              <w:rPr>
                <w:sz w:val="18"/>
                <w:szCs w:val="18"/>
              </w:rPr>
            </w:pPr>
          </w:p>
          <w:p w14:paraId="1568799E" w14:textId="4602D464" w:rsidR="00984365" w:rsidRPr="00BE2482" w:rsidRDefault="00984365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Agreed by SM </w:t>
            </w:r>
            <w:r w:rsidR="00D93471" w:rsidRPr="00BE2482">
              <w:rPr>
                <w:sz w:val="18"/>
                <w:szCs w:val="18"/>
              </w:rPr>
              <w:t>0</w:t>
            </w:r>
            <w:r w:rsidRPr="00BE2482">
              <w:rPr>
                <w:sz w:val="18"/>
                <w:szCs w:val="18"/>
              </w:rPr>
              <w:t>2/04/2023</w:t>
            </w:r>
          </w:p>
        </w:tc>
      </w:tr>
      <w:tr w:rsidR="00BE2482" w:rsidRPr="00BE2482" w14:paraId="446F2B57" w14:textId="77777777" w:rsidTr="00C1306A">
        <w:tc>
          <w:tcPr>
            <w:tcW w:w="161" w:type="pct"/>
          </w:tcPr>
          <w:p w14:paraId="3015160C" w14:textId="197344B1" w:rsidR="00910E4C" w:rsidRPr="00BE2482" w:rsidRDefault="0058027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6</w:t>
            </w:r>
          </w:p>
        </w:tc>
        <w:tc>
          <w:tcPr>
            <w:tcW w:w="1621" w:type="pct"/>
          </w:tcPr>
          <w:p w14:paraId="66BE274B" w14:textId="77777777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  <w:lang w:val="sv-SE"/>
              </w:rPr>
              <w:t xml:space="preserve">Daryabeygi-Khotbehsara, R., et al. </w:t>
            </w:r>
            <w:r w:rsidRPr="00BE2482">
              <w:rPr>
                <w:sz w:val="18"/>
                <w:szCs w:val="18"/>
              </w:rPr>
              <w:t>(2021). International journal of clinical practice 75(5): e1399</w:t>
            </w:r>
          </w:p>
          <w:p w14:paraId="2E774A79" w14:textId="77777777" w:rsidR="00910E4C" w:rsidRPr="00BE2482" w:rsidRDefault="00910E4C">
            <w:pPr>
              <w:rPr>
                <w:sz w:val="18"/>
                <w:szCs w:val="18"/>
              </w:rPr>
            </w:pPr>
          </w:p>
          <w:p w14:paraId="5227AAB6" w14:textId="77777777" w:rsidR="00910E4C" w:rsidRPr="00BE2482" w:rsidRDefault="00910E4C">
            <w:pPr>
              <w:rPr>
                <w:sz w:val="18"/>
                <w:szCs w:val="18"/>
              </w:rPr>
            </w:pPr>
          </w:p>
          <w:p w14:paraId="2DE7B935" w14:textId="1043EC27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RCT</w:t>
            </w:r>
          </w:p>
        </w:tc>
        <w:tc>
          <w:tcPr>
            <w:tcW w:w="682" w:type="pct"/>
          </w:tcPr>
          <w:p w14:paraId="2DB8FCCC" w14:textId="6446B5D2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"Short-term effectiveness of a theory-based intervention to promote diabetes management </w:t>
            </w:r>
            <w:proofErr w:type="spellStart"/>
            <w:r w:rsidRPr="00BE2482">
              <w:rPr>
                <w:sz w:val="18"/>
                <w:szCs w:val="18"/>
              </w:rPr>
              <w:t>behaviours</w:t>
            </w:r>
            <w:proofErr w:type="spellEnd"/>
            <w:r w:rsidRPr="00BE2482">
              <w:rPr>
                <w:sz w:val="18"/>
                <w:szCs w:val="18"/>
              </w:rPr>
              <w:t xml:space="preserve"> among adults with type 2 diabetes in Iran: A </w:t>
            </w:r>
            <w:proofErr w:type="spellStart"/>
            <w:r w:rsidRPr="00BE2482">
              <w:rPr>
                <w:sz w:val="18"/>
                <w:szCs w:val="18"/>
              </w:rPr>
              <w:t>randomised</w:t>
            </w:r>
            <w:proofErr w:type="spellEnd"/>
            <w:r w:rsidRPr="00BE2482">
              <w:rPr>
                <w:sz w:val="18"/>
                <w:szCs w:val="18"/>
              </w:rPr>
              <w:t xml:space="preserve"> control trial."</w:t>
            </w:r>
          </w:p>
        </w:tc>
        <w:tc>
          <w:tcPr>
            <w:tcW w:w="505" w:type="pct"/>
          </w:tcPr>
          <w:p w14:paraId="565C5CE5" w14:textId="77777777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2CC6F015" w14:textId="22A43D57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T2DM</w:t>
            </w:r>
          </w:p>
        </w:tc>
        <w:tc>
          <w:tcPr>
            <w:tcW w:w="629" w:type="pct"/>
          </w:tcPr>
          <w:p w14:paraId="406DCB2B" w14:textId="2949E330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Intervention</w:t>
            </w:r>
            <w:r w:rsidR="00B844F5" w:rsidRPr="00BE2482">
              <w:rPr>
                <w:sz w:val="18"/>
                <w:szCs w:val="18"/>
              </w:rPr>
              <w:t xml:space="preserve"> </w:t>
            </w:r>
          </w:p>
          <w:p w14:paraId="66F52487" w14:textId="40A2314B" w:rsidR="00C3788B" w:rsidRPr="00BE2482" w:rsidRDefault="00C3788B">
            <w:pPr>
              <w:rPr>
                <w:sz w:val="18"/>
                <w:szCs w:val="18"/>
              </w:rPr>
            </w:pPr>
          </w:p>
        </w:tc>
        <w:tc>
          <w:tcPr>
            <w:tcW w:w="501" w:type="pct"/>
          </w:tcPr>
          <w:p w14:paraId="7CFE5171" w14:textId="0D1593C1" w:rsidR="00910E4C" w:rsidRPr="00BE2482" w:rsidRDefault="00BE5FF8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ontrol group</w:t>
            </w:r>
            <w:r w:rsidR="000C5AE9" w:rsidRPr="00BE2482">
              <w:rPr>
                <w:sz w:val="18"/>
                <w:szCs w:val="18"/>
              </w:rPr>
              <w:t xml:space="preserve"> with no intervention</w:t>
            </w:r>
            <w:r w:rsidR="006451B6" w:rsidRPr="00BE2482">
              <w:rPr>
                <w:sz w:val="18"/>
                <w:szCs w:val="18"/>
              </w:rPr>
              <w:t>; offered nutrition counseling after completion of study</w:t>
            </w:r>
          </w:p>
        </w:tc>
        <w:tc>
          <w:tcPr>
            <w:tcW w:w="443" w:type="pct"/>
          </w:tcPr>
          <w:p w14:paraId="65873325" w14:textId="60D8ECB9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459" w:type="pct"/>
          </w:tcPr>
          <w:p w14:paraId="49B72FE1" w14:textId="77777777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03C2BB58" w14:textId="77777777" w:rsidR="00613C40" w:rsidRPr="00BE2482" w:rsidRDefault="00613C40">
            <w:pPr>
              <w:rPr>
                <w:sz w:val="18"/>
                <w:szCs w:val="18"/>
              </w:rPr>
            </w:pPr>
          </w:p>
          <w:p w14:paraId="0EC2060F" w14:textId="6099D703" w:rsidR="004C42AD" w:rsidRPr="00BE2482" w:rsidRDefault="004C42AD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 14/10/2022</w:t>
            </w:r>
          </w:p>
        </w:tc>
      </w:tr>
      <w:tr w:rsidR="00BE2482" w:rsidRPr="00BE2482" w14:paraId="4F825453" w14:textId="77777777" w:rsidTr="00C1306A">
        <w:tc>
          <w:tcPr>
            <w:tcW w:w="161" w:type="pct"/>
          </w:tcPr>
          <w:p w14:paraId="298CD32C" w14:textId="761F090C" w:rsidR="008B7187" w:rsidRPr="00BE2482" w:rsidRDefault="0058027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7</w:t>
            </w:r>
          </w:p>
        </w:tc>
        <w:tc>
          <w:tcPr>
            <w:tcW w:w="1621" w:type="pct"/>
          </w:tcPr>
          <w:p w14:paraId="1A8E0D83" w14:textId="6BF39139" w:rsidR="008B7187" w:rsidRPr="00BE2482" w:rsidRDefault="008B7187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  <w:lang w:val="sv-SE"/>
              </w:rPr>
              <w:t xml:space="preserve">Dennett, A. M. et al. </w:t>
            </w:r>
            <w:r w:rsidRPr="00BE2482">
              <w:rPr>
                <w:sz w:val="18"/>
                <w:szCs w:val="18"/>
              </w:rPr>
              <w:t>(2022)</w:t>
            </w:r>
            <w:r w:rsidR="00415155" w:rsidRPr="00BE2482">
              <w:rPr>
                <w:sz w:val="18"/>
                <w:szCs w:val="18"/>
              </w:rPr>
              <w:t>. JMIR Research Protocols</w:t>
            </w:r>
          </w:p>
        </w:tc>
        <w:tc>
          <w:tcPr>
            <w:tcW w:w="682" w:type="pct"/>
          </w:tcPr>
          <w:p w14:paraId="56A91BDA" w14:textId="643FF655" w:rsidR="008B7187" w:rsidRPr="00BE2482" w:rsidRDefault="00415155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“Efficacy of Group Exercise-based cancer rehabilitation Delivered via Telehealt</w:t>
            </w:r>
            <w:r w:rsidR="00E10153" w:rsidRPr="00BE2482">
              <w:rPr>
                <w:sz w:val="18"/>
                <w:szCs w:val="18"/>
              </w:rPr>
              <w:t>h: Protocol for a randomized controlled trial”</w:t>
            </w:r>
          </w:p>
        </w:tc>
        <w:tc>
          <w:tcPr>
            <w:tcW w:w="505" w:type="pct"/>
          </w:tcPr>
          <w:p w14:paraId="11FCC366" w14:textId="77777777" w:rsidR="008B7187" w:rsidRPr="00BE2482" w:rsidRDefault="00DB3F71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309E5C0E" w14:textId="4800C6A0" w:rsidR="00DB3F71" w:rsidRPr="00BE2482" w:rsidRDefault="00DB3F71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ancer</w:t>
            </w:r>
          </w:p>
        </w:tc>
        <w:tc>
          <w:tcPr>
            <w:tcW w:w="629" w:type="pct"/>
          </w:tcPr>
          <w:p w14:paraId="463E411A" w14:textId="72DECC71" w:rsidR="008B7187" w:rsidRPr="00BE2482" w:rsidRDefault="00B90A41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Intervention</w:t>
            </w:r>
          </w:p>
        </w:tc>
        <w:tc>
          <w:tcPr>
            <w:tcW w:w="501" w:type="pct"/>
          </w:tcPr>
          <w:p w14:paraId="5D546F3D" w14:textId="4B11A160" w:rsidR="008B7187" w:rsidRPr="00BE2482" w:rsidRDefault="00B90A41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Usual Care</w:t>
            </w:r>
          </w:p>
        </w:tc>
        <w:tc>
          <w:tcPr>
            <w:tcW w:w="443" w:type="pct"/>
          </w:tcPr>
          <w:p w14:paraId="0B3C6D7A" w14:textId="02928129" w:rsidR="008B7187" w:rsidRPr="00BE2482" w:rsidRDefault="00B90A41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No; HAPA measure </w:t>
            </w:r>
            <w:r w:rsidR="003F1F27" w:rsidRPr="00BE2482">
              <w:rPr>
                <w:sz w:val="18"/>
                <w:szCs w:val="18"/>
              </w:rPr>
              <w:t>used but theory not used in intervention design</w:t>
            </w:r>
          </w:p>
        </w:tc>
        <w:tc>
          <w:tcPr>
            <w:tcW w:w="459" w:type="pct"/>
          </w:tcPr>
          <w:p w14:paraId="37412B2A" w14:textId="77777777" w:rsidR="008B7187" w:rsidRPr="00BE2482" w:rsidRDefault="003F1F27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  <w:p w14:paraId="5933C9DF" w14:textId="77777777" w:rsidR="00D93471" w:rsidRPr="00BE2482" w:rsidRDefault="00D93471">
            <w:pPr>
              <w:rPr>
                <w:sz w:val="18"/>
                <w:szCs w:val="18"/>
              </w:rPr>
            </w:pPr>
          </w:p>
          <w:p w14:paraId="28408D88" w14:textId="1D1EE9FA" w:rsidR="00D93471" w:rsidRPr="00BE2482" w:rsidRDefault="00D93471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 02/04/2023</w:t>
            </w:r>
          </w:p>
        </w:tc>
      </w:tr>
      <w:tr w:rsidR="00BE2482" w:rsidRPr="00BE2482" w14:paraId="6F39E828" w14:textId="77777777" w:rsidTr="00C1306A">
        <w:tc>
          <w:tcPr>
            <w:tcW w:w="161" w:type="pct"/>
          </w:tcPr>
          <w:p w14:paraId="53731CC4" w14:textId="0040B97A" w:rsidR="00910E4C" w:rsidRPr="00BE2482" w:rsidRDefault="0058027C" w:rsidP="005D56B9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8</w:t>
            </w:r>
          </w:p>
        </w:tc>
        <w:tc>
          <w:tcPr>
            <w:tcW w:w="1621" w:type="pct"/>
          </w:tcPr>
          <w:p w14:paraId="77DE83CA" w14:textId="33FB86E7" w:rsidR="00910E4C" w:rsidRPr="00BE2482" w:rsidRDefault="00910E4C" w:rsidP="005D56B9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Ludwig, </w:t>
            </w:r>
            <w:proofErr w:type="spellStart"/>
            <w:r w:rsidRPr="00BE2482">
              <w:rPr>
                <w:sz w:val="18"/>
                <w:szCs w:val="18"/>
              </w:rPr>
              <w:t>Kurderer</w:t>
            </w:r>
            <w:proofErr w:type="spellEnd"/>
            <w:r w:rsidRPr="00BE2482">
              <w:rPr>
                <w:sz w:val="18"/>
                <w:szCs w:val="18"/>
              </w:rPr>
              <w:t xml:space="preserve">, Dettmers, C. (2016). </w:t>
            </w:r>
            <w:proofErr w:type="spellStart"/>
            <w:r w:rsidRPr="00BE2482">
              <w:rPr>
                <w:sz w:val="18"/>
                <w:szCs w:val="18"/>
              </w:rPr>
              <w:t>Neurologie</w:t>
            </w:r>
            <w:proofErr w:type="spellEnd"/>
            <w:r w:rsidRPr="00BE2482">
              <w:rPr>
                <w:sz w:val="18"/>
                <w:szCs w:val="18"/>
              </w:rPr>
              <w:t xml:space="preserve"> und rehabilitation 22(1): 43-52</w:t>
            </w:r>
          </w:p>
        </w:tc>
        <w:tc>
          <w:tcPr>
            <w:tcW w:w="682" w:type="pct"/>
          </w:tcPr>
          <w:p w14:paraId="2E72DEC2" w14:textId="2F24BCC6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"Application of volitional training strategies in neurological rehabilitation to increase regular </w:t>
            </w:r>
            <w:r w:rsidRPr="00BE2482">
              <w:rPr>
                <w:sz w:val="18"/>
                <w:szCs w:val="18"/>
              </w:rPr>
              <w:lastRenderedPageBreak/>
              <w:t>walking training -a pilot study."</w:t>
            </w:r>
          </w:p>
        </w:tc>
        <w:tc>
          <w:tcPr>
            <w:tcW w:w="505" w:type="pct"/>
          </w:tcPr>
          <w:p w14:paraId="07D8946B" w14:textId="36182962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lastRenderedPageBreak/>
              <w:t>Only in German</w:t>
            </w:r>
          </w:p>
        </w:tc>
        <w:tc>
          <w:tcPr>
            <w:tcW w:w="629" w:type="pct"/>
          </w:tcPr>
          <w:p w14:paraId="1AC27B7B" w14:textId="459591F4" w:rsidR="00910E4C" w:rsidRPr="00BE2482" w:rsidRDefault="00910E4C">
            <w:pPr>
              <w:rPr>
                <w:sz w:val="18"/>
                <w:szCs w:val="18"/>
              </w:rPr>
            </w:pPr>
          </w:p>
        </w:tc>
        <w:tc>
          <w:tcPr>
            <w:tcW w:w="501" w:type="pct"/>
          </w:tcPr>
          <w:p w14:paraId="389DB5F3" w14:textId="77777777" w:rsidR="00910E4C" w:rsidRPr="00BE2482" w:rsidRDefault="00910E4C">
            <w:pPr>
              <w:rPr>
                <w:sz w:val="18"/>
                <w:szCs w:val="18"/>
              </w:rPr>
            </w:pPr>
          </w:p>
        </w:tc>
        <w:tc>
          <w:tcPr>
            <w:tcW w:w="443" w:type="pct"/>
          </w:tcPr>
          <w:p w14:paraId="3207D069" w14:textId="43874CE5" w:rsidR="00910E4C" w:rsidRPr="00BE2482" w:rsidRDefault="00910E4C">
            <w:pPr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2C2954A7" w14:textId="77777777" w:rsidR="00910E4C" w:rsidRPr="00BE2482" w:rsidRDefault="00910E4C" w:rsidP="00017486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  <w:p w14:paraId="0F7E5908" w14:textId="77777777" w:rsidR="00910E4C" w:rsidRPr="00BE2482" w:rsidRDefault="00910E4C" w:rsidP="00017486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t in English</w:t>
            </w:r>
          </w:p>
          <w:p w14:paraId="58856CA7" w14:textId="77777777" w:rsidR="005243FF" w:rsidRPr="00BE2482" w:rsidRDefault="005243FF" w:rsidP="00017486">
            <w:pPr>
              <w:rPr>
                <w:sz w:val="18"/>
                <w:szCs w:val="18"/>
              </w:rPr>
            </w:pPr>
          </w:p>
          <w:p w14:paraId="5F616348" w14:textId="77777777" w:rsidR="005243FF" w:rsidRPr="00BE2482" w:rsidRDefault="005243FF" w:rsidP="00017486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</w:t>
            </w:r>
          </w:p>
          <w:p w14:paraId="70D324DB" w14:textId="79706867" w:rsidR="007315BA" w:rsidRPr="00BE2482" w:rsidRDefault="007315BA" w:rsidP="00017486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lastRenderedPageBreak/>
              <w:t>14/10/2022</w:t>
            </w:r>
          </w:p>
        </w:tc>
      </w:tr>
      <w:tr w:rsidR="00BE2482" w:rsidRPr="00BE2482" w14:paraId="20207469" w14:textId="77777777" w:rsidTr="00C1306A">
        <w:tc>
          <w:tcPr>
            <w:tcW w:w="161" w:type="pct"/>
          </w:tcPr>
          <w:p w14:paraId="22D9C951" w14:textId="0EDE8D43" w:rsidR="00910E4C" w:rsidRPr="00BE2482" w:rsidRDefault="0058027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lastRenderedPageBreak/>
              <w:t>9</w:t>
            </w:r>
          </w:p>
        </w:tc>
        <w:tc>
          <w:tcPr>
            <w:tcW w:w="1621" w:type="pct"/>
          </w:tcPr>
          <w:p w14:paraId="305673A4" w14:textId="77777777" w:rsidR="00910E4C" w:rsidRPr="00BE2482" w:rsidRDefault="00910E4C">
            <w:pPr>
              <w:rPr>
                <w:sz w:val="18"/>
                <w:szCs w:val="18"/>
              </w:rPr>
            </w:pPr>
            <w:proofErr w:type="spellStart"/>
            <w:r w:rsidRPr="00BE2482">
              <w:rPr>
                <w:sz w:val="18"/>
                <w:szCs w:val="18"/>
              </w:rPr>
              <w:t>Döbler</w:t>
            </w:r>
            <w:proofErr w:type="spellEnd"/>
            <w:r w:rsidRPr="00BE2482">
              <w:rPr>
                <w:sz w:val="18"/>
                <w:szCs w:val="18"/>
              </w:rPr>
              <w:t>, A., et al. (2018). Rehabilitation psychology 63(2): 170-181.</w:t>
            </w:r>
          </w:p>
          <w:p w14:paraId="16E4BE7D" w14:textId="77777777" w:rsidR="00910E4C" w:rsidRPr="00BE2482" w:rsidRDefault="00910E4C">
            <w:pPr>
              <w:rPr>
                <w:sz w:val="18"/>
                <w:szCs w:val="18"/>
              </w:rPr>
            </w:pPr>
          </w:p>
          <w:p w14:paraId="3ECF577A" w14:textId="77777777" w:rsidR="00910E4C" w:rsidRPr="00BE2482" w:rsidRDefault="00910E4C">
            <w:pPr>
              <w:rPr>
                <w:sz w:val="18"/>
                <w:szCs w:val="18"/>
              </w:rPr>
            </w:pPr>
          </w:p>
          <w:p w14:paraId="1B8C3773" w14:textId="422887EA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RCT</w:t>
            </w:r>
          </w:p>
        </w:tc>
        <w:tc>
          <w:tcPr>
            <w:tcW w:w="682" w:type="pct"/>
          </w:tcPr>
          <w:p w14:paraId="6D38066C" w14:textId="14AD3DC6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"Telephone-delivered lifestyle support with action planning and motivational interviewing techniques to improve rehabilitation outcomes."</w:t>
            </w:r>
          </w:p>
        </w:tc>
        <w:tc>
          <w:tcPr>
            <w:tcW w:w="505" w:type="pct"/>
          </w:tcPr>
          <w:p w14:paraId="68B7CB7C" w14:textId="77777777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195B60A9" w14:textId="2EA01761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T2DM</w:t>
            </w:r>
          </w:p>
        </w:tc>
        <w:tc>
          <w:tcPr>
            <w:tcW w:w="629" w:type="pct"/>
          </w:tcPr>
          <w:p w14:paraId="6197FDF2" w14:textId="6011BA07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Telephone intervention</w:t>
            </w:r>
            <w:r w:rsidR="003D62F8" w:rsidRPr="00BE2482">
              <w:rPr>
                <w:sz w:val="18"/>
                <w:szCs w:val="18"/>
              </w:rPr>
              <w:t xml:space="preserve"> </w:t>
            </w:r>
            <w:r w:rsidR="00872DE2" w:rsidRPr="00BE2482">
              <w:rPr>
                <w:sz w:val="18"/>
                <w:szCs w:val="18"/>
              </w:rPr>
              <w:t>to support self-managed</w:t>
            </w:r>
            <w:r w:rsidR="003D62F8" w:rsidRPr="00BE2482">
              <w:rPr>
                <w:sz w:val="18"/>
                <w:szCs w:val="18"/>
              </w:rPr>
              <w:t xml:space="preserve"> PA</w:t>
            </w:r>
          </w:p>
        </w:tc>
        <w:tc>
          <w:tcPr>
            <w:tcW w:w="501" w:type="pct"/>
          </w:tcPr>
          <w:p w14:paraId="35E86B16" w14:textId="0F6A3CCE" w:rsidR="00910E4C" w:rsidRPr="00BE2482" w:rsidRDefault="003D62F8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Usual care</w:t>
            </w:r>
          </w:p>
        </w:tc>
        <w:tc>
          <w:tcPr>
            <w:tcW w:w="443" w:type="pct"/>
          </w:tcPr>
          <w:p w14:paraId="1EF622DB" w14:textId="1559ED11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</w:tc>
        <w:tc>
          <w:tcPr>
            <w:tcW w:w="459" w:type="pct"/>
          </w:tcPr>
          <w:p w14:paraId="4B9FC138" w14:textId="77777777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69F66B3A" w14:textId="77777777" w:rsidR="00872DE2" w:rsidRPr="00BE2482" w:rsidRDefault="00872DE2">
            <w:pPr>
              <w:rPr>
                <w:sz w:val="18"/>
                <w:szCs w:val="18"/>
              </w:rPr>
            </w:pPr>
          </w:p>
          <w:p w14:paraId="796B49DF" w14:textId="77777777" w:rsidR="007315BA" w:rsidRPr="00BE2482" w:rsidRDefault="00872DE2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</w:t>
            </w:r>
          </w:p>
          <w:p w14:paraId="63A3DB49" w14:textId="5FF948D0" w:rsidR="00872DE2" w:rsidRPr="00BE2482" w:rsidRDefault="007315BA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14/10/2022</w:t>
            </w:r>
          </w:p>
        </w:tc>
      </w:tr>
      <w:tr w:rsidR="00BE2482" w:rsidRPr="00BE2482" w14:paraId="3B45BF32" w14:textId="77777777" w:rsidTr="00C1306A">
        <w:tc>
          <w:tcPr>
            <w:tcW w:w="161" w:type="pct"/>
          </w:tcPr>
          <w:p w14:paraId="436252CE" w14:textId="583FE88F" w:rsidR="00910E4C" w:rsidRPr="00BE2482" w:rsidRDefault="0058027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10</w:t>
            </w:r>
          </w:p>
        </w:tc>
        <w:tc>
          <w:tcPr>
            <w:tcW w:w="1621" w:type="pct"/>
          </w:tcPr>
          <w:p w14:paraId="181EA169" w14:textId="180CF010" w:rsidR="00910E4C" w:rsidRPr="00BE2482" w:rsidRDefault="00910E4C">
            <w:pPr>
              <w:rPr>
                <w:sz w:val="18"/>
                <w:szCs w:val="18"/>
              </w:rPr>
            </w:pPr>
            <w:proofErr w:type="spellStart"/>
            <w:r w:rsidRPr="00BE2482">
              <w:rPr>
                <w:sz w:val="18"/>
                <w:szCs w:val="18"/>
              </w:rPr>
              <w:t>Dohnke</w:t>
            </w:r>
            <w:proofErr w:type="spellEnd"/>
            <w:r w:rsidRPr="00BE2482">
              <w:rPr>
                <w:sz w:val="18"/>
                <w:szCs w:val="18"/>
              </w:rPr>
              <w:t>, B., et al. (2010). Research in sports medicine (Print) 18(4): 219-235.</w:t>
            </w:r>
          </w:p>
        </w:tc>
        <w:tc>
          <w:tcPr>
            <w:tcW w:w="682" w:type="pct"/>
          </w:tcPr>
          <w:p w14:paraId="6A22F4A3" w14:textId="09322234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"Motivation and participation in a phase III cardiac rehabilitation </w:t>
            </w:r>
            <w:proofErr w:type="spellStart"/>
            <w:r w:rsidRPr="00BE2482">
              <w:rPr>
                <w:sz w:val="18"/>
                <w:szCs w:val="18"/>
              </w:rPr>
              <w:t>programme</w:t>
            </w:r>
            <w:proofErr w:type="spellEnd"/>
            <w:r w:rsidRPr="00BE2482">
              <w:rPr>
                <w:sz w:val="18"/>
                <w:szCs w:val="18"/>
              </w:rPr>
              <w:t>: an application of the health action process approach."</w:t>
            </w:r>
          </w:p>
        </w:tc>
        <w:tc>
          <w:tcPr>
            <w:tcW w:w="505" w:type="pct"/>
          </w:tcPr>
          <w:p w14:paraId="4698F4F1" w14:textId="77777777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5A0FF398" w14:textId="5D7A150A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Phase III cardiac rehab</w:t>
            </w:r>
          </w:p>
        </w:tc>
        <w:tc>
          <w:tcPr>
            <w:tcW w:w="629" w:type="pct"/>
          </w:tcPr>
          <w:p w14:paraId="3100FB04" w14:textId="103457EC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 intervention</w:t>
            </w:r>
            <w:r w:rsidR="00782C85" w:rsidRPr="00BE2482">
              <w:rPr>
                <w:sz w:val="18"/>
                <w:szCs w:val="18"/>
              </w:rPr>
              <w:t xml:space="preserve"> - study looking at people who attended/adhered to CR</w:t>
            </w:r>
          </w:p>
        </w:tc>
        <w:tc>
          <w:tcPr>
            <w:tcW w:w="501" w:type="pct"/>
          </w:tcPr>
          <w:p w14:paraId="11F8341A" w14:textId="3F386673" w:rsidR="00910E4C" w:rsidRPr="00BE2482" w:rsidRDefault="00DA108D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/A</w:t>
            </w:r>
          </w:p>
        </w:tc>
        <w:tc>
          <w:tcPr>
            <w:tcW w:w="443" w:type="pct"/>
          </w:tcPr>
          <w:p w14:paraId="0DAA9868" w14:textId="59687D43" w:rsidR="00910E4C" w:rsidRPr="00BE2482" w:rsidRDefault="00DA108D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459" w:type="pct"/>
          </w:tcPr>
          <w:p w14:paraId="68161ABD" w14:textId="77777777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  <w:p w14:paraId="09E0DB5E" w14:textId="77777777" w:rsidR="00782C85" w:rsidRPr="00BE2482" w:rsidRDefault="00782C85">
            <w:pPr>
              <w:rPr>
                <w:sz w:val="18"/>
                <w:szCs w:val="18"/>
              </w:rPr>
            </w:pPr>
          </w:p>
          <w:p w14:paraId="7B322AEE" w14:textId="77777777" w:rsidR="007315BA" w:rsidRPr="00BE2482" w:rsidRDefault="00782C85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</w:t>
            </w:r>
          </w:p>
          <w:p w14:paraId="64A579FD" w14:textId="258F07FD" w:rsidR="00782C85" w:rsidRPr="00BE2482" w:rsidRDefault="007315BA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14/10/2022</w:t>
            </w:r>
          </w:p>
        </w:tc>
      </w:tr>
      <w:tr w:rsidR="00BE2482" w:rsidRPr="00BE2482" w14:paraId="1BDCD41E" w14:textId="77777777" w:rsidTr="00C1306A">
        <w:tc>
          <w:tcPr>
            <w:tcW w:w="161" w:type="pct"/>
          </w:tcPr>
          <w:p w14:paraId="23404217" w14:textId="549D3E53" w:rsidR="00910E4C" w:rsidRPr="00BE2482" w:rsidRDefault="0058027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11</w:t>
            </w:r>
          </w:p>
        </w:tc>
        <w:tc>
          <w:tcPr>
            <w:tcW w:w="1621" w:type="pct"/>
          </w:tcPr>
          <w:p w14:paraId="2D0B0BCF" w14:textId="77777777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  <w:lang w:val="sv-SE"/>
              </w:rPr>
              <w:t xml:space="preserve">Duan, Y. P., et al. </w:t>
            </w:r>
            <w:r w:rsidRPr="00BE2482">
              <w:rPr>
                <w:sz w:val="18"/>
                <w:szCs w:val="18"/>
              </w:rPr>
              <w:t>(2018). Journal of medical Internet research 20(11): e12052.</w:t>
            </w:r>
          </w:p>
          <w:p w14:paraId="360B6101" w14:textId="77777777" w:rsidR="00910E4C" w:rsidRPr="00BE2482" w:rsidRDefault="00910E4C">
            <w:pPr>
              <w:rPr>
                <w:sz w:val="18"/>
                <w:szCs w:val="18"/>
              </w:rPr>
            </w:pPr>
          </w:p>
          <w:p w14:paraId="119BE297" w14:textId="77777777" w:rsidR="00910E4C" w:rsidRPr="00BE2482" w:rsidRDefault="00910E4C">
            <w:pPr>
              <w:rPr>
                <w:sz w:val="18"/>
                <w:szCs w:val="18"/>
              </w:rPr>
            </w:pPr>
          </w:p>
          <w:p w14:paraId="3FA22227" w14:textId="77777777" w:rsidR="00910E4C" w:rsidRPr="00BE2482" w:rsidRDefault="00910E4C">
            <w:pPr>
              <w:rPr>
                <w:sz w:val="18"/>
                <w:szCs w:val="18"/>
              </w:rPr>
            </w:pPr>
          </w:p>
          <w:p w14:paraId="3B4C2132" w14:textId="77777777" w:rsidR="00910E4C" w:rsidRPr="00BE2482" w:rsidRDefault="00910E4C">
            <w:pPr>
              <w:rPr>
                <w:sz w:val="18"/>
                <w:szCs w:val="18"/>
              </w:rPr>
            </w:pPr>
          </w:p>
          <w:p w14:paraId="7DC4A44C" w14:textId="16A2FE11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Pilot RCT</w:t>
            </w:r>
          </w:p>
        </w:tc>
        <w:tc>
          <w:tcPr>
            <w:tcW w:w="682" w:type="pct"/>
          </w:tcPr>
          <w:p w14:paraId="7BDFEE38" w14:textId="125A6E79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"Evaluation of a Web-Based Intervention for Multiple Health Behavior Changes in Patients </w:t>
            </w:r>
            <w:proofErr w:type="gramStart"/>
            <w:r w:rsidRPr="00BE2482">
              <w:rPr>
                <w:sz w:val="18"/>
                <w:szCs w:val="18"/>
              </w:rPr>
              <w:t>With</w:t>
            </w:r>
            <w:proofErr w:type="gramEnd"/>
            <w:r w:rsidRPr="00BE2482">
              <w:rPr>
                <w:sz w:val="18"/>
                <w:szCs w:val="18"/>
              </w:rPr>
              <w:t xml:space="preserve"> Coronary Heart Disease in Home-Based Rehabilitation: Pilot Randomized Controlled Trial."</w:t>
            </w:r>
          </w:p>
        </w:tc>
        <w:tc>
          <w:tcPr>
            <w:tcW w:w="505" w:type="pct"/>
          </w:tcPr>
          <w:p w14:paraId="7437EB70" w14:textId="77777777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58C2C8DD" w14:textId="7A8D5A49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HD</w:t>
            </w:r>
          </w:p>
        </w:tc>
        <w:tc>
          <w:tcPr>
            <w:tcW w:w="629" w:type="pct"/>
          </w:tcPr>
          <w:p w14:paraId="43A09D21" w14:textId="52BDC11E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Intervention</w:t>
            </w:r>
            <w:r w:rsidR="00782C85" w:rsidRPr="00BE2482">
              <w:rPr>
                <w:sz w:val="18"/>
                <w:szCs w:val="18"/>
              </w:rPr>
              <w:t xml:space="preserve"> – </w:t>
            </w:r>
            <w:r w:rsidR="00F9101A" w:rsidRPr="00BE2482">
              <w:rPr>
                <w:sz w:val="18"/>
                <w:szCs w:val="18"/>
              </w:rPr>
              <w:t>8-week</w:t>
            </w:r>
            <w:r w:rsidR="00A706CA" w:rsidRPr="00BE2482">
              <w:rPr>
                <w:sz w:val="18"/>
                <w:szCs w:val="18"/>
              </w:rPr>
              <w:t xml:space="preserve"> PA &amp; Fruit &amp; Veg module</w:t>
            </w:r>
          </w:p>
        </w:tc>
        <w:tc>
          <w:tcPr>
            <w:tcW w:w="501" w:type="pct"/>
          </w:tcPr>
          <w:p w14:paraId="0D9ED4D0" w14:textId="40EF6DAA" w:rsidR="00910E4C" w:rsidRPr="00BE2482" w:rsidRDefault="00BD2B7F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Waiting list </w:t>
            </w:r>
          </w:p>
        </w:tc>
        <w:tc>
          <w:tcPr>
            <w:tcW w:w="443" w:type="pct"/>
          </w:tcPr>
          <w:p w14:paraId="03B8C279" w14:textId="79F380BD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</w:tc>
        <w:tc>
          <w:tcPr>
            <w:tcW w:w="459" w:type="pct"/>
          </w:tcPr>
          <w:p w14:paraId="097298BC" w14:textId="77777777" w:rsidR="00910E4C" w:rsidRPr="00BE2482" w:rsidRDefault="00910E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776E772D" w14:textId="77777777" w:rsidR="00A706CA" w:rsidRPr="00BE2482" w:rsidRDefault="00A706CA">
            <w:pPr>
              <w:rPr>
                <w:sz w:val="18"/>
                <w:szCs w:val="18"/>
              </w:rPr>
            </w:pPr>
          </w:p>
          <w:p w14:paraId="62095A5F" w14:textId="4E3E69E3" w:rsidR="00A706CA" w:rsidRPr="00BE2482" w:rsidRDefault="00A706CA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 by SM</w:t>
            </w:r>
            <w:r w:rsidR="007315BA" w:rsidRPr="00BE2482">
              <w:rPr>
                <w:sz w:val="18"/>
                <w:szCs w:val="18"/>
              </w:rPr>
              <w:t xml:space="preserve"> 14/10/2022</w:t>
            </w:r>
          </w:p>
        </w:tc>
      </w:tr>
      <w:tr w:rsidR="00BE2482" w:rsidRPr="00BE2482" w14:paraId="3434B70C" w14:textId="77777777" w:rsidTr="00C1306A">
        <w:tc>
          <w:tcPr>
            <w:tcW w:w="161" w:type="pct"/>
            <w:tcBorders>
              <w:bottom w:val="single" w:sz="4" w:space="0" w:color="auto"/>
            </w:tcBorders>
          </w:tcPr>
          <w:p w14:paraId="70942DBE" w14:textId="7E489FDD" w:rsidR="004113A2" w:rsidRPr="00BE2482" w:rsidRDefault="0058027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12</w:t>
            </w:r>
          </w:p>
        </w:tc>
        <w:tc>
          <w:tcPr>
            <w:tcW w:w="1621" w:type="pct"/>
            <w:tcBorders>
              <w:bottom w:val="single" w:sz="4" w:space="0" w:color="auto"/>
            </w:tcBorders>
          </w:tcPr>
          <w:p w14:paraId="7FABD79E" w14:textId="01A51B12" w:rsidR="004113A2" w:rsidRPr="00BE2482" w:rsidRDefault="004113A2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Feng, D. et al. (2022). Reviews in Cardiovascular Medicine</w:t>
            </w:r>
            <w:r w:rsidR="005D6BFB" w:rsidRPr="00BE2482">
              <w:rPr>
                <w:sz w:val="18"/>
                <w:szCs w:val="18"/>
              </w:rPr>
              <w:t xml:space="preserve">, 23(2), 64. 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7E7BCF0B" w14:textId="1EE5C331" w:rsidR="004113A2" w:rsidRPr="00BE2482" w:rsidRDefault="005D6BFB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Attitudes and </w:t>
            </w:r>
            <w:r w:rsidR="00E367D6" w:rsidRPr="00BE2482">
              <w:rPr>
                <w:sz w:val="18"/>
                <w:szCs w:val="18"/>
              </w:rPr>
              <w:t>behavioral</w:t>
            </w:r>
            <w:r w:rsidRPr="00BE2482">
              <w:rPr>
                <w:sz w:val="18"/>
                <w:szCs w:val="18"/>
              </w:rPr>
              <w:t xml:space="preserve"> intentions of aortic dissection survivors towards exercise: </w:t>
            </w:r>
            <w:r w:rsidR="008127E3" w:rsidRPr="00BE2482">
              <w:rPr>
                <w:sz w:val="18"/>
                <w:szCs w:val="18"/>
              </w:rPr>
              <w:t>An application of the health action process approach”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6EC2C291" w14:textId="58307A1F" w:rsidR="004113A2" w:rsidRPr="00BE2482" w:rsidRDefault="00E367D6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 with Aortic Dissection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0E30A4DE" w14:textId="365DDEDC" w:rsidR="004113A2" w:rsidRPr="00BE2482" w:rsidRDefault="005F2E5B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 intervention</w:t>
            </w:r>
            <w:r w:rsidR="00C5076C" w:rsidRPr="00BE2482">
              <w:rPr>
                <w:sz w:val="18"/>
                <w:szCs w:val="18"/>
              </w:rPr>
              <w:t xml:space="preserve"> </w:t>
            </w:r>
            <w:r w:rsidR="00364FE3" w:rsidRPr="00BE2482">
              <w:rPr>
                <w:sz w:val="18"/>
                <w:szCs w:val="18"/>
              </w:rPr>
              <w:t>–</w:t>
            </w:r>
            <w:r w:rsidR="00C5076C" w:rsidRPr="00BE2482">
              <w:rPr>
                <w:sz w:val="18"/>
                <w:szCs w:val="18"/>
              </w:rPr>
              <w:t xml:space="preserve"> </w:t>
            </w:r>
          </w:p>
          <w:p w14:paraId="40AF3255" w14:textId="439E69C7" w:rsidR="00364FE3" w:rsidRPr="00BE2482" w:rsidRDefault="00364FE3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Qualitative research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14:paraId="1C2AB1E2" w14:textId="1DB55062" w:rsidR="004113A2" w:rsidRPr="00BE2482" w:rsidRDefault="00E367D6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/A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2CF6FE20" w14:textId="37DE4B00" w:rsidR="004113A2" w:rsidRPr="00BE2482" w:rsidRDefault="00E367D6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/A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61D58C20" w14:textId="77777777" w:rsidR="004113A2" w:rsidRPr="00BE2482" w:rsidRDefault="00E367D6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  <w:p w14:paraId="7C37A1F6" w14:textId="77777777" w:rsidR="00C5076C" w:rsidRPr="00BE2482" w:rsidRDefault="00C5076C" w:rsidP="009D4D90">
            <w:pPr>
              <w:rPr>
                <w:sz w:val="18"/>
                <w:szCs w:val="18"/>
              </w:rPr>
            </w:pPr>
          </w:p>
          <w:p w14:paraId="1A7FCEFE" w14:textId="3AA5DC16" w:rsidR="00C5076C" w:rsidRPr="00BE2482" w:rsidRDefault="00C5076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 by SM 02/04/2023</w:t>
            </w:r>
          </w:p>
        </w:tc>
      </w:tr>
      <w:tr w:rsidR="00BE2482" w:rsidRPr="00BE2482" w14:paraId="445FF105" w14:textId="77777777" w:rsidTr="00C1306A">
        <w:tc>
          <w:tcPr>
            <w:tcW w:w="161" w:type="pct"/>
            <w:tcBorders>
              <w:bottom w:val="single" w:sz="4" w:space="0" w:color="auto"/>
            </w:tcBorders>
          </w:tcPr>
          <w:p w14:paraId="3719C1FA" w14:textId="35BCCC9D" w:rsidR="00910E4C" w:rsidRPr="00BE2482" w:rsidRDefault="0082726B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lastRenderedPageBreak/>
              <w:t>1</w:t>
            </w:r>
            <w:r w:rsidR="0058027C" w:rsidRPr="00BE2482">
              <w:rPr>
                <w:sz w:val="18"/>
                <w:szCs w:val="18"/>
              </w:rPr>
              <w:t>3</w:t>
            </w:r>
          </w:p>
        </w:tc>
        <w:tc>
          <w:tcPr>
            <w:tcW w:w="1621" w:type="pct"/>
            <w:tcBorders>
              <w:bottom w:val="single" w:sz="4" w:space="0" w:color="auto"/>
            </w:tcBorders>
          </w:tcPr>
          <w:p w14:paraId="5232AD34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Foulon, B. </w:t>
            </w:r>
            <w:proofErr w:type="gramStart"/>
            <w:r w:rsidRPr="00BE2482">
              <w:rPr>
                <w:sz w:val="18"/>
                <w:szCs w:val="18"/>
              </w:rPr>
              <w:t>L.</w:t>
            </w:r>
            <w:proofErr w:type="gramEnd"/>
            <w:r w:rsidRPr="00BE2482">
              <w:rPr>
                <w:sz w:val="18"/>
                <w:szCs w:val="18"/>
              </w:rPr>
              <w:t xml:space="preserve"> and K. A. Ginis (2013). Disability and rehabilitation 35(24): 2073</w:t>
            </w:r>
            <w:r w:rsidRPr="00BE2482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BE2482">
              <w:rPr>
                <w:sz w:val="18"/>
                <w:szCs w:val="18"/>
              </w:rPr>
              <w:t>2080.</w:t>
            </w:r>
          </w:p>
          <w:p w14:paraId="07ABAA4F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  <w:p w14:paraId="300928EB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  <w:p w14:paraId="336552AF" w14:textId="08EDCB4C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RCT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5121DB2A" w14:textId="3DAA2F16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"The effects of physical activity vignettes on physical activity-related social cognitions among people with spinal cord injury."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11A73F48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1AE1C110" w14:textId="6464D774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SCI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61B83E61" w14:textId="52D503E1" w:rsidR="00910E4C" w:rsidRPr="00BE2482" w:rsidRDefault="00910E4C" w:rsidP="009D4D90">
            <w:pPr>
              <w:rPr>
                <w:sz w:val="18"/>
                <w:szCs w:val="18"/>
                <w:lang w:val="sv-SE"/>
              </w:rPr>
            </w:pPr>
            <w:r w:rsidRPr="00BE2482">
              <w:rPr>
                <w:sz w:val="18"/>
                <w:szCs w:val="18"/>
                <w:lang w:val="sv-SE"/>
              </w:rPr>
              <w:t>Intervention</w:t>
            </w:r>
            <w:r w:rsidR="00F9101A" w:rsidRPr="00BE2482">
              <w:rPr>
                <w:sz w:val="18"/>
                <w:szCs w:val="18"/>
                <w:lang w:val="sv-SE"/>
              </w:rPr>
              <w:t xml:space="preserve"> – HAPA informed portrait vignettes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14:paraId="2041E66C" w14:textId="054931DC" w:rsidR="00910E4C" w:rsidRPr="00BE2482" w:rsidRDefault="00855D9D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n-tailored vignettes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743DF896" w14:textId="2156F6AC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7E3E6F4E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23A208C8" w14:textId="77777777" w:rsidR="00855D9D" w:rsidRPr="00BE2482" w:rsidRDefault="00855D9D" w:rsidP="009D4D90">
            <w:pPr>
              <w:rPr>
                <w:sz w:val="18"/>
                <w:szCs w:val="18"/>
              </w:rPr>
            </w:pPr>
          </w:p>
          <w:p w14:paraId="7452EF79" w14:textId="77777777" w:rsidR="007315BA" w:rsidRPr="00BE2482" w:rsidRDefault="00163E75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 by SM</w:t>
            </w:r>
          </w:p>
          <w:p w14:paraId="08767B2C" w14:textId="49C3B711" w:rsidR="00855D9D" w:rsidRPr="00BE2482" w:rsidRDefault="007315BA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14/10/2022</w:t>
            </w:r>
          </w:p>
        </w:tc>
      </w:tr>
      <w:tr w:rsidR="00BE2482" w:rsidRPr="00BE2482" w14:paraId="31A970AB" w14:textId="77777777" w:rsidTr="00C1306A">
        <w:tc>
          <w:tcPr>
            <w:tcW w:w="161" w:type="pct"/>
            <w:tcBorders>
              <w:bottom w:val="single" w:sz="4" w:space="0" w:color="auto"/>
            </w:tcBorders>
          </w:tcPr>
          <w:p w14:paraId="36BB63D5" w14:textId="2397A4E8" w:rsidR="00910E4C" w:rsidRPr="00BE2482" w:rsidRDefault="0082726B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1</w:t>
            </w:r>
            <w:r w:rsidR="0058027C" w:rsidRPr="00BE2482">
              <w:rPr>
                <w:sz w:val="18"/>
                <w:szCs w:val="18"/>
              </w:rPr>
              <w:t>4</w:t>
            </w:r>
          </w:p>
        </w:tc>
        <w:tc>
          <w:tcPr>
            <w:tcW w:w="1621" w:type="pct"/>
            <w:tcBorders>
              <w:bottom w:val="single" w:sz="4" w:space="0" w:color="auto"/>
            </w:tcBorders>
          </w:tcPr>
          <w:p w14:paraId="09A34FCC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  <w:lang w:val="sv-SE"/>
              </w:rPr>
              <w:t xml:space="preserve">*Ghisi, G. L. d. M., et al. </w:t>
            </w:r>
            <w:r w:rsidRPr="00BE2482">
              <w:rPr>
                <w:sz w:val="18"/>
                <w:szCs w:val="18"/>
              </w:rPr>
              <w:t>(2015). Patient education and counseling 98(5): 612-621.</w:t>
            </w:r>
          </w:p>
          <w:p w14:paraId="7915AAA1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  <w:p w14:paraId="2FAE22D6" w14:textId="14CD6F09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Quasi-experiment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467B334C" w14:textId="2675B84F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"Behavior determinants among cardiac rehabilitation patients receiving educational interventions: an application of the health action process approach."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17BFF754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7F6BD65A" w14:textId="18567A6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ardiac Rehab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670B428A" w14:textId="38650AFD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Educational intervention</w:t>
            </w:r>
            <w:r w:rsidR="000C243D" w:rsidRPr="00BE2482">
              <w:rPr>
                <w:sz w:val="18"/>
                <w:szCs w:val="18"/>
              </w:rPr>
              <w:t xml:space="preserve"> including PA as target behavior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14:paraId="57978FEB" w14:textId="44B9EB1B" w:rsidR="00910E4C" w:rsidRPr="00BE2482" w:rsidRDefault="007A1B42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n-HAPA education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36048E1C" w14:textId="1B319115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76090144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72ED0D3C" w14:textId="77777777" w:rsidR="000C243D" w:rsidRPr="00BE2482" w:rsidRDefault="000C243D" w:rsidP="009D4D90">
            <w:pPr>
              <w:rPr>
                <w:sz w:val="18"/>
                <w:szCs w:val="18"/>
              </w:rPr>
            </w:pPr>
          </w:p>
          <w:p w14:paraId="7E6E17AE" w14:textId="77777777" w:rsidR="007315BA" w:rsidRPr="00BE2482" w:rsidRDefault="000C243D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</w:t>
            </w:r>
          </w:p>
          <w:p w14:paraId="67CCAA2D" w14:textId="741901FC" w:rsidR="000C243D" w:rsidRPr="00BE2482" w:rsidRDefault="007315BA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14/10/2022</w:t>
            </w:r>
          </w:p>
        </w:tc>
      </w:tr>
      <w:tr w:rsidR="00BE2482" w:rsidRPr="00BE2482" w14:paraId="6E0DC803" w14:textId="77777777" w:rsidTr="00C1306A">
        <w:tc>
          <w:tcPr>
            <w:tcW w:w="161" w:type="pct"/>
            <w:tcBorders>
              <w:top w:val="single" w:sz="4" w:space="0" w:color="auto"/>
            </w:tcBorders>
          </w:tcPr>
          <w:p w14:paraId="4A1FAC6F" w14:textId="4A07B9B5" w:rsidR="00910E4C" w:rsidRPr="00BE2482" w:rsidRDefault="0082726B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1</w:t>
            </w:r>
            <w:r w:rsidR="0058027C" w:rsidRPr="00BE2482">
              <w:rPr>
                <w:sz w:val="18"/>
                <w:szCs w:val="18"/>
              </w:rPr>
              <w:t>5</w:t>
            </w:r>
          </w:p>
        </w:tc>
        <w:tc>
          <w:tcPr>
            <w:tcW w:w="1621" w:type="pct"/>
            <w:tcBorders>
              <w:top w:val="single" w:sz="4" w:space="0" w:color="auto"/>
            </w:tcBorders>
          </w:tcPr>
          <w:p w14:paraId="0B5DEC39" w14:textId="7D269C91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  <w:lang w:val="sv-SE"/>
              </w:rPr>
              <w:t xml:space="preserve">*Ghisi, G. L. d. M., et al. </w:t>
            </w:r>
            <w:r w:rsidRPr="00BE2482">
              <w:rPr>
                <w:sz w:val="18"/>
                <w:szCs w:val="18"/>
              </w:rPr>
              <w:t>(2015). Heart &amp; Lung: the journal of critical care 44(6): 474-480.</w:t>
            </w:r>
          </w:p>
          <w:p w14:paraId="511A0CA9" w14:textId="77777777" w:rsidR="00744C0E" w:rsidRPr="00BE2482" w:rsidRDefault="00744C0E" w:rsidP="009D4D90">
            <w:pPr>
              <w:rPr>
                <w:sz w:val="18"/>
                <w:szCs w:val="18"/>
              </w:rPr>
            </w:pPr>
          </w:p>
          <w:p w14:paraId="4C540E50" w14:textId="2E5781A7" w:rsidR="00910E4C" w:rsidRPr="00BE2482" w:rsidRDefault="00744C0E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Quasi-experiment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4FB5E3C2" w14:textId="6CF91448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"Knowledge and exercise behavior maintenance in cardiac rehabilitation patients receiving educational interventions."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0FEF7B5F" w14:textId="197FEA53" w:rsidR="00910E4C" w:rsidRPr="00BE2482" w:rsidRDefault="003D1946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 CR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715CA295" w14:textId="2BDCAD0E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Educational intervention</w:t>
            </w:r>
            <w:r w:rsidR="003D1946" w:rsidRPr="00BE2482">
              <w:rPr>
                <w:sz w:val="18"/>
                <w:szCs w:val="18"/>
              </w:rPr>
              <w:t xml:space="preserve"> – including PA 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14:paraId="7CFBF6BF" w14:textId="094C7F3A" w:rsidR="00910E4C" w:rsidRPr="00BE2482" w:rsidRDefault="003D1946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n HAPA education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09D61B61" w14:textId="561D433A" w:rsidR="00910E4C" w:rsidRPr="00BE2482" w:rsidRDefault="003D1946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57B067AC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21EBE6A5" w14:textId="77777777" w:rsidR="003D1946" w:rsidRPr="00BE2482" w:rsidRDefault="003D1946" w:rsidP="009D4D90">
            <w:pPr>
              <w:rPr>
                <w:sz w:val="18"/>
                <w:szCs w:val="18"/>
              </w:rPr>
            </w:pPr>
          </w:p>
          <w:p w14:paraId="23A7AA78" w14:textId="77777777" w:rsidR="007315BA" w:rsidRPr="00BE2482" w:rsidRDefault="003D1946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</w:t>
            </w:r>
          </w:p>
          <w:p w14:paraId="75E5056B" w14:textId="7877B6AB" w:rsidR="003D1946" w:rsidRPr="00BE2482" w:rsidRDefault="007315BA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14/10/2022</w:t>
            </w:r>
          </w:p>
        </w:tc>
      </w:tr>
      <w:tr w:rsidR="00BE2482" w:rsidRPr="00BE2482" w14:paraId="50ACE6B6" w14:textId="77777777" w:rsidTr="00C1306A">
        <w:tc>
          <w:tcPr>
            <w:tcW w:w="161" w:type="pct"/>
          </w:tcPr>
          <w:p w14:paraId="3F52E630" w14:textId="431BE531" w:rsidR="00910E4C" w:rsidRPr="00BE2482" w:rsidRDefault="0082726B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1</w:t>
            </w:r>
            <w:r w:rsidR="0058027C" w:rsidRPr="00BE2482">
              <w:rPr>
                <w:sz w:val="18"/>
                <w:szCs w:val="18"/>
              </w:rPr>
              <w:t>6</w:t>
            </w:r>
          </w:p>
        </w:tc>
        <w:tc>
          <w:tcPr>
            <w:tcW w:w="1621" w:type="pct"/>
          </w:tcPr>
          <w:p w14:paraId="21BF1BE5" w14:textId="3C2700B5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  <w:lang w:val="sv-SE"/>
              </w:rPr>
              <w:t xml:space="preserve">Ghisi, G. L. d. M., et al. </w:t>
            </w:r>
            <w:r w:rsidRPr="00BE2482">
              <w:rPr>
                <w:sz w:val="18"/>
                <w:szCs w:val="18"/>
              </w:rPr>
              <w:t>(2021). BMC public health 21(1): 1236.</w:t>
            </w:r>
          </w:p>
        </w:tc>
        <w:tc>
          <w:tcPr>
            <w:tcW w:w="682" w:type="pct"/>
          </w:tcPr>
          <w:p w14:paraId="3B9DDCF5" w14:textId="74E3C4F4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"Patient education program for Brazilians living with diabetes and prediabetes: findings from a development study."</w:t>
            </w:r>
          </w:p>
        </w:tc>
        <w:tc>
          <w:tcPr>
            <w:tcW w:w="505" w:type="pct"/>
          </w:tcPr>
          <w:p w14:paraId="3AB1D2DB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323288C2" w14:textId="2575DBDE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T2DM</w:t>
            </w:r>
          </w:p>
        </w:tc>
        <w:tc>
          <w:tcPr>
            <w:tcW w:w="629" w:type="pct"/>
          </w:tcPr>
          <w:p w14:paraId="57B54794" w14:textId="7E628140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 intervention</w:t>
            </w:r>
          </w:p>
        </w:tc>
        <w:tc>
          <w:tcPr>
            <w:tcW w:w="501" w:type="pct"/>
          </w:tcPr>
          <w:p w14:paraId="572BDD27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43" w:type="pct"/>
          </w:tcPr>
          <w:p w14:paraId="6087CF15" w14:textId="6935FCB0" w:rsidR="00910E4C" w:rsidRPr="00BE2482" w:rsidRDefault="00910E4C" w:rsidP="009D4D90">
            <w:pPr>
              <w:rPr>
                <w:sz w:val="18"/>
                <w:szCs w:val="18"/>
              </w:rPr>
            </w:pPr>
            <w:proofErr w:type="gramStart"/>
            <w:r w:rsidRPr="00BE2482">
              <w:rPr>
                <w:sz w:val="18"/>
                <w:szCs w:val="18"/>
              </w:rPr>
              <w:t>Yes</w:t>
            </w:r>
            <w:proofErr w:type="gramEnd"/>
            <w:r w:rsidRPr="00BE2482">
              <w:rPr>
                <w:sz w:val="18"/>
                <w:szCs w:val="18"/>
              </w:rPr>
              <w:t xml:space="preserve"> and other theories</w:t>
            </w:r>
          </w:p>
        </w:tc>
        <w:tc>
          <w:tcPr>
            <w:tcW w:w="459" w:type="pct"/>
          </w:tcPr>
          <w:p w14:paraId="210D6811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  <w:p w14:paraId="29298BDC" w14:textId="77777777" w:rsidR="009D7220" w:rsidRPr="00BE2482" w:rsidRDefault="009D7220" w:rsidP="009D4D90">
            <w:pPr>
              <w:rPr>
                <w:sz w:val="18"/>
                <w:szCs w:val="18"/>
              </w:rPr>
            </w:pPr>
          </w:p>
          <w:p w14:paraId="4A1B996B" w14:textId="77777777" w:rsidR="007315BA" w:rsidRPr="00BE2482" w:rsidRDefault="009D7220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</w:t>
            </w:r>
          </w:p>
          <w:p w14:paraId="55203C0F" w14:textId="636F5EE0" w:rsidR="009D7220" w:rsidRPr="00BE2482" w:rsidRDefault="007315BA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BE2482" w:rsidRPr="00BE2482" w14:paraId="640AA803" w14:textId="77777777" w:rsidTr="00C1306A">
        <w:tc>
          <w:tcPr>
            <w:tcW w:w="161" w:type="pct"/>
            <w:tcBorders>
              <w:bottom w:val="single" w:sz="4" w:space="0" w:color="auto"/>
            </w:tcBorders>
          </w:tcPr>
          <w:p w14:paraId="6F6A9B89" w14:textId="145463C8" w:rsidR="00910E4C" w:rsidRPr="00BE2482" w:rsidRDefault="0082726B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1</w:t>
            </w:r>
            <w:r w:rsidR="0058027C" w:rsidRPr="00BE2482">
              <w:rPr>
                <w:sz w:val="18"/>
                <w:szCs w:val="18"/>
              </w:rPr>
              <w:t>7</w:t>
            </w:r>
          </w:p>
        </w:tc>
        <w:tc>
          <w:tcPr>
            <w:tcW w:w="1621" w:type="pct"/>
            <w:tcBorders>
              <w:bottom w:val="single" w:sz="4" w:space="0" w:color="auto"/>
            </w:tcBorders>
          </w:tcPr>
          <w:p w14:paraId="5B7D6DEB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Greaves, C., et al. (2015). The international journal of behavioral nutrition and physical activity 12: 1.</w:t>
            </w:r>
          </w:p>
          <w:p w14:paraId="64181C58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  <w:p w14:paraId="141BB71A" w14:textId="3852016E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Pilot RCT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28FCD26C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"Waste the waist: a pilot </w:t>
            </w:r>
            <w:proofErr w:type="spellStart"/>
            <w:r w:rsidRPr="00BE2482">
              <w:rPr>
                <w:sz w:val="18"/>
                <w:szCs w:val="18"/>
              </w:rPr>
              <w:t>randomised</w:t>
            </w:r>
            <w:proofErr w:type="spellEnd"/>
            <w:r w:rsidRPr="00BE2482">
              <w:rPr>
                <w:sz w:val="18"/>
                <w:szCs w:val="18"/>
              </w:rPr>
              <w:t xml:space="preserve"> controlled trial of a primary </w:t>
            </w:r>
            <w:proofErr w:type="gramStart"/>
            <w:r w:rsidRPr="00BE2482">
              <w:rPr>
                <w:sz w:val="18"/>
                <w:szCs w:val="18"/>
              </w:rPr>
              <w:t>care based</w:t>
            </w:r>
            <w:proofErr w:type="gramEnd"/>
            <w:r w:rsidRPr="00BE2482">
              <w:rPr>
                <w:sz w:val="18"/>
                <w:szCs w:val="18"/>
              </w:rPr>
              <w:t xml:space="preserve"> intervention to support lifestyle change in people with high </w:t>
            </w:r>
            <w:r w:rsidRPr="00BE2482">
              <w:rPr>
                <w:sz w:val="18"/>
                <w:szCs w:val="18"/>
              </w:rPr>
              <w:lastRenderedPageBreak/>
              <w:t>cardiovascular risk."</w:t>
            </w:r>
          </w:p>
          <w:p w14:paraId="45EA63AE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  <w:p w14:paraId="0CA7D696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  <w:p w14:paraId="064C11E7" w14:textId="4BFEE519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1739B16C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lastRenderedPageBreak/>
              <w:t>Adults</w:t>
            </w:r>
          </w:p>
          <w:p w14:paraId="2F5779E6" w14:textId="45C17108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igh CV Risk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49EC421F" w14:textId="7004F249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Intervention</w:t>
            </w:r>
            <w:r w:rsidR="00CB30D8" w:rsidRPr="00BE2482">
              <w:rPr>
                <w:sz w:val="18"/>
                <w:szCs w:val="18"/>
              </w:rPr>
              <w:t xml:space="preserve"> – </w:t>
            </w:r>
            <w:proofErr w:type="gramStart"/>
            <w:r w:rsidR="00CB30D8" w:rsidRPr="00BE2482">
              <w:rPr>
                <w:sz w:val="18"/>
                <w:szCs w:val="18"/>
              </w:rPr>
              <w:t>group based</w:t>
            </w:r>
            <w:proofErr w:type="gramEnd"/>
            <w:r w:rsidR="00CB30D8" w:rsidRPr="00BE2482">
              <w:rPr>
                <w:sz w:val="18"/>
                <w:szCs w:val="18"/>
              </w:rPr>
              <w:t xml:space="preserve"> weight management intervention including diet and PA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14:paraId="7080CF01" w14:textId="337FFA12" w:rsidR="00910E4C" w:rsidRPr="00BE2482" w:rsidRDefault="00122539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Usual care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07B189BD" w14:textId="48D00C9D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2F4044CB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1BF8ECAD" w14:textId="77777777" w:rsidR="00122539" w:rsidRPr="00BE2482" w:rsidRDefault="00122539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</w:t>
            </w:r>
          </w:p>
          <w:p w14:paraId="40FDCF68" w14:textId="7A932D59" w:rsidR="00122539" w:rsidRPr="00BE2482" w:rsidRDefault="00122539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BE2482" w:rsidRPr="00BE2482" w14:paraId="39ECF7A7" w14:textId="77777777" w:rsidTr="00C1306A">
        <w:tc>
          <w:tcPr>
            <w:tcW w:w="161" w:type="pct"/>
            <w:tcBorders>
              <w:bottom w:val="nil"/>
            </w:tcBorders>
          </w:tcPr>
          <w:p w14:paraId="3FC4574C" w14:textId="6E0051B4" w:rsidR="00910E4C" w:rsidRPr="00BE2482" w:rsidRDefault="002E3039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1</w:t>
            </w:r>
            <w:r w:rsidR="0058027C" w:rsidRPr="00BE2482">
              <w:rPr>
                <w:sz w:val="18"/>
                <w:szCs w:val="18"/>
              </w:rPr>
              <w:t>8</w:t>
            </w:r>
          </w:p>
        </w:tc>
        <w:tc>
          <w:tcPr>
            <w:tcW w:w="1621" w:type="pct"/>
            <w:tcBorders>
              <w:bottom w:val="nil"/>
            </w:tcBorders>
          </w:tcPr>
          <w:p w14:paraId="2C132EF5" w14:textId="4E8B81DD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ardcastle, S. J., et al. (2019). BMJ open 9(5): e028369.</w:t>
            </w:r>
          </w:p>
          <w:p w14:paraId="69A2AB88" w14:textId="3BEDDEE3" w:rsidR="00910E4C" w:rsidRPr="00BE2482" w:rsidRDefault="00910E4C" w:rsidP="009D4D90">
            <w:pPr>
              <w:rPr>
                <w:sz w:val="18"/>
                <w:szCs w:val="18"/>
              </w:rPr>
            </w:pPr>
          </w:p>
          <w:p w14:paraId="2F8C879A" w14:textId="3D86506C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Protocol</w:t>
            </w:r>
            <w:r w:rsidR="0052253E" w:rsidRPr="00BE2482">
              <w:rPr>
                <w:sz w:val="18"/>
                <w:szCs w:val="18"/>
              </w:rPr>
              <w:t xml:space="preserve"> only</w:t>
            </w:r>
          </w:p>
          <w:p w14:paraId="07DC7620" w14:textId="2AE154C9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682" w:type="pct"/>
            <w:tcBorders>
              <w:bottom w:val="nil"/>
            </w:tcBorders>
          </w:tcPr>
          <w:p w14:paraId="2FAC66D8" w14:textId="3858E95C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"Promoting physical activity in regional and remote cancer survivors (PPARCS) using wearables and health coaching: </w:t>
            </w:r>
            <w:proofErr w:type="spellStart"/>
            <w:r w:rsidRPr="00BE2482">
              <w:rPr>
                <w:sz w:val="18"/>
                <w:szCs w:val="18"/>
              </w:rPr>
              <w:t>randomised</w:t>
            </w:r>
            <w:proofErr w:type="spellEnd"/>
            <w:r w:rsidRPr="00BE2482">
              <w:rPr>
                <w:sz w:val="18"/>
                <w:szCs w:val="18"/>
              </w:rPr>
              <w:t xml:space="preserve"> controlled trial protocol."</w:t>
            </w:r>
          </w:p>
        </w:tc>
        <w:tc>
          <w:tcPr>
            <w:tcW w:w="505" w:type="pct"/>
            <w:tcBorders>
              <w:bottom w:val="nil"/>
            </w:tcBorders>
          </w:tcPr>
          <w:p w14:paraId="6F17688C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03F22F4F" w14:textId="51C1B913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ancer</w:t>
            </w:r>
          </w:p>
        </w:tc>
        <w:tc>
          <w:tcPr>
            <w:tcW w:w="629" w:type="pct"/>
            <w:tcBorders>
              <w:bottom w:val="nil"/>
            </w:tcBorders>
          </w:tcPr>
          <w:p w14:paraId="7D0D9E12" w14:textId="1626CB1F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Intervention protocol</w:t>
            </w:r>
            <w:r w:rsidR="006B2C90" w:rsidRPr="00BE2482">
              <w:rPr>
                <w:sz w:val="18"/>
                <w:szCs w:val="18"/>
              </w:rPr>
              <w:t xml:space="preserve"> – </w:t>
            </w:r>
            <w:proofErr w:type="spellStart"/>
            <w:r w:rsidR="006B2C90" w:rsidRPr="00BE2482">
              <w:rPr>
                <w:sz w:val="18"/>
                <w:szCs w:val="18"/>
              </w:rPr>
              <w:t>fitbit</w:t>
            </w:r>
            <w:proofErr w:type="spellEnd"/>
            <w:r w:rsidR="006B2C90" w:rsidRPr="00BE2482">
              <w:rPr>
                <w:sz w:val="18"/>
                <w:szCs w:val="18"/>
              </w:rPr>
              <w:t xml:space="preserve"> charge activity tracker and six sessions of heath coaching</w:t>
            </w:r>
          </w:p>
        </w:tc>
        <w:tc>
          <w:tcPr>
            <w:tcW w:w="501" w:type="pct"/>
            <w:tcBorders>
              <w:bottom w:val="nil"/>
            </w:tcBorders>
          </w:tcPr>
          <w:p w14:paraId="400A524A" w14:textId="4FC880D6" w:rsidR="00910E4C" w:rsidRPr="00BE2482" w:rsidRDefault="006B2C90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ontrol group</w:t>
            </w:r>
          </w:p>
        </w:tc>
        <w:tc>
          <w:tcPr>
            <w:tcW w:w="443" w:type="pct"/>
            <w:tcBorders>
              <w:bottom w:val="nil"/>
            </w:tcBorders>
          </w:tcPr>
          <w:p w14:paraId="0E761779" w14:textId="18924FC1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</w:tc>
        <w:tc>
          <w:tcPr>
            <w:tcW w:w="459" w:type="pct"/>
            <w:tcBorders>
              <w:bottom w:val="nil"/>
            </w:tcBorders>
          </w:tcPr>
          <w:p w14:paraId="53E21C3D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59849D79" w14:textId="77777777" w:rsidR="00122539" w:rsidRPr="00BE2482" w:rsidRDefault="006B2C90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</w:t>
            </w:r>
          </w:p>
          <w:p w14:paraId="0F5D499C" w14:textId="77777777" w:rsidR="006B2C90" w:rsidRPr="00BE2482" w:rsidRDefault="006B2C90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  <w:p w14:paraId="39EFA577" w14:textId="77777777" w:rsidR="00672D97" w:rsidRPr="00BE2482" w:rsidRDefault="00672D97" w:rsidP="009D4D90">
            <w:pPr>
              <w:rPr>
                <w:sz w:val="18"/>
                <w:szCs w:val="18"/>
              </w:rPr>
            </w:pPr>
          </w:p>
          <w:p w14:paraId="636F250B" w14:textId="3FCE6702" w:rsidR="00672D97" w:rsidRPr="00BE2482" w:rsidRDefault="00672D97" w:rsidP="009D4D90">
            <w:pPr>
              <w:rPr>
                <w:sz w:val="18"/>
                <w:szCs w:val="18"/>
              </w:rPr>
            </w:pPr>
          </w:p>
        </w:tc>
      </w:tr>
      <w:tr w:rsidR="00BE2482" w:rsidRPr="00BE2482" w14:paraId="184470F7" w14:textId="77777777" w:rsidTr="00C1306A">
        <w:tc>
          <w:tcPr>
            <w:tcW w:w="161" w:type="pct"/>
            <w:tcBorders>
              <w:top w:val="nil"/>
            </w:tcBorders>
          </w:tcPr>
          <w:p w14:paraId="79F8E9F9" w14:textId="6FC8911B" w:rsidR="002E3039" w:rsidRPr="00BE2482" w:rsidRDefault="002E3039" w:rsidP="002E3039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1</w:t>
            </w:r>
            <w:r w:rsidR="0058027C" w:rsidRPr="00BE2482">
              <w:rPr>
                <w:sz w:val="18"/>
                <w:szCs w:val="18"/>
              </w:rPr>
              <w:t>9</w:t>
            </w:r>
          </w:p>
        </w:tc>
        <w:tc>
          <w:tcPr>
            <w:tcW w:w="1621" w:type="pct"/>
            <w:tcBorders>
              <w:top w:val="nil"/>
            </w:tcBorders>
          </w:tcPr>
          <w:p w14:paraId="52E5A7A5" w14:textId="794FB3F5" w:rsidR="002E3039" w:rsidRPr="00BE2482" w:rsidRDefault="002E3039" w:rsidP="002E3039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*Hardcastle, S. J., et al. (2021). Journal of cancer survivorship: research and practice.</w:t>
            </w:r>
          </w:p>
        </w:tc>
        <w:tc>
          <w:tcPr>
            <w:tcW w:w="682" w:type="pct"/>
            <w:tcBorders>
              <w:top w:val="nil"/>
            </w:tcBorders>
          </w:tcPr>
          <w:p w14:paraId="4F5D46F2" w14:textId="7DA1D01C" w:rsidR="002E3039" w:rsidRPr="00BE2482" w:rsidRDefault="002E3039" w:rsidP="002E3039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"Predicting physical activity change in cancer survivors: an application of the Health Action Process Approach."</w:t>
            </w:r>
          </w:p>
        </w:tc>
        <w:tc>
          <w:tcPr>
            <w:tcW w:w="505" w:type="pct"/>
            <w:tcBorders>
              <w:top w:val="nil"/>
            </w:tcBorders>
          </w:tcPr>
          <w:p w14:paraId="43B9B09E" w14:textId="77777777" w:rsidR="002E3039" w:rsidRPr="00BE2482" w:rsidRDefault="002E3039" w:rsidP="002E3039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Adults </w:t>
            </w:r>
          </w:p>
          <w:p w14:paraId="4877A23B" w14:textId="45B98446" w:rsidR="002E3039" w:rsidRPr="00BE2482" w:rsidRDefault="002E3039" w:rsidP="002E3039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ancer</w:t>
            </w:r>
          </w:p>
        </w:tc>
        <w:tc>
          <w:tcPr>
            <w:tcW w:w="629" w:type="pct"/>
            <w:tcBorders>
              <w:top w:val="nil"/>
            </w:tcBorders>
          </w:tcPr>
          <w:p w14:paraId="309795FD" w14:textId="79145A53" w:rsidR="002E3039" w:rsidRPr="00BE2482" w:rsidRDefault="002E3039" w:rsidP="002E3039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Model testing only this paper; intervention is WAATAP (Maxwell-Smith RCT)</w:t>
            </w:r>
          </w:p>
        </w:tc>
        <w:tc>
          <w:tcPr>
            <w:tcW w:w="501" w:type="pct"/>
            <w:tcBorders>
              <w:top w:val="nil"/>
            </w:tcBorders>
          </w:tcPr>
          <w:p w14:paraId="157838DF" w14:textId="5D910ADF" w:rsidR="002E3039" w:rsidRPr="00BE2482" w:rsidRDefault="002E3039" w:rsidP="002E3039">
            <w:pPr>
              <w:rPr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</w:tcBorders>
          </w:tcPr>
          <w:p w14:paraId="4261DB9C" w14:textId="205B0007" w:rsidR="002E3039" w:rsidRPr="00BE2482" w:rsidRDefault="00B4079F" w:rsidP="002E3039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</w:tc>
        <w:tc>
          <w:tcPr>
            <w:tcW w:w="459" w:type="pct"/>
            <w:tcBorders>
              <w:top w:val="nil"/>
            </w:tcBorders>
          </w:tcPr>
          <w:p w14:paraId="3F32BB33" w14:textId="563A5D40" w:rsidR="002E3039" w:rsidRPr="00BE2482" w:rsidRDefault="002E3039" w:rsidP="002E3039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, model testing</w:t>
            </w:r>
          </w:p>
        </w:tc>
      </w:tr>
      <w:tr w:rsidR="00BE2482" w:rsidRPr="00BE2482" w14:paraId="0751301A" w14:textId="77777777" w:rsidTr="00C1306A">
        <w:tc>
          <w:tcPr>
            <w:tcW w:w="161" w:type="pct"/>
            <w:tcBorders>
              <w:top w:val="nil"/>
            </w:tcBorders>
          </w:tcPr>
          <w:p w14:paraId="5B0DAC6A" w14:textId="7B883CB2" w:rsidR="00B47C08" w:rsidRPr="00BE2482" w:rsidRDefault="0058027C" w:rsidP="002E3039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0</w:t>
            </w:r>
          </w:p>
        </w:tc>
        <w:tc>
          <w:tcPr>
            <w:tcW w:w="1621" w:type="pct"/>
            <w:tcBorders>
              <w:top w:val="nil"/>
            </w:tcBorders>
          </w:tcPr>
          <w:p w14:paraId="369C4B88" w14:textId="74856733" w:rsidR="00B47C08" w:rsidRPr="00BE2482" w:rsidRDefault="00B47C08" w:rsidP="003D3DAE">
            <w:pPr>
              <w:spacing w:before="240"/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ardcastle</w:t>
            </w:r>
            <w:r w:rsidR="00D41748" w:rsidRPr="00BE2482">
              <w:rPr>
                <w:sz w:val="18"/>
                <w:szCs w:val="18"/>
              </w:rPr>
              <w:t>, S.J., et al (2022) Journal of Cancer Survivorship</w:t>
            </w:r>
            <w:r w:rsidR="003D3DAE" w:rsidRPr="00BE2482">
              <w:rPr>
                <w:sz w:val="18"/>
                <w:szCs w:val="18"/>
              </w:rPr>
              <w:t>, 16(6, 1176-1183</w:t>
            </w:r>
          </w:p>
        </w:tc>
        <w:tc>
          <w:tcPr>
            <w:tcW w:w="682" w:type="pct"/>
            <w:tcBorders>
              <w:top w:val="nil"/>
            </w:tcBorders>
          </w:tcPr>
          <w:p w14:paraId="250A5EE6" w14:textId="3A71EB1E" w:rsidR="00B47C08" w:rsidRPr="00BE2482" w:rsidRDefault="003D3DAE" w:rsidP="002E3039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“Predicting physical activity change in cancer survivors: an application of the </w:t>
            </w:r>
            <w:r w:rsidR="009D2247" w:rsidRPr="00BE2482">
              <w:rPr>
                <w:sz w:val="18"/>
                <w:szCs w:val="18"/>
              </w:rPr>
              <w:t>Health</w:t>
            </w:r>
            <w:r w:rsidRPr="00BE2482">
              <w:rPr>
                <w:sz w:val="18"/>
                <w:szCs w:val="18"/>
              </w:rPr>
              <w:t xml:space="preserve"> Action Process Approach”</w:t>
            </w:r>
          </w:p>
        </w:tc>
        <w:tc>
          <w:tcPr>
            <w:tcW w:w="505" w:type="pct"/>
            <w:tcBorders>
              <w:top w:val="nil"/>
            </w:tcBorders>
          </w:tcPr>
          <w:p w14:paraId="743A93DB" w14:textId="77777777" w:rsidR="00B47C08" w:rsidRPr="00BE2482" w:rsidRDefault="00C22580" w:rsidP="002E3039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Adults </w:t>
            </w:r>
          </w:p>
          <w:p w14:paraId="19E763C4" w14:textId="725F0100" w:rsidR="00C22580" w:rsidRPr="00BE2482" w:rsidRDefault="00C22580" w:rsidP="002E3039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ancer</w:t>
            </w:r>
          </w:p>
        </w:tc>
        <w:tc>
          <w:tcPr>
            <w:tcW w:w="629" w:type="pct"/>
            <w:tcBorders>
              <w:top w:val="nil"/>
            </w:tcBorders>
          </w:tcPr>
          <w:p w14:paraId="5CEB113F" w14:textId="042557C1" w:rsidR="00B47C08" w:rsidRPr="00BE2482" w:rsidRDefault="00C22580" w:rsidP="002E3039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Model testing </w:t>
            </w:r>
            <w:r w:rsidR="002C3F30" w:rsidRPr="00BE2482">
              <w:rPr>
                <w:sz w:val="18"/>
                <w:szCs w:val="18"/>
              </w:rPr>
              <w:t>only; see #19</w:t>
            </w:r>
          </w:p>
        </w:tc>
        <w:tc>
          <w:tcPr>
            <w:tcW w:w="501" w:type="pct"/>
            <w:tcBorders>
              <w:top w:val="nil"/>
            </w:tcBorders>
          </w:tcPr>
          <w:p w14:paraId="41017CD2" w14:textId="3EEE68C8" w:rsidR="00B47C08" w:rsidRPr="00BE2482" w:rsidRDefault="00175C42" w:rsidP="002E3039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/A</w:t>
            </w:r>
          </w:p>
        </w:tc>
        <w:tc>
          <w:tcPr>
            <w:tcW w:w="443" w:type="pct"/>
            <w:tcBorders>
              <w:top w:val="nil"/>
            </w:tcBorders>
          </w:tcPr>
          <w:p w14:paraId="711E6372" w14:textId="5C62C659" w:rsidR="00B47C08" w:rsidRPr="00BE2482" w:rsidRDefault="00175C42" w:rsidP="002E3039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/A</w:t>
            </w:r>
          </w:p>
        </w:tc>
        <w:tc>
          <w:tcPr>
            <w:tcW w:w="459" w:type="pct"/>
            <w:tcBorders>
              <w:top w:val="nil"/>
            </w:tcBorders>
          </w:tcPr>
          <w:p w14:paraId="068BB955" w14:textId="1216A6DB" w:rsidR="00B47C08" w:rsidRPr="00BE2482" w:rsidRDefault="002C3F30" w:rsidP="002E3039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  <w:r w:rsidR="00175C42" w:rsidRPr="00BE2482">
              <w:rPr>
                <w:sz w:val="18"/>
                <w:szCs w:val="18"/>
              </w:rPr>
              <w:t>, model testing.</w:t>
            </w:r>
          </w:p>
          <w:p w14:paraId="0AE2B583" w14:textId="77777777" w:rsidR="00175C42" w:rsidRPr="00BE2482" w:rsidRDefault="00175C42" w:rsidP="002E3039">
            <w:pPr>
              <w:rPr>
                <w:sz w:val="18"/>
                <w:szCs w:val="18"/>
              </w:rPr>
            </w:pPr>
          </w:p>
          <w:p w14:paraId="35DA007B" w14:textId="4831B963" w:rsidR="00175C42" w:rsidRPr="00BE2482" w:rsidRDefault="00175C42" w:rsidP="002E3039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 02/04/2023</w:t>
            </w:r>
          </w:p>
        </w:tc>
      </w:tr>
      <w:tr w:rsidR="00BE2482" w:rsidRPr="00BE2482" w14:paraId="3383FE51" w14:textId="77777777" w:rsidTr="00C1306A">
        <w:tc>
          <w:tcPr>
            <w:tcW w:w="161" w:type="pct"/>
          </w:tcPr>
          <w:p w14:paraId="21857987" w14:textId="31FE2B0E" w:rsidR="00910E4C" w:rsidRPr="00BE2482" w:rsidRDefault="0058027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1</w:t>
            </w:r>
          </w:p>
        </w:tc>
        <w:tc>
          <w:tcPr>
            <w:tcW w:w="1621" w:type="pct"/>
          </w:tcPr>
          <w:p w14:paraId="14AE7A9E" w14:textId="2268976A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attar, A., et al. (2016). Applied psychology. Health and well-being 8(1): 127-151.</w:t>
            </w:r>
          </w:p>
        </w:tc>
        <w:tc>
          <w:tcPr>
            <w:tcW w:w="682" w:type="pct"/>
          </w:tcPr>
          <w:p w14:paraId="04A2AC6F" w14:textId="1404C574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"Predicting Physical Activity-Related Outcomes in Overweight and Obese Adults: A Health Action Process Approach."</w:t>
            </w:r>
          </w:p>
        </w:tc>
        <w:tc>
          <w:tcPr>
            <w:tcW w:w="505" w:type="pct"/>
          </w:tcPr>
          <w:p w14:paraId="2C05E322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6FBDD82B" w14:textId="391DEE0F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Obesity</w:t>
            </w:r>
          </w:p>
        </w:tc>
        <w:tc>
          <w:tcPr>
            <w:tcW w:w="629" w:type="pct"/>
          </w:tcPr>
          <w:p w14:paraId="4D1B47AF" w14:textId="5C95B69F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 Intervention</w:t>
            </w:r>
            <w:r w:rsidR="00A43550" w:rsidRPr="00BE2482">
              <w:rPr>
                <w:sz w:val="18"/>
                <w:szCs w:val="18"/>
              </w:rPr>
              <w:t xml:space="preserve"> – qualitative research </w:t>
            </w:r>
          </w:p>
          <w:p w14:paraId="611ACC26" w14:textId="196B86B3" w:rsidR="009D4D90" w:rsidRPr="00BE2482" w:rsidRDefault="009D4D90" w:rsidP="009D4D90">
            <w:pPr>
              <w:rPr>
                <w:sz w:val="18"/>
                <w:szCs w:val="18"/>
              </w:rPr>
            </w:pPr>
          </w:p>
        </w:tc>
        <w:tc>
          <w:tcPr>
            <w:tcW w:w="501" w:type="pct"/>
          </w:tcPr>
          <w:p w14:paraId="200FC860" w14:textId="3C0C8B1C" w:rsidR="00910E4C" w:rsidRPr="00BE2482" w:rsidRDefault="00A37F7F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/A</w:t>
            </w:r>
          </w:p>
        </w:tc>
        <w:tc>
          <w:tcPr>
            <w:tcW w:w="443" w:type="pct"/>
          </w:tcPr>
          <w:p w14:paraId="5C16C89C" w14:textId="139A432D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440CE39C" w14:textId="375D3E0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  <w:p w14:paraId="0F21717B" w14:textId="5AA9DF52" w:rsidR="00996D9C" w:rsidRPr="00BE2482" w:rsidRDefault="00996D9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</w:t>
            </w:r>
          </w:p>
          <w:p w14:paraId="41E92787" w14:textId="6AF0AB65" w:rsidR="00996D9C" w:rsidRPr="00BE2482" w:rsidRDefault="00996D9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  <w:p w14:paraId="75C81F73" w14:textId="77777777" w:rsidR="009D4D90" w:rsidRPr="00BE2482" w:rsidRDefault="009D4D90" w:rsidP="009D4D90">
            <w:pPr>
              <w:rPr>
                <w:sz w:val="18"/>
                <w:szCs w:val="18"/>
              </w:rPr>
            </w:pPr>
          </w:p>
          <w:p w14:paraId="711AFDB5" w14:textId="49CC7763" w:rsidR="009D4D90" w:rsidRPr="00BE2482" w:rsidRDefault="009D4D90" w:rsidP="009D4D90">
            <w:pPr>
              <w:rPr>
                <w:sz w:val="18"/>
                <w:szCs w:val="18"/>
              </w:rPr>
            </w:pPr>
          </w:p>
        </w:tc>
      </w:tr>
      <w:tr w:rsidR="00BE2482" w:rsidRPr="00BE2482" w14:paraId="3EF82D5C" w14:textId="77777777" w:rsidTr="00C1306A">
        <w:tc>
          <w:tcPr>
            <w:tcW w:w="161" w:type="pct"/>
          </w:tcPr>
          <w:p w14:paraId="7F637644" w14:textId="27BE2DEC" w:rsidR="00910E4C" w:rsidRPr="00BE2482" w:rsidRDefault="0058027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</w:t>
            </w:r>
          </w:p>
        </w:tc>
        <w:tc>
          <w:tcPr>
            <w:tcW w:w="1621" w:type="pct"/>
          </w:tcPr>
          <w:p w14:paraId="2A3D7206" w14:textId="1893F67A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inrichs, T., et al. (2011). Trials 12: 263.</w:t>
            </w:r>
          </w:p>
          <w:p w14:paraId="0F25B14B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  <w:p w14:paraId="69C0431D" w14:textId="7DA013BC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Protocol</w:t>
            </w:r>
            <w:r w:rsidR="0052253E" w:rsidRPr="00BE2482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682" w:type="pct"/>
          </w:tcPr>
          <w:p w14:paraId="0FDB99A3" w14:textId="16B268FB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"Effects of an exercise </w:t>
            </w:r>
            <w:proofErr w:type="spellStart"/>
            <w:r w:rsidRPr="00BE2482">
              <w:rPr>
                <w:sz w:val="18"/>
                <w:szCs w:val="18"/>
              </w:rPr>
              <w:t>programme</w:t>
            </w:r>
            <w:proofErr w:type="spellEnd"/>
            <w:r w:rsidRPr="00BE2482">
              <w:rPr>
                <w:sz w:val="18"/>
                <w:szCs w:val="18"/>
              </w:rPr>
              <w:t xml:space="preserve"> for </w:t>
            </w:r>
            <w:r w:rsidRPr="00BE2482">
              <w:rPr>
                <w:sz w:val="18"/>
                <w:szCs w:val="18"/>
              </w:rPr>
              <w:lastRenderedPageBreak/>
              <w:t>chronically ill and mobility-restricted elderly with structured support by the general practitioner's practice (</w:t>
            </w:r>
            <w:proofErr w:type="spellStart"/>
            <w:r w:rsidRPr="00BE2482">
              <w:rPr>
                <w:sz w:val="18"/>
                <w:szCs w:val="18"/>
              </w:rPr>
              <w:t>HOMEfit</w:t>
            </w:r>
            <w:proofErr w:type="spellEnd"/>
            <w:r w:rsidRPr="00BE2482">
              <w:rPr>
                <w:sz w:val="18"/>
                <w:szCs w:val="18"/>
              </w:rPr>
              <w:t xml:space="preserve">) - study protocol of a </w:t>
            </w:r>
            <w:proofErr w:type="spellStart"/>
            <w:r w:rsidRPr="00BE2482">
              <w:rPr>
                <w:sz w:val="18"/>
                <w:szCs w:val="18"/>
              </w:rPr>
              <w:t>randomised</w:t>
            </w:r>
            <w:proofErr w:type="spellEnd"/>
            <w:r w:rsidRPr="00BE2482">
              <w:rPr>
                <w:sz w:val="18"/>
                <w:szCs w:val="18"/>
              </w:rPr>
              <w:t xml:space="preserve"> controlled trial."</w:t>
            </w:r>
          </w:p>
        </w:tc>
        <w:tc>
          <w:tcPr>
            <w:tcW w:w="505" w:type="pct"/>
          </w:tcPr>
          <w:p w14:paraId="46072F73" w14:textId="44C69B3F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lastRenderedPageBreak/>
              <w:t>Adults</w:t>
            </w:r>
          </w:p>
          <w:p w14:paraId="76A1BD7B" w14:textId="0FEA5F73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Chronic </w:t>
            </w:r>
            <w:r w:rsidR="002029CA" w:rsidRPr="00BE2482">
              <w:rPr>
                <w:sz w:val="18"/>
                <w:szCs w:val="18"/>
              </w:rPr>
              <w:t>disease</w:t>
            </w:r>
          </w:p>
        </w:tc>
        <w:tc>
          <w:tcPr>
            <w:tcW w:w="629" w:type="pct"/>
          </w:tcPr>
          <w:p w14:paraId="35EF0B86" w14:textId="1D9E7A3F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Intervention protocol</w:t>
            </w:r>
            <w:r w:rsidR="00AF67C4" w:rsidRPr="00BE2482">
              <w:rPr>
                <w:sz w:val="18"/>
                <w:szCs w:val="18"/>
              </w:rPr>
              <w:t xml:space="preserve"> – home-</w:t>
            </w:r>
            <w:r w:rsidR="00AF67C4" w:rsidRPr="00BE2482">
              <w:rPr>
                <w:sz w:val="18"/>
                <w:szCs w:val="18"/>
              </w:rPr>
              <w:lastRenderedPageBreak/>
              <w:t xml:space="preserve">based exercise </w:t>
            </w:r>
            <w:proofErr w:type="spellStart"/>
            <w:r w:rsidR="00AF67C4" w:rsidRPr="00BE2482">
              <w:rPr>
                <w:sz w:val="18"/>
                <w:szCs w:val="18"/>
              </w:rPr>
              <w:t>programme</w:t>
            </w:r>
            <w:proofErr w:type="spellEnd"/>
            <w:r w:rsidR="00AF67C4" w:rsidRPr="00BE2482">
              <w:rPr>
                <w:sz w:val="18"/>
                <w:szCs w:val="18"/>
              </w:rPr>
              <w:t xml:space="preserve"> </w:t>
            </w:r>
          </w:p>
        </w:tc>
        <w:tc>
          <w:tcPr>
            <w:tcW w:w="501" w:type="pct"/>
          </w:tcPr>
          <w:p w14:paraId="08438634" w14:textId="214377E8" w:rsidR="00910E4C" w:rsidRPr="00BE2482" w:rsidRDefault="00AF67C4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lastRenderedPageBreak/>
              <w:t>Control group</w:t>
            </w:r>
          </w:p>
        </w:tc>
        <w:tc>
          <w:tcPr>
            <w:tcW w:w="443" w:type="pct"/>
          </w:tcPr>
          <w:p w14:paraId="2E99E6A0" w14:textId="1886D91A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</w:tc>
        <w:tc>
          <w:tcPr>
            <w:tcW w:w="459" w:type="pct"/>
          </w:tcPr>
          <w:p w14:paraId="03E3AC1E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66064BFC" w14:textId="77777777" w:rsidR="00AF67C4" w:rsidRPr="00BE2482" w:rsidRDefault="00AF67C4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</w:t>
            </w:r>
          </w:p>
          <w:p w14:paraId="613164E2" w14:textId="3AFAB648" w:rsidR="00AF67C4" w:rsidRPr="00BE2482" w:rsidRDefault="00AF67C4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lastRenderedPageBreak/>
              <w:t>22/11/2022</w:t>
            </w:r>
          </w:p>
        </w:tc>
      </w:tr>
      <w:tr w:rsidR="00BE2482" w:rsidRPr="00BE2482" w14:paraId="3FD1F388" w14:textId="77777777" w:rsidTr="00C1306A">
        <w:tc>
          <w:tcPr>
            <w:tcW w:w="161" w:type="pct"/>
          </w:tcPr>
          <w:p w14:paraId="2C6AFA36" w14:textId="72C6EBE9" w:rsidR="007726F5" w:rsidRPr="00BE2482" w:rsidRDefault="000276D7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lastRenderedPageBreak/>
              <w:t>23</w:t>
            </w:r>
          </w:p>
        </w:tc>
        <w:tc>
          <w:tcPr>
            <w:tcW w:w="1621" w:type="pct"/>
          </w:tcPr>
          <w:p w14:paraId="15DAE3AF" w14:textId="4B18FCF9" w:rsidR="007726F5" w:rsidRPr="00BE2482" w:rsidRDefault="00041EB9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Hinrich et al. </w:t>
            </w:r>
            <w:r w:rsidR="00A24D71" w:rsidRPr="00BE2482">
              <w:rPr>
                <w:sz w:val="18"/>
                <w:szCs w:val="18"/>
              </w:rPr>
              <w:t>(</w:t>
            </w:r>
            <w:r w:rsidRPr="00BE2482">
              <w:rPr>
                <w:sz w:val="18"/>
                <w:szCs w:val="18"/>
              </w:rPr>
              <w:t>2016</w:t>
            </w:r>
            <w:r w:rsidR="00A24D71" w:rsidRPr="00BE2482">
              <w:rPr>
                <w:sz w:val="18"/>
                <w:szCs w:val="18"/>
              </w:rPr>
              <w:t>)</w:t>
            </w:r>
          </w:p>
          <w:p w14:paraId="5E4DCFB7" w14:textId="77777777" w:rsidR="00041EB9" w:rsidRPr="00BE2482" w:rsidRDefault="00041EB9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Journal of the American Geriatrics Society. 2016 Nov;64(11):2270-9. DOI: 10.1111/jgs.14392</w:t>
            </w:r>
          </w:p>
          <w:p w14:paraId="639B52D8" w14:textId="77777777" w:rsidR="00A24D71" w:rsidRPr="00BE2482" w:rsidRDefault="00A24D71" w:rsidP="009D4D90">
            <w:pPr>
              <w:rPr>
                <w:sz w:val="18"/>
                <w:szCs w:val="18"/>
              </w:rPr>
            </w:pPr>
          </w:p>
          <w:p w14:paraId="418F68A3" w14:textId="77777777" w:rsidR="00A24D71" w:rsidRPr="00BE2482" w:rsidRDefault="00A24D71" w:rsidP="009D4D90">
            <w:pPr>
              <w:rPr>
                <w:sz w:val="18"/>
                <w:szCs w:val="18"/>
              </w:rPr>
            </w:pPr>
          </w:p>
          <w:p w14:paraId="1F0DA9AF" w14:textId="455164A0" w:rsidR="00A24D71" w:rsidRPr="00BE2482" w:rsidRDefault="00A24D71" w:rsidP="009D4D90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RCT</w:t>
            </w:r>
          </w:p>
        </w:tc>
        <w:tc>
          <w:tcPr>
            <w:tcW w:w="682" w:type="pct"/>
          </w:tcPr>
          <w:p w14:paraId="6A335DA9" w14:textId="12B09F90" w:rsidR="007726F5" w:rsidRPr="00BE2482" w:rsidRDefault="002029CA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“Home</w:t>
            </w:r>
            <w:r w:rsidRPr="00BE2482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BE2482">
              <w:rPr>
                <w:sz w:val="18"/>
                <w:szCs w:val="18"/>
              </w:rPr>
              <w:t>Based Exercise Supported by General Practitioner Practices: Ineffective in a Sample of Chronically Ill, Mobility</w:t>
            </w:r>
            <w:r w:rsidRPr="00BE2482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BE2482">
              <w:rPr>
                <w:sz w:val="18"/>
                <w:szCs w:val="18"/>
              </w:rPr>
              <w:t>Limited Older Adults (the HOME fit Randomized Controlled Trial)”</w:t>
            </w:r>
          </w:p>
        </w:tc>
        <w:tc>
          <w:tcPr>
            <w:tcW w:w="505" w:type="pct"/>
          </w:tcPr>
          <w:p w14:paraId="2684EEAB" w14:textId="77777777" w:rsidR="002029CA" w:rsidRPr="00BE2482" w:rsidRDefault="002029CA" w:rsidP="002029CA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4F9D1A59" w14:textId="54C4E565" w:rsidR="007726F5" w:rsidRPr="00BE2482" w:rsidRDefault="002029CA" w:rsidP="002029CA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hronic disease</w:t>
            </w:r>
          </w:p>
        </w:tc>
        <w:tc>
          <w:tcPr>
            <w:tcW w:w="629" w:type="pct"/>
          </w:tcPr>
          <w:p w14:paraId="5908AF22" w14:textId="26C7E9F1" w:rsidR="007726F5" w:rsidRPr="00BE2482" w:rsidRDefault="002029CA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Intervention protocol – home-based exercise </w:t>
            </w:r>
            <w:proofErr w:type="spellStart"/>
            <w:r w:rsidRPr="00BE2482">
              <w:rPr>
                <w:sz w:val="18"/>
                <w:szCs w:val="18"/>
              </w:rPr>
              <w:t>programme</w:t>
            </w:r>
            <w:proofErr w:type="spellEnd"/>
          </w:p>
        </w:tc>
        <w:tc>
          <w:tcPr>
            <w:tcW w:w="501" w:type="pct"/>
          </w:tcPr>
          <w:p w14:paraId="3D338D49" w14:textId="23813EAE" w:rsidR="007726F5" w:rsidRPr="00BE2482" w:rsidRDefault="002029CA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ontrol group</w:t>
            </w:r>
          </w:p>
        </w:tc>
        <w:tc>
          <w:tcPr>
            <w:tcW w:w="443" w:type="pct"/>
          </w:tcPr>
          <w:p w14:paraId="7DBFEC81" w14:textId="0D82D681" w:rsidR="007726F5" w:rsidRPr="00BE2482" w:rsidRDefault="002029CA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</w:tc>
        <w:tc>
          <w:tcPr>
            <w:tcW w:w="459" w:type="pct"/>
          </w:tcPr>
          <w:p w14:paraId="7F6CAC08" w14:textId="77777777" w:rsidR="000276D7" w:rsidRPr="00BE2482" w:rsidRDefault="000276D7" w:rsidP="000276D7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07109F87" w14:textId="77777777" w:rsidR="000276D7" w:rsidRPr="00BE2482" w:rsidRDefault="000276D7" w:rsidP="000276D7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</w:t>
            </w:r>
          </w:p>
          <w:p w14:paraId="46E0F98A" w14:textId="23C4B1D2" w:rsidR="007726F5" w:rsidRPr="00BE2482" w:rsidRDefault="000276D7" w:rsidP="000276D7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BE2482" w:rsidRPr="00BE2482" w14:paraId="66C7CAE1" w14:textId="77777777" w:rsidTr="00C1306A">
        <w:tc>
          <w:tcPr>
            <w:tcW w:w="161" w:type="pct"/>
          </w:tcPr>
          <w:p w14:paraId="5FDAD8A5" w14:textId="0E3803E8" w:rsidR="00910E4C" w:rsidRPr="00BE2482" w:rsidRDefault="0058027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</w:t>
            </w:r>
            <w:r w:rsidR="000276D7" w:rsidRPr="00BE2482">
              <w:rPr>
                <w:sz w:val="18"/>
                <w:szCs w:val="18"/>
              </w:rPr>
              <w:t>4</w:t>
            </w:r>
          </w:p>
        </w:tc>
        <w:tc>
          <w:tcPr>
            <w:tcW w:w="1621" w:type="pct"/>
          </w:tcPr>
          <w:p w14:paraId="3392ABFD" w14:textId="2E3545F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Ho, J. W. C., et al. </w:t>
            </w:r>
            <w:r w:rsidR="00B03C18" w:rsidRPr="00BE2482">
              <w:rPr>
                <w:sz w:val="18"/>
                <w:szCs w:val="18"/>
              </w:rPr>
              <w:t xml:space="preserve">Journal of Cancer Survivorship (2020) 14:424–433 </w:t>
            </w:r>
          </w:p>
          <w:p w14:paraId="5D72D9C5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  <w:p w14:paraId="4EF6232C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RCT acceptability/feasibility</w:t>
            </w:r>
          </w:p>
          <w:p w14:paraId="2B3174C3" w14:textId="77777777" w:rsidR="000B21B4" w:rsidRPr="00BE2482" w:rsidRDefault="000B21B4" w:rsidP="009D4D90">
            <w:pPr>
              <w:rPr>
                <w:sz w:val="18"/>
                <w:szCs w:val="18"/>
              </w:rPr>
            </w:pPr>
          </w:p>
          <w:p w14:paraId="51F0F48B" w14:textId="6F75B39D" w:rsidR="000B21B4" w:rsidRPr="00BE2482" w:rsidRDefault="000B21B4" w:rsidP="009D4D90">
            <w:pPr>
              <w:rPr>
                <w:sz w:val="18"/>
                <w:szCs w:val="18"/>
              </w:rPr>
            </w:pPr>
          </w:p>
        </w:tc>
        <w:tc>
          <w:tcPr>
            <w:tcW w:w="682" w:type="pct"/>
          </w:tcPr>
          <w:p w14:paraId="23E25556" w14:textId="4B6C5E29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"Moving Bright, Eating Smart"- A phase 2 clinical trial on the acceptability and feasibility of a diet and physical activity intervention to prevent recurrence in colorectal cancer survivors."</w:t>
            </w:r>
          </w:p>
        </w:tc>
        <w:tc>
          <w:tcPr>
            <w:tcW w:w="505" w:type="pct"/>
          </w:tcPr>
          <w:p w14:paraId="401DCE6F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3CF079BE" w14:textId="769180B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olorectal cancer</w:t>
            </w:r>
          </w:p>
        </w:tc>
        <w:tc>
          <w:tcPr>
            <w:tcW w:w="629" w:type="pct"/>
          </w:tcPr>
          <w:p w14:paraId="707B3C05" w14:textId="6A2E363F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Intervention protocol</w:t>
            </w:r>
            <w:r w:rsidR="00893C6E" w:rsidRPr="00BE2482">
              <w:rPr>
                <w:sz w:val="18"/>
                <w:szCs w:val="18"/>
              </w:rPr>
              <w:t xml:space="preserve"> – PA intervention group </w:t>
            </w:r>
            <w:r w:rsidR="005E5B3F" w:rsidRPr="00BE2482">
              <w:rPr>
                <w:sz w:val="18"/>
                <w:szCs w:val="18"/>
              </w:rPr>
              <w:t>and a dietary intervention group</w:t>
            </w:r>
          </w:p>
        </w:tc>
        <w:tc>
          <w:tcPr>
            <w:tcW w:w="501" w:type="pct"/>
          </w:tcPr>
          <w:p w14:paraId="4B1F1BBF" w14:textId="534D4D67" w:rsidR="00910E4C" w:rsidRPr="00BE2482" w:rsidRDefault="00893C6E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Usual Care</w:t>
            </w:r>
          </w:p>
        </w:tc>
        <w:tc>
          <w:tcPr>
            <w:tcW w:w="443" w:type="pct"/>
          </w:tcPr>
          <w:p w14:paraId="62A1F657" w14:textId="21801E82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APA and TPB</w:t>
            </w:r>
          </w:p>
          <w:p w14:paraId="42BA8F64" w14:textId="4D521FFC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5C1BF0C1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3B125485" w14:textId="77777777" w:rsidR="00910E4C" w:rsidRPr="00BE2482" w:rsidRDefault="005E5B3F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</w:t>
            </w:r>
          </w:p>
          <w:p w14:paraId="0A1BC7AC" w14:textId="5987A62C" w:rsidR="005E5B3F" w:rsidRPr="00BE2482" w:rsidRDefault="005E5B3F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BE2482" w:rsidRPr="00BE2482" w14:paraId="05CB702E" w14:textId="77777777" w:rsidTr="00C1306A">
        <w:tc>
          <w:tcPr>
            <w:tcW w:w="161" w:type="pct"/>
          </w:tcPr>
          <w:p w14:paraId="6190BE11" w14:textId="490CB118" w:rsidR="008127E3" w:rsidRPr="00BE2482" w:rsidRDefault="0058027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</w:t>
            </w:r>
            <w:r w:rsidR="000276D7" w:rsidRPr="00BE2482">
              <w:rPr>
                <w:sz w:val="18"/>
                <w:szCs w:val="18"/>
              </w:rPr>
              <w:t>5</w:t>
            </w:r>
          </w:p>
        </w:tc>
        <w:tc>
          <w:tcPr>
            <w:tcW w:w="1621" w:type="pct"/>
          </w:tcPr>
          <w:p w14:paraId="4FD14A3B" w14:textId="77777777" w:rsidR="008127E3" w:rsidRPr="00BE2482" w:rsidRDefault="008127E3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  <w:lang w:val="sv-SE"/>
              </w:rPr>
              <w:t xml:space="preserve">Karthijekan, K. &amp; Cheng, H.Y. (2022). </w:t>
            </w:r>
            <w:proofErr w:type="spellStart"/>
            <w:r w:rsidR="00550F34" w:rsidRPr="00BE2482">
              <w:rPr>
                <w:sz w:val="18"/>
                <w:szCs w:val="18"/>
              </w:rPr>
              <w:t>PloS</w:t>
            </w:r>
            <w:proofErr w:type="spellEnd"/>
            <w:r w:rsidR="00550F34" w:rsidRPr="00BE2482">
              <w:rPr>
                <w:sz w:val="18"/>
                <w:szCs w:val="18"/>
              </w:rPr>
              <w:t xml:space="preserve"> One, 17(7)</w:t>
            </w:r>
          </w:p>
          <w:p w14:paraId="11501DCB" w14:textId="77777777" w:rsidR="00512759" w:rsidRPr="00BE2482" w:rsidRDefault="00512759" w:rsidP="009D4D90">
            <w:pPr>
              <w:rPr>
                <w:sz w:val="18"/>
                <w:szCs w:val="18"/>
              </w:rPr>
            </w:pPr>
          </w:p>
          <w:p w14:paraId="08D88C76" w14:textId="4E186475" w:rsidR="00512759" w:rsidRPr="00BE2482" w:rsidRDefault="00512759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Protocol</w:t>
            </w:r>
            <w:r w:rsidR="0052253E" w:rsidRPr="00BE2482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682" w:type="pct"/>
          </w:tcPr>
          <w:p w14:paraId="76914F20" w14:textId="3B82CB5E" w:rsidR="008127E3" w:rsidRPr="00BE2482" w:rsidRDefault="00550F34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Effectiveness of a motivated, action-based intervention on improving physical activity, exercise self-efficacy, and </w:t>
            </w:r>
            <w:r w:rsidRPr="00BE2482">
              <w:rPr>
                <w:sz w:val="18"/>
                <w:szCs w:val="18"/>
              </w:rPr>
              <w:lastRenderedPageBreak/>
              <w:t xml:space="preserve">cardiovascular risk factors of patients with coronary heart disease in Sri Lanka: </w:t>
            </w:r>
            <w:r w:rsidR="00BC7CFF" w:rsidRPr="00BE2482">
              <w:rPr>
                <w:sz w:val="18"/>
                <w:szCs w:val="18"/>
              </w:rPr>
              <w:t xml:space="preserve">A randomized controlled trial protocol. </w:t>
            </w:r>
          </w:p>
        </w:tc>
        <w:tc>
          <w:tcPr>
            <w:tcW w:w="505" w:type="pct"/>
          </w:tcPr>
          <w:p w14:paraId="1087AB35" w14:textId="77777777" w:rsidR="008127E3" w:rsidRPr="00BE2482" w:rsidRDefault="00512759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lastRenderedPageBreak/>
              <w:t xml:space="preserve">Adults </w:t>
            </w:r>
          </w:p>
          <w:p w14:paraId="3F956AAC" w14:textId="4CA5ED6E" w:rsidR="00512759" w:rsidRPr="00BE2482" w:rsidRDefault="00512759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HD</w:t>
            </w:r>
          </w:p>
        </w:tc>
        <w:tc>
          <w:tcPr>
            <w:tcW w:w="629" w:type="pct"/>
          </w:tcPr>
          <w:p w14:paraId="4BAA47BE" w14:textId="5E32213B" w:rsidR="00F3264C" w:rsidRPr="00BE2482" w:rsidRDefault="00F3264C" w:rsidP="00F326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ulture-specific, motivated,</w:t>
            </w:r>
          </w:p>
          <w:p w14:paraId="622A1FA0" w14:textId="7B6CC177" w:rsidR="008127E3" w:rsidRPr="00BE2482" w:rsidRDefault="00F3264C" w:rsidP="00F3264C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nd action-based intervention</w:t>
            </w:r>
            <w:r w:rsidR="004A7D3F" w:rsidRPr="00BE2482">
              <w:rPr>
                <w:sz w:val="18"/>
                <w:szCs w:val="18"/>
              </w:rPr>
              <w:t xml:space="preserve"> to increase PA</w:t>
            </w:r>
          </w:p>
        </w:tc>
        <w:tc>
          <w:tcPr>
            <w:tcW w:w="501" w:type="pct"/>
          </w:tcPr>
          <w:p w14:paraId="050C207C" w14:textId="513D1142" w:rsidR="008127E3" w:rsidRPr="00BE2482" w:rsidRDefault="007616AE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Usual Care</w:t>
            </w:r>
          </w:p>
        </w:tc>
        <w:tc>
          <w:tcPr>
            <w:tcW w:w="443" w:type="pct"/>
          </w:tcPr>
          <w:p w14:paraId="3D46E2FA" w14:textId="1FFC4D85" w:rsidR="008127E3" w:rsidRPr="00BE2482" w:rsidRDefault="007616AE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APA</w:t>
            </w:r>
          </w:p>
        </w:tc>
        <w:tc>
          <w:tcPr>
            <w:tcW w:w="459" w:type="pct"/>
          </w:tcPr>
          <w:p w14:paraId="6F50C4E8" w14:textId="77777777" w:rsidR="008127E3" w:rsidRPr="00BE2482" w:rsidRDefault="004A7D3F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515430F9" w14:textId="77777777" w:rsidR="009A0CAC" w:rsidRPr="00BE2482" w:rsidRDefault="009A0CAC" w:rsidP="009D4D90">
            <w:pPr>
              <w:rPr>
                <w:sz w:val="18"/>
                <w:szCs w:val="18"/>
              </w:rPr>
            </w:pPr>
          </w:p>
          <w:p w14:paraId="637E77EB" w14:textId="27F0EC0B" w:rsidR="009A0CAC" w:rsidRPr="00BE2482" w:rsidRDefault="009A0CA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 02/04/2023</w:t>
            </w:r>
          </w:p>
        </w:tc>
      </w:tr>
      <w:tr w:rsidR="00BE2482" w:rsidRPr="00BE2482" w14:paraId="4B4E70DB" w14:textId="77777777" w:rsidTr="00C1306A">
        <w:tc>
          <w:tcPr>
            <w:tcW w:w="161" w:type="pct"/>
          </w:tcPr>
          <w:p w14:paraId="0C5E363F" w14:textId="2C5D8396" w:rsidR="00910E4C" w:rsidRPr="00BE2482" w:rsidRDefault="002F22F3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</w:t>
            </w:r>
            <w:r w:rsidR="000276D7" w:rsidRPr="00BE2482">
              <w:rPr>
                <w:sz w:val="18"/>
                <w:szCs w:val="18"/>
              </w:rPr>
              <w:t>6</w:t>
            </w:r>
          </w:p>
        </w:tc>
        <w:tc>
          <w:tcPr>
            <w:tcW w:w="1621" w:type="pct"/>
          </w:tcPr>
          <w:p w14:paraId="66C2B0DF" w14:textId="77777777" w:rsidR="00910E4C" w:rsidRPr="00BE2482" w:rsidRDefault="00910E4C" w:rsidP="009D4D90">
            <w:pPr>
              <w:rPr>
                <w:sz w:val="18"/>
                <w:szCs w:val="18"/>
                <w:lang w:val="sv-SE"/>
              </w:rPr>
            </w:pPr>
            <w:r w:rsidRPr="00BE2482">
              <w:rPr>
                <w:sz w:val="18"/>
                <w:szCs w:val="18"/>
                <w:lang w:val="sv-SE"/>
              </w:rPr>
              <w:t>Knoll, N., et al. (2018). BMC musculoskeletal disorders 19(1): 221.</w:t>
            </w:r>
          </w:p>
          <w:p w14:paraId="1556100F" w14:textId="77777777" w:rsidR="00910E4C" w:rsidRPr="00BE2482" w:rsidRDefault="00910E4C" w:rsidP="009D4D90">
            <w:pPr>
              <w:rPr>
                <w:sz w:val="18"/>
                <w:szCs w:val="18"/>
                <w:lang w:val="sv-SE"/>
              </w:rPr>
            </w:pPr>
          </w:p>
          <w:p w14:paraId="680E1D29" w14:textId="003888A6" w:rsidR="00910E4C" w:rsidRPr="00BE2482" w:rsidRDefault="00910E4C" w:rsidP="009D4D90">
            <w:pPr>
              <w:rPr>
                <w:sz w:val="18"/>
                <w:szCs w:val="18"/>
                <w:lang w:val="sv-SE"/>
              </w:rPr>
            </w:pPr>
            <w:r w:rsidRPr="00BE2482">
              <w:rPr>
                <w:sz w:val="18"/>
                <w:szCs w:val="18"/>
                <w:lang w:val="sv-SE"/>
              </w:rPr>
              <w:t>RCT</w:t>
            </w:r>
          </w:p>
        </w:tc>
        <w:tc>
          <w:tcPr>
            <w:tcW w:w="682" w:type="pct"/>
          </w:tcPr>
          <w:p w14:paraId="0081AA81" w14:textId="6E446702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"Facilitating physical activity and reducing symptoms in patients with knee osteoarthritis: study protocol of a randomized controlled trial to test a theory-based </w:t>
            </w:r>
            <w:proofErr w:type="spellStart"/>
            <w:r w:rsidRPr="00BE2482">
              <w:rPr>
                <w:sz w:val="18"/>
                <w:szCs w:val="18"/>
              </w:rPr>
              <w:t>PrevOP</w:t>
            </w:r>
            <w:proofErr w:type="spellEnd"/>
            <w:r w:rsidRPr="00BE2482">
              <w:rPr>
                <w:sz w:val="18"/>
                <w:szCs w:val="18"/>
              </w:rPr>
              <w:t>-psychological adherence program (</w:t>
            </w:r>
            <w:proofErr w:type="spellStart"/>
            <w:r w:rsidRPr="00BE2482">
              <w:rPr>
                <w:sz w:val="18"/>
                <w:szCs w:val="18"/>
              </w:rPr>
              <w:t>PrevOP</w:t>
            </w:r>
            <w:proofErr w:type="spellEnd"/>
            <w:r w:rsidRPr="00BE2482">
              <w:rPr>
                <w:sz w:val="18"/>
                <w:szCs w:val="18"/>
              </w:rPr>
              <w:t>-PAP)."</w:t>
            </w:r>
          </w:p>
        </w:tc>
        <w:tc>
          <w:tcPr>
            <w:tcW w:w="505" w:type="pct"/>
          </w:tcPr>
          <w:p w14:paraId="68EC0A46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0976CCF7" w14:textId="3CDFDE0C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Knee osteoarthritis</w:t>
            </w:r>
          </w:p>
        </w:tc>
        <w:tc>
          <w:tcPr>
            <w:tcW w:w="629" w:type="pct"/>
          </w:tcPr>
          <w:p w14:paraId="2DA1D8C1" w14:textId="3332E4E1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Intervention</w:t>
            </w:r>
            <w:r w:rsidR="00893C6E" w:rsidRPr="00BE2482">
              <w:rPr>
                <w:sz w:val="18"/>
                <w:szCs w:val="18"/>
              </w:rPr>
              <w:t xml:space="preserve"> </w:t>
            </w:r>
            <w:r w:rsidR="00D32FB2" w:rsidRPr="00BE2482">
              <w:rPr>
                <w:sz w:val="18"/>
                <w:szCs w:val="18"/>
              </w:rPr>
              <w:t>– includes PA</w:t>
            </w:r>
          </w:p>
        </w:tc>
        <w:tc>
          <w:tcPr>
            <w:tcW w:w="501" w:type="pct"/>
          </w:tcPr>
          <w:p w14:paraId="37AB93ED" w14:textId="22B791FE" w:rsidR="00910E4C" w:rsidRPr="00BE2482" w:rsidRDefault="00D32FB2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ctive control</w:t>
            </w:r>
          </w:p>
        </w:tc>
        <w:tc>
          <w:tcPr>
            <w:tcW w:w="443" w:type="pct"/>
          </w:tcPr>
          <w:p w14:paraId="35052BDC" w14:textId="037842E9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APA</w:t>
            </w:r>
          </w:p>
        </w:tc>
        <w:tc>
          <w:tcPr>
            <w:tcW w:w="459" w:type="pct"/>
          </w:tcPr>
          <w:p w14:paraId="42CBF3BE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22705A8C" w14:textId="77879F2F" w:rsidR="00D32FB2" w:rsidRPr="00BE2482" w:rsidRDefault="00D32FB2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 22/11/2022</w:t>
            </w:r>
          </w:p>
        </w:tc>
      </w:tr>
      <w:tr w:rsidR="00BE2482" w:rsidRPr="00BE2482" w14:paraId="1D2A3E3E" w14:textId="77777777" w:rsidTr="00C1306A">
        <w:tc>
          <w:tcPr>
            <w:tcW w:w="161" w:type="pct"/>
          </w:tcPr>
          <w:p w14:paraId="42317A39" w14:textId="4CFAE20E" w:rsidR="003D3DAE" w:rsidRPr="00BE2482" w:rsidRDefault="0058027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</w:t>
            </w:r>
            <w:r w:rsidR="000276D7" w:rsidRPr="00BE2482">
              <w:rPr>
                <w:sz w:val="18"/>
                <w:szCs w:val="18"/>
              </w:rPr>
              <w:t>7</w:t>
            </w:r>
          </w:p>
        </w:tc>
        <w:tc>
          <w:tcPr>
            <w:tcW w:w="1621" w:type="pct"/>
          </w:tcPr>
          <w:p w14:paraId="7F2AB126" w14:textId="6B8F7CA3" w:rsidR="003D3DAE" w:rsidRPr="00BE2482" w:rsidRDefault="003D3DAE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Lightfoot, C.J. et al. (2022). </w:t>
            </w:r>
            <w:r w:rsidR="00A90AEB" w:rsidRPr="00BE2482">
              <w:rPr>
                <w:sz w:val="18"/>
                <w:szCs w:val="18"/>
              </w:rPr>
              <w:t>Journal of Medical Internet Research</w:t>
            </w:r>
          </w:p>
        </w:tc>
        <w:tc>
          <w:tcPr>
            <w:tcW w:w="682" w:type="pct"/>
          </w:tcPr>
          <w:p w14:paraId="23DAF3D8" w14:textId="15B555B6" w:rsidR="003D3DAE" w:rsidRPr="00BE2482" w:rsidRDefault="00A90AEB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“The </w:t>
            </w:r>
            <w:proofErr w:type="spellStart"/>
            <w:r w:rsidRPr="00BE2482">
              <w:rPr>
                <w:sz w:val="18"/>
                <w:szCs w:val="18"/>
              </w:rPr>
              <w:t>Codevelopment</w:t>
            </w:r>
            <w:proofErr w:type="spellEnd"/>
            <w:r w:rsidRPr="00BE2482">
              <w:rPr>
                <w:sz w:val="18"/>
                <w:szCs w:val="18"/>
              </w:rPr>
              <w:t xml:space="preserve"> of “My Kidneys &amp; Me”</w:t>
            </w:r>
            <w:r w:rsidR="00C20F05" w:rsidRPr="00BE2482">
              <w:rPr>
                <w:sz w:val="18"/>
                <w:szCs w:val="18"/>
              </w:rPr>
              <w:t>: A digital self-management program for people with chronic kidney disease”</w:t>
            </w:r>
          </w:p>
        </w:tc>
        <w:tc>
          <w:tcPr>
            <w:tcW w:w="505" w:type="pct"/>
          </w:tcPr>
          <w:p w14:paraId="6B2CC6A6" w14:textId="77777777" w:rsidR="003D3DAE" w:rsidRPr="00BE2482" w:rsidRDefault="00047AAB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21C974D2" w14:textId="3DFDC90B" w:rsidR="00047AAB" w:rsidRPr="00BE2482" w:rsidRDefault="00A96067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KD</w:t>
            </w:r>
          </w:p>
        </w:tc>
        <w:tc>
          <w:tcPr>
            <w:tcW w:w="629" w:type="pct"/>
          </w:tcPr>
          <w:p w14:paraId="48935D7A" w14:textId="6280E7DC" w:rsidR="003D3DAE" w:rsidRPr="00BE2482" w:rsidRDefault="00A96067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 intervention/de</w:t>
            </w:r>
            <w:r w:rsidR="0019598A" w:rsidRPr="00BE2482">
              <w:rPr>
                <w:sz w:val="18"/>
                <w:szCs w:val="18"/>
              </w:rPr>
              <w:t>-</w:t>
            </w:r>
            <w:proofErr w:type="spellStart"/>
            <w:r w:rsidRPr="00BE2482">
              <w:rPr>
                <w:sz w:val="18"/>
                <w:szCs w:val="18"/>
              </w:rPr>
              <w:t>velopment</w:t>
            </w:r>
            <w:proofErr w:type="spellEnd"/>
            <w:r w:rsidRPr="00BE2482">
              <w:rPr>
                <w:sz w:val="18"/>
                <w:szCs w:val="18"/>
              </w:rPr>
              <w:t xml:space="preserve"> of a resource for patients</w:t>
            </w:r>
          </w:p>
        </w:tc>
        <w:tc>
          <w:tcPr>
            <w:tcW w:w="501" w:type="pct"/>
          </w:tcPr>
          <w:p w14:paraId="5875EC35" w14:textId="020400FD" w:rsidR="003D3DAE" w:rsidRPr="00BE2482" w:rsidRDefault="00A96067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/A</w:t>
            </w:r>
          </w:p>
        </w:tc>
        <w:tc>
          <w:tcPr>
            <w:tcW w:w="443" w:type="pct"/>
          </w:tcPr>
          <w:p w14:paraId="3EF393C2" w14:textId="4EB8732A" w:rsidR="003D3DAE" w:rsidRPr="00BE2482" w:rsidRDefault="00A96067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Multiple theories</w:t>
            </w:r>
          </w:p>
        </w:tc>
        <w:tc>
          <w:tcPr>
            <w:tcW w:w="459" w:type="pct"/>
          </w:tcPr>
          <w:p w14:paraId="5BBA9206" w14:textId="77777777" w:rsidR="003D3DAE" w:rsidRPr="00BE2482" w:rsidRDefault="00A96067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  <w:p w14:paraId="2E006EE4" w14:textId="77777777" w:rsidR="00E320A7" w:rsidRPr="00BE2482" w:rsidRDefault="00E320A7" w:rsidP="009D4D90">
            <w:pPr>
              <w:rPr>
                <w:sz w:val="18"/>
                <w:szCs w:val="18"/>
              </w:rPr>
            </w:pPr>
          </w:p>
          <w:p w14:paraId="21783F89" w14:textId="24E86E73" w:rsidR="00E320A7" w:rsidRPr="00BE2482" w:rsidRDefault="00E320A7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 02/04/2023</w:t>
            </w:r>
          </w:p>
        </w:tc>
      </w:tr>
      <w:tr w:rsidR="00BE2482" w:rsidRPr="00BE2482" w14:paraId="334C3176" w14:textId="77777777" w:rsidTr="00C1306A">
        <w:tc>
          <w:tcPr>
            <w:tcW w:w="161" w:type="pct"/>
          </w:tcPr>
          <w:p w14:paraId="4C877699" w14:textId="72D509EF" w:rsidR="00910E4C" w:rsidRPr="00BE2482" w:rsidRDefault="002F22F3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</w:t>
            </w:r>
            <w:r w:rsidR="000276D7" w:rsidRPr="00BE2482">
              <w:rPr>
                <w:sz w:val="18"/>
                <w:szCs w:val="18"/>
              </w:rPr>
              <w:t>8</w:t>
            </w:r>
          </w:p>
        </w:tc>
        <w:tc>
          <w:tcPr>
            <w:tcW w:w="1621" w:type="pct"/>
          </w:tcPr>
          <w:p w14:paraId="1B4C6866" w14:textId="1553D7B8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Lim, S., et al. (2017). Diabetes Research &amp; Clinical Practice 126: 254-262.</w:t>
            </w:r>
          </w:p>
        </w:tc>
        <w:tc>
          <w:tcPr>
            <w:tcW w:w="682" w:type="pct"/>
          </w:tcPr>
          <w:p w14:paraId="5D4DE353" w14:textId="4012CBCF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"Comparing a telephone- and a group-delivered diabetes prevention program: Characteristics of engaged and non-engaged postpartum mothers with a </w:t>
            </w:r>
            <w:r w:rsidRPr="00BE2482">
              <w:rPr>
                <w:sz w:val="18"/>
                <w:szCs w:val="18"/>
              </w:rPr>
              <w:lastRenderedPageBreak/>
              <w:t>history of gestational diabetes."</w:t>
            </w:r>
          </w:p>
        </w:tc>
        <w:tc>
          <w:tcPr>
            <w:tcW w:w="505" w:type="pct"/>
          </w:tcPr>
          <w:p w14:paraId="37CE44CE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lastRenderedPageBreak/>
              <w:t>Adults</w:t>
            </w:r>
          </w:p>
          <w:p w14:paraId="1016D1EE" w14:textId="15BAA26C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Gestational DM</w:t>
            </w:r>
          </w:p>
        </w:tc>
        <w:tc>
          <w:tcPr>
            <w:tcW w:w="629" w:type="pct"/>
          </w:tcPr>
          <w:p w14:paraId="568044B7" w14:textId="4609D240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Intervention</w:t>
            </w:r>
            <w:r w:rsidR="007D3013" w:rsidRPr="00BE2482">
              <w:rPr>
                <w:sz w:val="18"/>
                <w:szCs w:val="18"/>
              </w:rPr>
              <w:t xml:space="preserve"> – lifestyle modification program. Group –v- telephone </w:t>
            </w:r>
          </w:p>
        </w:tc>
        <w:tc>
          <w:tcPr>
            <w:tcW w:w="501" w:type="pct"/>
          </w:tcPr>
          <w:p w14:paraId="3597B656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43" w:type="pct"/>
          </w:tcPr>
          <w:p w14:paraId="11D91599" w14:textId="4C56B62D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APA</w:t>
            </w:r>
          </w:p>
        </w:tc>
        <w:tc>
          <w:tcPr>
            <w:tcW w:w="459" w:type="pct"/>
          </w:tcPr>
          <w:p w14:paraId="3B932865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  <w:p w14:paraId="05941E54" w14:textId="77777777" w:rsidR="007D3013" w:rsidRPr="00BE2482" w:rsidRDefault="007D3013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</w:t>
            </w:r>
          </w:p>
          <w:p w14:paraId="501E3E63" w14:textId="207C8310" w:rsidR="007D3013" w:rsidRPr="00BE2482" w:rsidRDefault="007D3013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BE2482" w:rsidRPr="00BE2482" w14:paraId="773DFBC3" w14:textId="77777777" w:rsidTr="00C1306A">
        <w:tc>
          <w:tcPr>
            <w:tcW w:w="161" w:type="pct"/>
          </w:tcPr>
          <w:p w14:paraId="6B44F934" w14:textId="622922C1" w:rsidR="00910E4C" w:rsidRPr="00BE2482" w:rsidRDefault="006E03D3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</w:t>
            </w:r>
            <w:r w:rsidR="000276D7" w:rsidRPr="00BE2482">
              <w:rPr>
                <w:sz w:val="18"/>
                <w:szCs w:val="18"/>
              </w:rPr>
              <w:t>9</w:t>
            </w:r>
          </w:p>
        </w:tc>
        <w:tc>
          <w:tcPr>
            <w:tcW w:w="1621" w:type="pct"/>
          </w:tcPr>
          <w:p w14:paraId="0D123903" w14:textId="03DDB3BD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Lippke, </w:t>
            </w:r>
            <w:proofErr w:type="gramStart"/>
            <w:r w:rsidRPr="00BE2482">
              <w:rPr>
                <w:sz w:val="18"/>
                <w:szCs w:val="18"/>
              </w:rPr>
              <w:t>S.</w:t>
            </w:r>
            <w:proofErr w:type="gramEnd"/>
            <w:r w:rsidRPr="00BE2482">
              <w:rPr>
                <w:sz w:val="18"/>
                <w:szCs w:val="18"/>
              </w:rPr>
              <w:t xml:space="preserve"> and R. C. </w:t>
            </w:r>
            <w:proofErr w:type="spellStart"/>
            <w:r w:rsidRPr="00BE2482">
              <w:rPr>
                <w:sz w:val="18"/>
                <w:szCs w:val="18"/>
              </w:rPr>
              <w:t>Plotnikoff</w:t>
            </w:r>
            <w:proofErr w:type="spellEnd"/>
            <w:r w:rsidRPr="00BE2482">
              <w:rPr>
                <w:sz w:val="18"/>
                <w:szCs w:val="18"/>
              </w:rPr>
              <w:t xml:space="preserve"> (2014). Health </w:t>
            </w:r>
            <w:proofErr w:type="gramStart"/>
            <w:r w:rsidRPr="00BE2482">
              <w:rPr>
                <w:sz w:val="18"/>
                <w:szCs w:val="18"/>
              </w:rPr>
              <w:t>psychology :</w:t>
            </w:r>
            <w:proofErr w:type="gramEnd"/>
            <w:r w:rsidRPr="00BE2482">
              <w:rPr>
                <w:sz w:val="18"/>
                <w:szCs w:val="18"/>
              </w:rPr>
              <w:t xml:space="preserve"> official journal of the Division of Health Psychology, American Psychological Association 33(1): 77-84.</w:t>
            </w:r>
          </w:p>
        </w:tc>
        <w:tc>
          <w:tcPr>
            <w:tcW w:w="682" w:type="pct"/>
          </w:tcPr>
          <w:p w14:paraId="0F21E3F6" w14:textId="1182B43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"Testing two principles of the Health Action Process Approach in individuals with type 2 diabetes."</w:t>
            </w:r>
          </w:p>
        </w:tc>
        <w:tc>
          <w:tcPr>
            <w:tcW w:w="505" w:type="pct"/>
          </w:tcPr>
          <w:p w14:paraId="0B86903F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22330CDE" w14:textId="67A0E48F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T2DM</w:t>
            </w:r>
          </w:p>
        </w:tc>
        <w:tc>
          <w:tcPr>
            <w:tcW w:w="629" w:type="pct"/>
          </w:tcPr>
          <w:p w14:paraId="62DDF611" w14:textId="4303467C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 intervention</w:t>
            </w:r>
            <w:r w:rsidR="00DC5B3D" w:rsidRPr="00BE2482">
              <w:rPr>
                <w:sz w:val="18"/>
                <w:szCs w:val="18"/>
              </w:rPr>
              <w:t xml:space="preserve"> – questionnaire</w:t>
            </w:r>
          </w:p>
          <w:p w14:paraId="1B81527A" w14:textId="53403FD7" w:rsidR="00DC5B3D" w:rsidRPr="00BE2482" w:rsidRDefault="00DC5B3D" w:rsidP="009D4D90">
            <w:pPr>
              <w:rPr>
                <w:sz w:val="18"/>
                <w:szCs w:val="18"/>
              </w:rPr>
            </w:pPr>
          </w:p>
        </w:tc>
        <w:tc>
          <w:tcPr>
            <w:tcW w:w="501" w:type="pct"/>
          </w:tcPr>
          <w:p w14:paraId="25D0DC58" w14:textId="6E50D85E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43" w:type="pct"/>
          </w:tcPr>
          <w:p w14:paraId="4B45E424" w14:textId="11335CA5" w:rsidR="00910E4C" w:rsidRPr="00BE2482" w:rsidRDefault="00DC5B3D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PA</w:t>
            </w:r>
          </w:p>
        </w:tc>
        <w:tc>
          <w:tcPr>
            <w:tcW w:w="459" w:type="pct"/>
          </w:tcPr>
          <w:p w14:paraId="61CEE667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  <w:p w14:paraId="69FFD0F8" w14:textId="77777777" w:rsidR="00DC5B3D" w:rsidRPr="00BE2482" w:rsidRDefault="00DC5B3D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Agreed by SM </w:t>
            </w:r>
          </w:p>
          <w:p w14:paraId="534E2067" w14:textId="13B2B5FA" w:rsidR="00DC5B3D" w:rsidRPr="00BE2482" w:rsidRDefault="00DC5B3D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BE2482" w:rsidRPr="00BE2482" w14:paraId="2485C8BC" w14:textId="77777777" w:rsidTr="00C1306A">
        <w:tc>
          <w:tcPr>
            <w:tcW w:w="161" w:type="pct"/>
          </w:tcPr>
          <w:p w14:paraId="70B1AD6F" w14:textId="1DE293D0" w:rsidR="00910E4C" w:rsidRPr="00BE2482" w:rsidRDefault="000276D7" w:rsidP="00902558">
            <w:pPr>
              <w:rPr>
                <w:sz w:val="18"/>
                <w:szCs w:val="18"/>
                <w:shd w:val="clear" w:color="auto" w:fill="FFFFFF"/>
              </w:rPr>
            </w:pPr>
            <w:r w:rsidRPr="00BE2482">
              <w:rPr>
                <w:sz w:val="18"/>
                <w:szCs w:val="18"/>
                <w:shd w:val="clear" w:color="auto" w:fill="FFFFFF"/>
              </w:rPr>
              <w:t>30</w:t>
            </w:r>
          </w:p>
        </w:tc>
        <w:tc>
          <w:tcPr>
            <w:tcW w:w="1621" w:type="pct"/>
          </w:tcPr>
          <w:p w14:paraId="2D284D47" w14:textId="77777777" w:rsidR="004C42AD" w:rsidRPr="00BE2482" w:rsidRDefault="004C42AD" w:rsidP="00902558">
            <w:pPr>
              <w:rPr>
                <w:sz w:val="18"/>
                <w:szCs w:val="18"/>
                <w:shd w:val="clear" w:color="auto" w:fill="FFFFFF"/>
              </w:rPr>
            </w:pPr>
          </w:p>
          <w:p w14:paraId="1700FECE" w14:textId="03E332C8" w:rsidR="004C42AD" w:rsidRPr="00BE2482" w:rsidRDefault="004C42AD" w:rsidP="00902558">
            <w:pPr>
              <w:rPr>
                <w:sz w:val="18"/>
                <w:szCs w:val="18"/>
                <w:shd w:val="clear" w:color="auto" w:fill="FFFFFF"/>
              </w:rPr>
            </w:pPr>
            <w:r w:rsidRPr="00BE2482">
              <w:rPr>
                <w:sz w:val="18"/>
                <w:szCs w:val="18"/>
                <w:shd w:val="clear" w:color="auto" w:fill="FFFFFF"/>
              </w:rPr>
              <w:t>Liu et al., 2019. Phys Ther. 99:1616–1627.</w:t>
            </w:r>
          </w:p>
          <w:p w14:paraId="7E59D18E" w14:textId="77777777" w:rsidR="004C42AD" w:rsidRPr="00BE2482" w:rsidRDefault="004C42AD" w:rsidP="00902558">
            <w:pPr>
              <w:rPr>
                <w:sz w:val="18"/>
                <w:szCs w:val="18"/>
                <w:shd w:val="clear" w:color="auto" w:fill="FFFFFF"/>
              </w:rPr>
            </w:pPr>
          </w:p>
          <w:p w14:paraId="55048D62" w14:textId="2F62E3EA" w:rsidR="00910E4C" w:rsidRPr="00BE2482" w:rsidRDefault="0052253E" w:rsidP="00902558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Protocol only</w:t>
            </w:r>
          </w:p>
          <w:p w14:paraId="38EA0618" w14:textId="77777777" w:rsidR="00910E4C" w:rsidRPr="00BE2482" w:rsidRDefault="00910E4C" w:rsidP="00902558">
            <w:pPr>
              <w:rPr>
                <w:sz w:val="18"/>
                <w:szCs w:val="18"/>
              </w:rPr>
            </w:pPr>
          </w:p>
          <w:p w14:paraId="1FF05AB5" w14:textId="35D93157" w:rsidR="00910E4C" w:rsidRPr="00BE2482" w:rsidRDefault="00910E4C" w:rsidP="00902558">
            <w:pPr>
              <w:rPr>
                <w:sz w:val="18"/>
                <w:szCs w:val="18"/>
              </w:rPr>
            </w:pPr>
          </w:p>
        </w:tc>
        <w:tc>
          <w:tcPr>
            <w:tcW w:w="682" w:type="pct"/>
          </w:tcPr>
          <w:p w14:paraId="62D496C3" w14:textId="6762354D" w:rsidR="00910E4C" w:rsidRPr="00BE2482" w:rsidRDefault="00910E4C" w:rsidP="00902558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"Individualized Exercise Program Plus Behavioral Change Enhancement Strategies for Managing Fatigue in Frail Older People."</w:t>
            </w:r>
          </w:p>
        </w:tc>
        <w:tc>
          <w:tcPr>
            <w:tcW w:w="505" w:type="pct"/>
          </w:tcPr>
          <w:p w14:paraId="3DA3C9D4" w14:textId="77777777" w:rsidR="00910E4C" w:rsidRPr="00BE2482" w:rsidRDefault="00910E4C" w:rsidP="00902558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10A89BD9" w14:textId="4F829159" w:rsidR="00910E4C" w:rsidRPr="00BE2482" w:rsidRDefault="00910E4C" w:rsidP="00902558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Frail older adults</w:t>
            </w:r>
          </w:p>
        </w:tc>
        <w:tc>
          <w:tcPr>
            <w:tcW w:w="629" w:type="pct"/>
          </w:tcPr>
          <w:p w14:paraId="2F6F819D" w14:textId="7FCE42F9" w:rsidR="00910E4C" w:rsidRPr="00BE2482" w:rsidRDefault="00910E4C" w:rsidP="00902558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Intervention </w:t>
            </w:r>
          </w:p>
        </w:tc>
        <w:tc>
          <w:tcPr>
            <w:tcW w:w="501" w:type="pct"/>
          </w:tcPr>
          <w:p w14:paraId="56BF0A9F" w14:textId="7061B884" w:rsidR="00910E4C" w:rsidRPr="00BE2482" w:rsidRDefault="000E266C" w:rsidP="00902558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 behavior change component</w:t>
            </w:r>
          </w:p>
        </w:tc>
        <w:tc>
          <w:tcPr>
            <w:tcW w:w="443" w:type="pct"/>
          </w:tcPr>
          <w:p w14:paraId="63CC3D33" w14:textId="58A1EAF1" w:rsidR="00910E4C" w:rsidRPr="00BE2482" w:rsidRDefault="00910E4C" w:rsidP="00902558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APA</w:t>
            </w:r>
          </w:p>
        </w:tc>
        <w:tc>
          <w:tcPr>
            <w:tcW w:w="459" w:type="pct"/>
          </w:tcPr>
          <w:p w14:paraId="658EEE5B" w14:textId="77777777" w:rsidR="00910E4C" w:rsidRPr="00BE2482" w:rsidRDefault="00910E4C" w:rsidP="00902558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204B0523" w14:textId="77777777" w:rsidR="004661FE" w:rsidRPr="00BE2482" w:rsidRDefault="004661FE" w:rsidP="00902558">
            <w:pPr>
              <w:rPr>
                <w:sz w:val="18"/>
                <w:szCs w:val="18"/>
              </w:rPr>
            </w:pPr>
          </w:p>
          <w:p w14:paraId="2D54AD36" w14:textId="1092ECFD" w:rsidR="009418FE" w:rsidRPr="00BE2482" w:rsidRDefault="009418FE" w:rsidP="00902558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SM 22/11/2022</w:t>
            </w:r>
          </w:p>
        </w:tc>
      </w:tr>
      <w:tr w:rsidR="00BE2482" w:rsidRPr="00BE2482" w14:paraId="213C2E34" w14:textId="77777777" w:rsidTr="00C1306A">
        <w:tc>
          <w:tcPr>
            <w:tcW w:w="161" w:type="pct"/>
          </w:tcPr>
          <w:p w14:paraId="16BD5546" w14:textId="6936CBC6" w:rsidR="00910E4C" w:rsidRPr="00BE2482" w:rsidRDefault="0058027C" w:rsidP="00774497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3</w:t>
            </w:r>
            <w:r w:rsidR="000276D7" w:rsidRPr="00BE2482">
              <w:rPr>
                <w:sz w:val="18"/>
                <w:szCs w:val="18"/>
              </w:rPr>
              <w:t>1</w:t>
            </w:r>
          </w:p>
        </w:tc>
        <w:tc>
          <w:tcPr>
            <w:tcW w:w="1621" w:type="pct"/>
          </w:tcPr>
          <w:p w14:paraId="4AD2501B" w14:textId="0543FFD8" w:rsidR="00910E4C" w:rsidRPr="00BE2482" w:rsidRDefault="00910E4C" w:rsidP="00774497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*Ma, J et al (2020) Spinal Cord, 58(7), 778-786</w:t>
            </w:r>
          </w:p>
          <w:p w14:paraId="1CBAA5D0" w14:textId="77777777" w:rsidR="00910E4C" w:rsidRPr="00BE2482" w:rsidRDefault="00910E4C" w:rsidP="00774497">
            <w:pPr>
              <w:rPr>
                <w:sz w:val="18"/>
                <w:szCs w:val="18"/>
              </w:rPr>
            </w:pPr>
          </w:p>
          <w:p w14:paraId="1C18D588" w14:textId="37B93C93" w:rsidR="00910E4C" w:rsidRPr="00BE2482" w:rsidRDefault="00910E4C" w:rsidP="00774497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Intervention development</w:t>
            </w:r>
            <w:r w:rsidR="00A4282B" w:rsidRPr="00BE2482">
              <w:rPr>
                <w:sz w:val="18"/>
                <w:szCs w:val="18"/>
              </w:rPr>
              <w:t xml:space="preserve"> </w:t>
            </w:r>
            <w:r w:rsidR="000E6F55" w:rsidRPr="00BE2482">
              <w:rPr>
                <w:sz w:val="18"/>
                <w:szCs w:val="18"/>
              </w:rPr>
              <w:t>description</w:t>
            </w:r>
          </w:p>
          <w:p w14:paraId="52072841" w14:textId="0A188CF6" w:rsidR="00910E4C" w:rsidRPr="00BE2482" w:rsidRDefault="00910E4C" w:rsidP="00774497">
            <w:pPr>
              <w:rPr>
                <w:sz w:val="18"/>
                <w:szCs w:val="18"/>
              </w:rPr>
            </w:pPr>
          </w:p>
          <w:p w14:paraId="6AE46CB1" w14:textId="582AAC66" w:rsidR="00910E4C" w:rsidRPr="00BE2482" w:rsidRDefault="00910E4C" w:rsidP="00774497">
            <w:pPr>
              <w:rPr>
                <w:sz w:val="18"/>
                <w:szCs w:val="18"/>
              </w:rPr>
            </w:pPr>
          </w:p>
          <w:p w14:paraId="7824A6AF" w14:textId="311B7B6A" w:rsidR="00910E4C" w:rsidRPr="00BE2482" w:rsidRDefault="00910E4C" w:rsidP="00774497">
            <w:pPr>
              <w:rPr>
                <w:sz w:val="18"/>
                <w:szCs w:val="18"/>
              </w:rPr>
            </w:pPr>
          </w:p>
          <w:p w14:paraId="065A6475" w14:textId="54CC92E7" w:rsidR="00910E4C" w:rsidRPr="00BE2482" w:rsidRDefault="00910E4C" w:rsidP="00774497">
            <w:pPr>
              <w:rPr>
                <w:sz w:val="18"/>
                <w:szCs w:val="18"/>
              </w:rPr>
            </w:pPr>
          </w:p>
          <w:p w14:paraId="472C7CD0" w14:textId="77777777" w:rsidR="00910E4C" w:rsidRPr="00BE2482" w:rsidRDefault="00910E4C" w:rsidP="00774497">
            <w:pPr>
              <w:rPr>
                <w:sz w:val="18"/>
                <w:szCs w:val="18"/>
              </w:rPr>
            </w:pPr>
          </w:p>
          <w:p w14:paraId="2DE92E09" w14:textId="591D6C72" w:rsidR="00910E4C" w:rsidRPr="00BE2482" w:rsidRDefault="00910E4C" w:rsidP="00D809F6">
            <w:pPr>
              <w:rPr>
                <w:sz w:val="18"/>
                <w:szCs w:val="18"/>
              </w:rPr>
            </w:pPr>
          </w:p>
        </w:tc>
        <w:tc>
          <w:tcPr>
            <w:tcW w:w="682" w:type="pct"/>
          </w:tcPr>
          <w:p w14:paraId="3F295B69" w14:textId="77777777" w:rsidR="00910E4C" w:rsidRPr="00BE2482" w:rsidRDefault="00910E4C" w:rsidP="00774497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o-development of a physiotherapist-delivered physical activity intervention for adults with spinal cord injury</w:t>
            </w:r>
          </w:p>
          <w:p w14:paraId="37A7C5BA" w14:textId="77777777" w:rsidR="00910E4C" w:rsidRPr="00BE2482" w:rsidRDefault="00910E4C" w:rsidP="00774497">
            <w:pPr>
              <w:rPr>
                <w:sz w:val="18"/>
                <w:szCs w:val="18"/>
              </w:rPr>
            </w:pPr>
          </w:p>
          <w:p w14:paraId="0F09CA00" w14:textId="77777777" w:rsidR="00910E4C" w:rsidRPr="00BE2482" w:rsidRDefault="00910E4C" w:rsidP="00774497">
            <w:pPr>
              <w:rPr>
                <w:sz w:val="18"/>
                <w:szCs w:val="18"/>
              </w:rPr>
            </w:pPr>
          </w:p>
          <w:p w14:paraId="6597E67C" w14:textId="3A7A7190" w:rsidR="00910E4C" w:rsidRPr="00BE2482" w:rsidRDefault="00910E4C" w:rsidP="008A36F1">
            <w:pPr>
              <w:rPr>
                <w:sz w:val="18"/>
                <w:szCs w:val="18"/>
              </w:rPr>
            </w:pPr>
          </w:p>
        </w:tc>
        <w:tc>
          <w:tcPr>
            <w:tcW w:w="505" w:type="pct"/>
          </w:tcPr>
          <w:p w14:paraId="2729EAF6" w14:textId="600E1A9B" w:rsidR="00910E4C" w:rsidRPr="00BE2482" w:rsidRDefault="00910E4C" w:rsidP="00774497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0F720D60" w14:textId="0E279F6F" w:rsidR="00910E4C" w:rsidRPr="00BE2482" w:rsidRDefault="00910E4C" w:rsidP="00774497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SCI</w:t>
            </w:r>
          </w:p>
        </w:tc>
        <w:tc>
          <w:tcPr>
            <w:tcW w:w="629" w:type="pct"/>
          </w:tcPr>
          <w:p w14:paraId="2577C5B0" w14:textId="4F773941" w:rsidR="00910E4C" w:rsidRPr="00BE2482" w:rsidRDefault="00910E4C" w:rsidP="00774497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Intervention </w:t>
            </w:r>
            <w:r w:rsidR="00395EAD" w:rsidRPr="00BE2482">
              <w:rPr>
                <w:sz w:val="18"/>
                <w:szCs w:val="18"/>
              </w:rPr>
              <w:t xml:space="preserve">– co-design process of a PA intervention </w:t>
            </w:r>
          </w:p>
        </w:tc>
        <w:tc>
          <w:tcPr>
            <w:tcW w:w="501" w:type="pct"/>
          </w:tcPr>
          <w:p w14:paraId="08C4533F" w14:textId="59D2DEAA" w:rsidR="00910E4C" w:rsidRPr="00BE2482" w:rsidRDefault="00A4282B" w:rsidP="00774497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/A</w:t>
            </w:r>
          </w:p>
        </w:tc>
        <w:tc>
          <w:tcPr>
            <w:tcW w:w="443" w:type="pct"/>
          </w:tcPr>
          <w:p w14:paraId="7EE7B20C" w14:textId="7A076540" w:rsidR="00910E4C" w:rsidRPr="00BE2482" w:rsidRDefault="00910E4C" w:rsidP="00774497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APA</w:t>
            </w:r>
          </w:p>
        </w:tc>
        <w:tc>
          <w:tcPr>
            <w:tcW w:w="459" w:type="pct"/>
          </w:tcPr>
          <w:p w14:paraId="6CF88151" w14:textId="77777777" w:rsidR="00910E4C" w:rsidRPr="00BE2482" w:rsidRDefault="00910E4C" w:rsidP="00774497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2EC15C18" w14:textId="77777777" w:rsidR="006D6458" w:rsidRPr="00BE2482" w:rsidRDefault="006D6458" w:rsidP="006D6458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</w:t>
            </w:r>
          </w:p>
          <w:p w14:paraId="19A670A5" w14:textId="4AF6D531" w:rsidR="00395EAD" w:rsidRPr="00BE2482" w:rsidRDefault="006D6458" w:rsidP="006D6458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BE2482" w:rsidRPr="00BE2482" w14:paraId="2B69AD2B" w14:textId="77777777" w:rsidTr="00C1306A">
        <w:tc>
          <w:tcPr>
            <w:tcW w:w="161" w:type="pct"/>
          </w:tcPr>
          <w:p w14:paraId="6DDDE338" w14:textId="52A8B86A" w:rsidR="00910E4C" w:rsidRPr="00BE2482" w:rsidRDefault="0058027C" w:rsidP="00774497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3</w:t>
            </w:r>
            <w:r w:rsidR="000276D7" w:rsidRPr="00BE2482">
              <w:rPr>
                <w:sz w:val="18"/>
                <w:szCs w:val="18"/>
              </w:rPr>
              <w:t>2</w:t>
            </w:r>
          </w:p>
        </w:tc>
        <w:tc>
          <w:tcPr>
            <w:tcW w:w="1621" w:type="pct"/>
          </w:tcPr>
          <w:p w14:paraId="7E3B0877" w14:textId="6A436FC1" w:rsidR="00910E4C" w:rsidRPr="00BE2482" w:rsidRDefault="00910E4C" w:rsidP="00D809F6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*Ma, West, &amp; Martin Ginis (20</w:t>
            </w:r>
            <w:r w:rsidR="00980DCF" w:rsidRPr="00BE2482">
              <w:rPr>
                <w:sz w:val="18"/>
                <w:szCs w:val="18"/>
              </w:rPr>
              <w:t>19</w:t>
            </w:r>
            <w:r w:rsidRPr="00BE2482">
              <w:rPr>
                <w:sz w:val="18"/>
                <w:szCs w:val="18"/>
              </w:rPr>
              <w:t xml:space="preserve">). </w:t>
            </w:r>
          </w:p>
          <w:p w14:paraId="39C0B557" w14:textId="77777777" w:rsidR="00910E4C" w:rsidRPr="00BE2482" w:rsidRDefault="00910E4C" w:rsidP="00D809F6">
            <w:pPr>
              <w:autoSpaceDE w:val="0"/>
              <w:autoSpaceDN w:val="0"/>
              <w:adjustRightInd w:val="0"/>
              <w:rPr>
                <w:rFonts w:ascii="MyriadPro-SemiCn" w:hAnsi="MyriadPro-SemiCn" w:cs="MyriadPro-SemiCn"/>
                <w:sz w:val="17"/>
                <w:szCs w:val="17"/>
                <w:lang w:val="en-GB"/>
              </w:rPr>
            </w:pPr>
            <w:r w:rsidRPr="00BE2482">
              <w:rPr>
                <w:rFonts w:ascii="MyriadPro-SemiCn" w:hAnsi="MyriadPro-SemiCn" w:cs="MyriadPro-SemiCn"/>
                <w:sz w:val="17"/>
                <w:szCs w:val="17"/>
                <w:lang w:val="en-GB"/>
              </w:rPr>
              <w:t>Sports Medicine (2019) 49:1117–1131</w:t>
            </w:r>
          </w:p>
          <w:p w14:paraId="30F9AB0A" w14:textId="77777777" w:rsidR="00910E4C" w:rsidRPr="00BE2482" w:rsidRDefault="00000000" w:rsidP="00D809F6">
            <w:pPr>
              <w:rPr>
                <w:rFonts w:ascii="MyriadPro-SemiCn" w:hAnsi="MyriadPro-SemiCn" w:cs="MyriadPro-SemiCn"/>
                <w:sz w:val="17"/>
                <w:szCs w:val="17"/>
                <w:lang w:val="en-GB"/>
              </w:rPr>
            </w:pPr>
            <w:hyperlink r:id="rId6" w:history="1">
              <w:r w:rsidR="00910E4C" w:rsidRPr="00BE2482">
                <w:rPr>
                  <w:rStyle w:val="Hyperlink"/>
                  <w:rFonts w:ascii="MyriadPro-SemiCn" w:hAnsi="MyriadPro-SemiCn" w:cs="MyriadPro-SemiCn"/>
                  <w:color w:val="auto"/>
                  <w:sz w:val="17"/>
                  <w:szCs w:val="17"/>
                  <w:lang w:val="en-GB"/>
                </w:rPr>
                <w:t>https://doi.org/10.1007/s40279-019-01118-5</w:t>
              </w:r>
            </w:hyperlink>
          </w:p>
          <w:p w14:paraId="75236FB4" w14:textId="77777777" w:rsidR="00910E4C" w:rsidRPr="00BE2482" w:rsidRDefault="00910E4C" w:rsidP="00D809F6">
            <w:pPr>
              <w:rPr>
                <w:sz w:val="18"/>
                <w:szCs w:val="18"/>
                <w:highlight w:val="yellow"/>
              </w:rPr>
            </w:pPr>
          </w:p>
          <w:p w14:paraId="6B813AC2" w14:textId="38234221" w:rsidR="00910E4C" w:rsidRPr="00BE2482" w:rsidRDefault="00910E4C" w:rsidP="00D809F6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RCT</w:t>
            </w:r>
          </w:p>
          <w:p w14:paraId="7462D746" w14:textId="77777777" w:rsidR="00910E4C" w:rsidRPr="00BE2482" w:rsidRDefault="00910E4C" w:rsidP="00774497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682" w:type="pct"/>
          </w:tcPr>
          <w:p w14:paraId="0663789C" w14:textId="77777777" w:rsidR="00910E4C" w:rsidRPr="00BE2482" w:rsidRDefault="00910E4C" w:rsidP="00D809F6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The Effects of a Patient and Provider Co</w:t>
            </w:r>
            <w:r w:rsidRPr="00BE2482">
              <w:rPr>
                <w:rFonts w:ascii="Cambria Math" w:hAnsi="Cambria Math" w:cs="Cambria Math"/>
                <w:sz w:val="18"/>
                <w:szCs w:val="18"/>
              </w:rPr>
              <w:t>‑</w:t>
            </w:r>
            <w:r w:rsidRPr="00BE2482">
              <w:rPr>
                <w:sz w:val="18"/>
                <w:szCs w:val="18"/>
              </w:rPr>
              <w:t>Developed, Behavioral</w:t>
            </w:r>
          </w:p>
          <w:p w14:paraId="31169D3D" w14:textId="77777777" w:rsidR="00910E4C" w:rsidRPr="00BE2482" w:rsidRDefault="00910E4C" w:rsidP="00D809F6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Physical Activity Intervention on Physical Activity, Psychosocial</w:t>
            </w:r>
          </w:p>
          <w:p w14:paraId="4B9AF936" w14:textId="77777777" w:rsidR="00910E4C" w:rsidRPr="00BE2482" w:rsidRDefault="00910E4C" w:rsidP="00D809F6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Predictors, and Fitness in Individuals with Spinal Cord Injury:</w:t>
            </w:r>
          </w:p>
          <w:p w14:paraId="0EE9830E" w14:textId="13577479" w:rsidR="00910E4C" w:rsidRPr="00BE2482" w:rsidRDefault="00910E4C" w:rsidP="00D809F6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A Randomized Controlled Trial</w:t>
            </w:r>
          </w:p>
        </w:tc>
        <w:tc>
          <w:tcPr>
            <w:tcW w:w="505" w:type="pct"/>
          </w:tcPr>
          <w:p w14:paraId="2F5575D8" w14:textId="4AE96A7F" w:rsidR="00910E4C" w:rsidRPr="00BE2482" w:rsidRDefault="00910E4C" w:rsidP="00774497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Adult SCI</w:t>
            </w:r>
          </w:p>
        </w:tc>
        <w:tc>
          <w:tcPr>
            <w:tcW w:w="629" w:type="pct"/>
          </w:tcPr>
          <w:p w14:paraId="7C96BD6D" w14:textId="031D3BF9" w:rsidR="00910E4C" w:rsidRPr="00BE2482" w:rsidRDefault="00910E4C" w:rsidP="00774497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Intervention</w:t>
            </w:r>
            <w:r w:rsidR="00395EAD" w:rsidRPr="00BE2482">
              <w:rPr>
                <w:sz w:val="18"/>
                <w:szCs w:val="18"/>
              </w:rPr>
              <w:t xml:space="preserve"> – PT session followed by 8 x </w:t>
            </w:r>
            <w:proofErr w:type="gramStart"/>
            <w:r w:rsidR="00395EAD" w:rsidRPr="00BE2482">
              <w:rPr>
                <w:sz w:val="18"/>
                <w:szCs w:val="18"/>
              </w:rPr>
              <w:t>15 minute</w:t>
            </w:r>
            <w:proofErr w:type="gramEnd"/>
            <w:r w:rsidR="00395EAD" w:rsidRPr="00BE2482">
              <w:rPr>
                <w:sz w:val="18"/>
                <w:szCs w:val="18"/>
              </w:rPr>
              <w:t xml:space="preserve"> PA coaching session</w:t>
            </w:r>
          </w:p>
        </w:tc>
        <w:tc>
          <w:tcPr>
            <w:tcW w:w="501" w:type="pct"/>
          </w:tcPr>
          <w:p w14:paraId="7B998413" w14:textId="0F7B023F" w:rsidR="00910E4C" w:rsidRPr="00BE2482" w:rsidRDefault="00395EAD" w:rsidP="00774497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 xml:space="preserve">Control </w:t>
            </w:r>
            <w:r w:rsidR="001279A1" w:rsidRPr="00BE2482">
              <w:rPr>
                <w:sz w:val="18"/>
                <w:szCs w:val="18"/>
              </w:rPr>
              <w:t>matched by activity level</w:t>
            </w:r>
          </w:p>
        </w:tc>
        <w:tc>
          <w:tcPr>
            <w:tcW w:w="443" w:type="pct"/>
          </w:tcPr>
          <w:p w14:paraId="3DEDF642" w14:textId="6EBA4943" w:rsidR="00910E4C" w:rsidRPr="00BE2482" w:rsidRDefault="00910E4C" w:rsidP="00774497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HAPA</w:t>
            </w:r>
          </w:p>
        </w:tc>
        <w:tc>
          <w:tcPr>
            <w:tcW w:w="459" w:type="pct"/>
          </w:tcPr>
          <w:p w14:paraId="1D361939" w14:textId="77777777" w:rsidR="00910E4C" w:rsidRPr="00BE2482" w:rsidRDefault="00910E4C" w:rsidP="00774497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Yes </w:t>
            </w:r>
          </w:p>
          <w:p w14:paraId="6D0D1EF6" w14:textId="3F897332" w:rsidR="00395EAD" w:rsidRPr="00BE2482" w:rsidRDefault="00E47614" w:rsidP="00774497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Agreed by SM 06/03/2023</w:t>
            </w:r>
          </w:p>
        </w:tc>
      </w:tr>
      <w:tr w:rsidR="00BE2482" w:rsidRPr="00BE2482" w14:paraId="0EE65C09" w14:textId="77777777" w:rsidTr="00C1306A">
        <w:tc>
          <w:tcPr>
            <w:tcW w:w="161" w:type="pct"/>
          </w:tcPr>
          <w:p w14:paraId="22E90A40" w14:textId="75757B01" w:rsidR="00910E4C" w:rsidRPr="00BE2482" w:rsidRDefault="0058027C" w:rsidP="009F7432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lastRenderedPageBreak/>
              <w:t>3</w:t>
            </w:r>
            <w:r w:rsidR="000276D7" w:rsidRPr="00BE2482">
              <w:rPr>
                <w:sz w:val="18"/>
                <w:szCs w:val="18"/>
              </w:rPr>
              <w:t>3</w:t>
            </w:r>
          </w:p>
        </w:tc>
        <w:tc>
          <w:tcPr>
            <w:tcW w:w="1621" w:type="pct"/>
          </w:tcPr>
          <w:p w14:paraId="1881F085" w14:textId="77777777" w:rsidR="00910E4C" w:rsidRPr="00BE2482" w:rsidRDefault="00910E4C" w:rsidP="009F7432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*Maxwell-Smith, C., et al. (2018). International journal of clinical and health </w:t>
            </w:r>
            <w:proofErr w:type="gramStart"/>
            <w:r w:rsidRPr="00BE2482">
              <w:rPr>
                <w:sz w:val="18"/>
                <w:szCs w:val="18"/>
              </w:rPr>
              <w:t>psychology :</w:t>
            </w:r>
            <w:proofErr w:type="gramEnd"/>
            <w:r w:rsidRPr="00BE2482">
              <w:rPr>
                <w:sz w:val="18"/>
                <w:szCs w:val="18"/>
              </w:rPr>
              <w:t xml:space="preserve"> IJCHP 18(2): 124-132.</w:t>
            </w:r>
          </w:p>
          <w:p w14:paraId="0C0134D3" w14:textId="77777777" w:rsidR="00C2772E" w:rsidRPr="00BE2482" w:rsidRDefault="00C2772E" w:rsidP="009F7432">
            <w:pPr>
              <w:rPr>
                <w:sz w:val="18"/>
                <w:szCs w:val="18"/>
              </w:rPr>
            </w:pPr>
          </w:p>
          <w:p w14:paraId="613AF737" w14:textId="219117D4" w:rsidR="00C2772E" w:rsidRPr="00BE2482" w:rsidRDefault="0052253E" w:rsidP="009F7432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Protocol for #3</w:t>
            </w:r>
            <w:r w:rsidR="008843B0" w:rsidRPr="00BE2482">
              <w:rPr>
                <w:sz w:val="18"/>
                <w:szCs w:val="18"/>
              </w:rPr>
              <w:t>4</w:t>
            </w:r>
            <w:r w:rsidRPr="00BE2482">
              <w:rPr>
                <w:sz w:val="18"/>
                <w:szCs w:val="18"/>
              </w:rPr>
              <w:t xml:space="preserve"> RCT</w:t>
            </w:r>
          </w:p>
        </w:tc>
        <w:tc>
          <w:tcPr>
            <w:tcW w:w="682" w:type="pct"/>
          </w:tcPr>
          <w:p w14:paraId="2E2ADB23" w14:textId="73B69307" w:rsidR="00910E4C" w:rsidRPr="00BE2482" w:rsidRDefault="00910E4C" w:rsidP="009F7432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 xml:space="preserve">"Wearable Activity Technology </w:t>
            </w:r>
            <w:proofErr w:type="gramStart"/>
            <w:r w:rsidRPr="00BE2482">
              <w:rPr>
                <w:sz w:val="18"/>
                <w:szCs w:val="18"/>
              </w:rPr>
              <w:t>And</w:t>
            </w:r>
            <w:proofErr w:type="gramEnd"/>
            <w:r w:rsidRPr="00BE2482">
              <w:rPr>
                <w:sz w:val="18"/>
                <w:szCs w:val="18"/>
              </w:rPr>
              <w:t xml:space="preserve"> Action-Planning (WATAAP) to promote physical activity in cancer survivors: </w:t>
            </w:r>
            <w:proofErr w:type="spellStart"/>
            <w:r w:rsidRPr="00BE2482">
              <w:rPr>
                <w:sz w:val="18"/>
                <w:szCs w:val="18"/>
              </w:rPr>
              <w:t>Randomised</w:t>
            </w:r>
            <w:proofErr w:type="spellEnd"/>
            <w:r w:rsidRPr="00BE2482">
              <w:rPr>
                <w:sz w:val="18"/>
                <w:szCs w:val="18"/>
              </w:rPr>
              <w:t xml:space="preserve"> controlled trial protocol."</w:t>
            </w:r>
          </w:p>
        </w:tc>
        <w:tc>
          <w:tcPr>
            <w:tcW w:w="505" w:type="pct"/>
          </w:tcPr>
          <w:p w14:paraId="3E336E0D" w14:textId="77777777" w:rsidR="00910E4C" w:rsidRPr="00BE2482" w:rsidRDefault="00910E4C" w:rsidP="009F7432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3D25A59B" w14:textId="5611C1F6" w:rsidR="00910E4C" w:rsidRPr="00BE2482" w:rsidRDefault="00910E4C" w:rsidP="009F7432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Cancer</w:t>
            </w:r>
          </w:p>
        </w:tc>
        <w:tc>
          <w:tcPr>
            <w:tcW w:w="629" w:type="pct"/>
          </w:tcPr>
          <w:p w14:paraId="684F079E" w14:textId="1AC00CA6" w:rsidR="00910E4C" w:rsidRPr="00BE2482" w:rsidRDefault="00910E4C" w:rsidP="009F7432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Intervention</w:t>
            </w:r>
            <w:r w:rsidR="00FA202D" w:rsidRPr="00BE2482">
              <w:rPr>
                <w:sz w:val="18"/>
                <w:szCs w:val="18"/>
              </w:rPr>
              <w:t xml:space="preserve"> – wearable trackers</w:t>
            </w:r>
          </w:p>
        </w:tc>
        <w:tc>
          <w:tcPr>
            <w:tcW w:w="501" w:type="pct"/>
          </w:tcPr>
          <w:p w14:paraId="2805568F" w14:textId="201E0EE5" w:rsidR="00910E4C" w:rsidRPr="00BE2482" w:rsidRDefault="000F6FC2" w:rsidP="009F7432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Information only control group</w:t>
            </w:r>
          </w:p>
        </w:tc>
        <w:tc>
          <w:tcPr>
            <w:tcW w:w="443" w:type="pct"/>
          </w:tcPr>
          <w:p w14:paraId="3AE43036" w14:textId="4B6CCD1B" w:rsidR="00910E4C" w:rsidRPr="00BE2482" w:rsidRDefault="00910E4C" w:rsidP="009F7432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HAPA</w:t>
            </w:r>
          </w:p>
        </w:tc>
        <w:tc>
          <w:tcPr>
            <w:tcW w:w="459" w:type="pct"/>
          </w:tcPr>
          <w:p w14:paraId="33A24807" w14:textId="2BA581C3" w:rsidR="00910E4C" w:rsidRPr="00BE2482" w:rsidRDefault="00823B85" w:rsidP="009F7432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32C56FF9" w14:textId="42523A97" w:rsidR="00FA202D" w:rsidRPr="00BE2482" w:rsidRDefault="00704B51" w:rsidP="009F7432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 06/03/2023</w:t>
            </w:r>
          </w:p>
          <w:p w14:paraId="5F1A4C1A" w14:textId="3279230C" w:rsidR="004B7D74" w:rsidRPr="00BE2482" w:rsidRDefault="004B7D74" w:rsidP="00D9281A">
            <w:pPr>
              <w:rPr>
                <w:sz w:val="18"/>
                <w:szCs w:val="18"/>
                <w:highlight w:val="yellow"/>
              </w:rPr>
            </w:pPr>
          </w:p>
        </w:tc>
      </w:tr>
      <w:tr w:rsidR="00BE2482" w:rsidRPr="00BE2482" w14:paraId="1456A338" w14:textId="77777777" w:rsidTr="00C1306A">
        <w:tc>
          <w:tcPr>
            <w:tcW w:w="161" w:type="pct"/>
          </w:tcPr>
          <w:p w14:paraId="1541058B" w14:textId="196F51E5" w:rsidR="006405C6" w:rsidRPr="00BE2482" w:rsidRDefault="0058027C" w:rsidP="009F7432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3</w:t>
            </w:r>
            <w:r w:rsidR="000276D7" w:rsidRPr="00BE2482">
              <w:rPr>
                <w:sz w:val="18"/>
                <w:szCs w:val="18"/>
              </w:rPr>
              <w:t>4</w:t>
            </w:r>
          </w:p>
        </w:tc>
        <w:tc>
          <w:tcPr>
            <w:tcW w:w="1621" w:type="pct"/>
          </w:tcPr>
          <w:p w14:paraId="4FDB9C30" w14:textId="77777777" w:rsidR="006405C6" w:rsidRPr="00BE2482" w:rsidRDefault="006405C6" w:rsidP="009F7432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Maxwell-Smith C, Hince D, Cohen PA, Bulsara M, Boyle T, Platell C, Tan P, Levitt M, Salama P, Tan J, </w:t>
            </w:r>
            <w:proofErr w:type="spellStart"/>
            <w:r w:rsidRPr="00BE2482">
              <w:rPr>
                <w:sz w:val="18"/>
                <w:szCs w:val="18"/>
              </w:rPr>
              <w:t>Salfinger</w:t>
            </w:r>
            <w:proofErr w:type="spellEnd"/>
            <w:r w:rsidRPr="00BE2482">
              <w:rPr>
                <w:sz w:val="18"/>
                <w:szCs w:val="18"/>
              </w:rPr>
              <w:t xml:space="preserve"> S. Psycho-Oncology. 2019 Jul;28(7):1420-9. </w:t>
            </w:r>
            <w:proofErr w:type="spellStart"/>
            <w:r w:rsidRPr="00BE2482">
              <w:rPr>
                <w:sz w:val="18"/>
                <w:szCs w:val="18"/>
              </w:rPr>
              <w:t>doi</w:t>
            </w:r>
            <w:proofErr w:type="spellEnd"/>
            <w:r w:rsidRPr="00BE2482">
              <w:rPr>
                <w:sz w:val="18"/>
                <w:szCs w:val="18"/>
              </w:rPr>
              <w:t>/10.1002/pon.5090</w:t>
            </w:r>
          </w:p>
          <w:p w14:paraId="257E0640" w14:textId="77777777" w:rsidR="00ED3B3F" w:rsidRPr="00BE2482" w:rsidRDefault="00ED3B3F" w:rsidP="009F7432">
            <w:pPr>
              <w:rPr>
                <w:sz w:val="18"/>
                <w:szCs w:val="18"/>
              </w:rPr>
            </w:pPr>
          </w:p>
          <w:p w14:paraId="7A7E6D03" w14:textId="491CF6E3" w:rsidR="00ED3B3F" w:rsidRPr="00BE2482" w:rsidRDefault="00ED3B3F" w:rsidP="009F7432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RCT</w:t>
            </w:r>
          </w:p>
        </w:tc>
        <w:tc>
          <w:tcPr>
            <w:tcW w:w="682" w:type="pct"/>
          </w:tcPr>
          <w:p w14:paraId="5F290788" w14:textId="2000FF87" w:rsidR="006405C6" w:rsidRPr="00BE2482" w:rsidRDefault="006405C6" w:rsidP="009F7432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A randomized controlled trial of Wearable Activity Technology </w:t>
            </w:r>
            <w:proofErr w:type="gramStart"/>
            <w:r w:rsidRPr="00BE2482">
              <w:rPr>
                <w:sz w:val="18"/>
                <w:szCs w:val="18"/>
              </w:rPr>
              <w:t>And</w:t>
            </w:r>
            <w:proofErr w:type="gramEnd"/>
            <w:r w:rsidRPr="00BE2482">
              <w:rPr>
                <w:sz w:val="18"/>
                <w:szCs w:val="18"/>
              </w:rPr>
              <w:t xml:space="preserve"> Action-Planning (WATAAP) to Promote Physical Activity in Colorectal and Endometrial Cancer Survivors.</w:t>
            </w:r>
          </w:p>
        </w:tc>
        <w:tc>
          <w:tcPr>
            <w:tcW w:w="505" w:type="pct"/>
          </w:tcPr>
          <w:p w14:paraId="4412E32B" w14:textId="3827C0DC" w:rsidR="006405C6" w:rsidRPr="00BE2482" w:rsidRDefault="006405C6" w:rsidP="009F7432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 Cancer</w:t>
            </w:r>
          </w:p>
        </w:tc>
        <w:tc>
          <w:tcPr>
            <w:tcW w:w="629" w:type="pct"/>
          </w:tcPr>
          <w:p w14:paraId="625765FF" w14:textId="2592D937" w:rsidR="006405C6" w:rsidRPr="00BE2482" w:rsidRDefault="00590993" w:rsidP="009F7432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Intervention</w:t>
            </w:r>
            <w:r w:rsidR="006405C6" w:rsidRPr="00BE2482">
              <w:rPr>
                <w:sz w:val="18"/>
                <w:szCs w:val="18"/>
              </w:rPr>
              <w:t>-</w:t>
            </w:r>
          </w:p>
          <w:p w14:paraId="23A1BEA4" w14:textId="5C566814" w:rsidR="006405C6" w:rsidRPr="00BE2482" w:rsidRDefault="006405C6" w:rsidP="009F7432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Wearable trackers</w:t>
            </w:r>
          </w:p>
        </w:tc>
        <w:tc>
          <w:tcPr>
            <w:tcW w:w="501" w:type="pct"/>
          </w:tcPr>
          <w:p w14:paraId="0F1B6123" w14:textId="5992CAB9" w:rsidR="006405C6" w:rsidRPr="00BE2482" w:rsidRDefault="000F6FC2" w:rsidP="009F7432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Information only control group</w:t>
            </w:r>
          </w:p>
        </w:tc>
        <w:tc>
          <w:tcPr>
            <w:tcW w:w="443" w:type="pct"/>
          </w:tcPr>
          <w:p w14:paraId="286A411A" w14:textId="07181FD7" w:rsidR="006405C6" w:rsidRPr="00BE2482" w:rsidRDefault="002C14B4" w:rsidP="009F7432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APA</w:t>
            </w:r>
          </w:p>
        </w:tc>
        <w:tc>
          <w:tcPr>
            <w:tcW w:w="459" w:type="pct"/>
          </w:tcPr>
          <w:p w14:paraId="6BDF9154" w14:textId="723F6904" w:rsidR="006405C6" w:rsidRPr="00BE2482" w:rsidRDefault="00ED3B3F" w:rsidP="009F7432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7AD7230C" w14:textId="77777777" w:rsidR="00590993" w:rsidRPr="00BE2482" w:rsidRDefault="00590993" w:rsidP="00590993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</w:t>
            </w:r>
          </w:p>
          <w:p w14:paraId="0F503D91" w14:textId="2A6873FA" w:rsidR="00590993" w:rsidRPr="00BE2482" w:rsidRDefault="00590993" w:rsidP="00590993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BE2482" w:rsidRPr="00BE2482" w14:paraId="5B7B5AC5" w14:textId="77777777" w:rsidTr="00C1306A">
        <w:tc>
          <w:tcPr>
            <w:tcW w:w="161" w:type="pct"/>
          </w:tcPr>
          <w:p w14:paraId="706CCB3A" w14:textId="2FE5B524" w:rsidR="00910E4C" w:rsidRPr="00BE2482" w:rsidRDefault="000276D7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35</w:t>
            </w:r>
          </w:p>
        </w:tc>
        <w:tc>
          <w:tcPr>
            <w:tcW w:w="1621" w:type="pct"/>
          </w:tcPr>
          <w:p w14:paraId="3B729F27" w14:textId="787D0D1B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McCleary, N., et al. (2020). Health </w:t>
            </w:r>
            <w:proofErr w:type="gramStart"/>
            <w:r w:rsidRPr="00BE2482">
              <w:rPr>
                <w:sz w:val="18"/>
                <w:szCs w:val="18"/>
              </w:rPr>
              <w:t>psychology :</w:t>
            </w:r>
            <w:proofErr w:type="gramEnd"/>
            <w:r w:rsidRPr="00BE2482">
              <w:rPr>
                <w:sz w:val="18"/>
                <w:szCs w:val="18"/>
              </w:rPr>
              <w:t xml:space="preserve"> official journal of the Division of Health Psychology, American Psychological Association 39(12): 1048-1061.</w:t>
            </w:r>
          </w:p>
        </w:tc>
        <w:tc>
          <w:tcPr>
            <w:tcW w:w="682" w:type="pct"/>
          </w:tcPr>
          <w:p w14:paraId="37506041" w14:textId="3C89A2AE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"Interventions supporting cardiac rehabilitation completion: Process evaluation investigating theory-based mechanisms of action."</w:t>
            </w:r>
          </w:p>
        </w:tc>
        <w:tc>
          <w:tcPr>
            <w:tcW w:w="505" w:type="pct"/>
          </w:tcPr>
          <w:p w14:paraId="51350BF6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21896339" w14:textId="5E894A6B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Cardiac Rehabilitation </w:t>
            </w:r>
          </w:p>
        </w:tc>
        <w:tc>
          <w:tcPr>
            <w:tcW w:w="629" w:type="pct"/>
          </w:tcPr>
          <w:p w14:paraId="2EB051BB" w14:textId="60926D4B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ardiac rehab processes to increase attendance</w:t>
            </w:r>
          </w:p>
        </w:tc>
        <w:tc>
          <w:tcPr>
            <w:tcW w:w="501" w:type="pct"/>
          </w:tcPr>
          <w:p w14:paraId="0F11BF05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43" w:type="pct"/>
          </w:tcPr>
          <w:p w14:paraId="3D3C4C79" w14:textId="6FD665F1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APA</w:t>
            </w:r>
          </w:p>
        </w:tc>
        <w:tc>
          <w:tcPr>
            <w:tcW w:w="459" w:type="pct"/>
          </w:tcPr>
          <w:p w14:paraId="7C66AFF7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  <w:p w14:paraId="4D4E9A1E" w14:textId="677B1467" w:rsidR="00C92D32" w:rsidRPr="00BE2482" w:rsidRDefault="00C92D32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 22/11/2022</w:t>
            </w:r>
          </w:p>
        </w:tc>
      </w:tr>
      <w:tr w:rsidR="00BE2482" w:rsidRPr="00BE2482" w14:paraId="49B82F74" w14:textId="77777777" w:rsidTr="00C1306A">
        <w:tc>
          <w:tcPr>
            <w:tcW w:w="161" w:type="pct"/>
          </w:tcPr>
          <w:p w14:paraId="35C587F9" w14:textId="61995C35" w:rsidR="00910E4C" w:rsidRPr="00BE2482" w:rsidRDefault="0058027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3</w:t>
            </w:r>
            <w:r w:rsidR="000276D7" w:rsidRPr="00BE2482">
              <w:rPr>
                <w:sz w:val="18"/>
                <w:szCs w:val="18"/>
              </w:rPr>
              <w:t>6</w:t>
            </w:r>
          </w:p>
        </w:tc>
        <w:tc>
          <w:tcPr>
            <w:tcW w:w="1621" w:type="pct"/>
          </w:tcPr>
          <w:p w14:paraId="26562AA8" w14:textId="18BD6B2E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Meadows, </w:t>
            </w:r>
            <w:proofErr w:type="gramStart"/>
            <w:r w:rsidRPr="00BE2482">
              <w:rPr>
                <w:sz w:val="18"/>
                <w:szCs w:val="18"/>
              </w:rPr>
              <w:t>R.</w:t>
            </w:r>
            <w:proofErr w:type="gramEnd"/>
            <w:r w:rsidRPr="00BE2482">
              <w:rPr>
                <w:sz w:val="18"/>
                <w:szCs w:val="18"/>
              </w:rPr>
              <w:t xml:space="preserve"> and R. J. Paxton (2018). Journal of immigrant and minority health 20(1): 147-154.</w:t>
            </w:r>
          </w:p>
        </w:tc>
        <w:tc>
          <w:tcPr>
            <w:tcW w:w="682" w:type="pct"/>
          </w:tcPr>
          <w:p w14:paraId="52AF48DF" w14:textId="5939C719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"Stage Validity of the Health Action Process Approach in African American Breast Cancer Survivors."</w:t>
            </w:r>
          </w:p>
        </w:tc>
        <w:tc>
          <w:tcPr>
            <w:tcW w:w="505" w:type="pct"/>
          </w:tcPr>
          <w:p w14:paraId="49C5E25B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</w:t>
            </w:r>
          </w:p>
          <w:p w14:paraId="298B64AF" w14:textId="073B3B48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ancer</w:t>
            </w:r>
          </w:p>
        </w:tc>
        <w:tc>
          <w:tcPr>
            <w:tcW w:w="629" w:type="pct"/>
          </w:tcPr>
          <w:p w14:paraId="63A266F6" w14:textId="2510B3F9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 intervention; stage validity</w:t>
            </w:r>
          </w:p>
        </w:tc>
        <w:tc>
          <w:tcPr>
            <w:tcW w:w="501" w:type="pct"/>
          </w:tcPr>
          <w:p w14:paraId="61B3623D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43" w:type="pct"/>
          </w:tcPr>
          <w:p w14:paraId="6854DFF4" w14:textId="36D9EF05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3FBB02E3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  <w:p w14:paraId="6841B0F5" w14:textId="77777777" w:rsidR="0015446E" w:rsidRPr="00BE2482" w:rsidRDefault="0015446E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</w:t>
            </w:r>
          </w:p>
          <w:p w14:paraId="1B2085C2" w14:textId="2B6AC1A2" w:rsidR="0015446E" w:rsidRPr="00BE2482" w:rsidRDefault="0015446E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BE2482" w:rsidRPr="00BE2482" w14:paraId="24253D47" w14:textId="77777777" w:rsidTr="00C1306A">
        <w:tc>
          <w:tcPr>
            <w:tcW w:w="161" w:type="pct"/>
          </w:tcPr>
          <w:p w14:paraId="314A3912" w14:textId="0879A9D9" w:rsidR="00910E4C" w:rsidRPr="00BE2482" w:rsidRDefault="0058027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3</w:t>
            </w:r>
            <w:r w:rsidR="000276D7" w:rsidRPr="00BE2482">
              <w:rPr>
                <w:sz w:val="18"/>
                <w:szCs w:val="18"/>
              </w:rPr>
              <w:t>7</w:t>
            </w:r>
          </w:p>
        </w:tc>
        <w:tc>
          <w:tcPr>
            <w:tcW w:w="1621" w:type="pct"/>
          </w:tcPr>
          <w:p w14:paraId="3A015606" w14:textId="75FE2123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  <w:lang w:val="sv-SE"/>
              </w:rPr>
              <w:t xml:space="preserve">Mohammadi Zeidi, I., et al. </w:t>
            </w:r>
            <w:r w:rsidRPr="00BE2482">
              <w:rPr>
                <w:sz w:val="18"/>
                <w:szCs w:val="18"/>
              </w:rPr>
              <w:t>(2020). Nursing open 8(1): 442-452.</w:t>
            </w:r>
          </w:p>
        </w:tc>
        <w:tc>
          <w:tcPr>
            <w:tcW w:w="682" w:type="pct"/>
          </w:tcPr>
          <w:p w14:paraId="604DF8B2" w14:textId="549A1B43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"Predicting psychological factors affecting regular physical activity in hypertensive </w:t>
            </w:r>
            <w:r w:rsidRPr="00BE2482">
              <w:rPr>
                <w:sz w:val="18"/>
                <w:szCs w:val="18"/>
              </w:rPr>
              <w:lastRenderedPageBreak/>
              <w:t>patients: Application of health action process approach model."</w:t>
            </w:r>
          </w:p>
        </w:tc>
        <w:tc>
          <w:tcPr>
            <w:tcW w:w="505" w:type="pct"/>
          </w:tcPr>
          <w:p w14:paraId="680B7A7C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lastRenderedPageBreak/>
              <w:t>Adult</w:t>
            </w:r>
          </w:p>
          <w:p w14:paraId="2A4AC0AC" w14:textId="2B26E3FF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ypertension</w:t>
            </w:r>
          </w:p>
        </w:tc>
        <w:tc>
          <w:tcPr>
            <w:tcW w:w="629" w:type="pct"/>
          </w:tcPr>
          <w:p w14:paraId="10CE5191" w14:textId="6611E5F6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 intervention</w:t>
            </w:r>
          </w:p>
        </w:tc>
        <w:tc>
          <w:tcPr>
            <w:tcW w:w="501" w:type="pct"/>
          </w:tcPr>
          <w:p w14:paraId="7C0965F9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43" w:type="pct"/>
          </w:tcPr>
          <w:p w14:paraId="561BDB4D" w14:textId="39CCACAE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0A4A6407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  <w:p w14:paraId="7911C487" w14:textId="77777777" w:rsidR="0015446E" w:rsidRPr="00BE2482" w:rsidRDefault="006F500E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Agreed by SM </w:t>
            </w:r>
          </w:p>
          <w:p w14:paraId="05B8F896" w14:textId="18215E42" w:rsidR="006F500E" w:rsidRPr="00BE2482" w:rsidRDefault="006F500E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BE2482" w:rsidRPr="00BE2482" w14:paraId="70C281B5" w14:textId="77777777" w:rsidTr="00C1306A">
        <w:tc>
          <w:tcPr>
            <w:tcW w:w="161" w:type="pct"/>
          </w:tcPr>
          <w:p w14:paraId="443E3F69" w14:textId="02E1414D" w:rsidR="00910E4C" w:rsidRPr="00BE2482" w:rsidRDefault="000276D7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38</w:t>
            </w:r>
          </w:p>
        </w:tc>
        <w:tc>
          <w:tcPr>
            <w:tcW w:w="1621" w:type="pct"/>
          </w:tcPr>
          <w:p w14:paraId="3FCC4E4B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Murphy, M. L., et al. (2019). Contemporary clinical trials 78: 53-62.</w:t>
            </w:r>
          </w:p>
          <w:p w14:paraId="250E989B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  <w:p w14:paraId="43AC9BC4" w14:textId="449BA044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682" w:type="pct"/>
          </w:tcPr>
          <w:p w14:paraId="4FE09946" w14:textId="547E551F" w:rsidR="00910E4C" w:rsidRPr="00BE2482" w:rsidRDefault="00910E4C" w:rsidP="009D4D90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 xml:space="preserve">"Preliminary efficacy and feasibility of referral to exercise specialists, psychologists and provision of a technology-based behavior change support package to promote physical activity in </w:t>
            </w:r>
            <w:proofErr w:type="gramStart"/>
            <w:r w:rsidRPr="00BE2482">
              <w:rPr>
                <w:sz w:val="18"/>
                <w:szCs w:val="18"/>
              </w:rPr>
              <w:t>school teachers</w:t>
            </w:r>
            <w:proofErr w:type="gramEnd"/>
            <w:r w:rsidRPr="00BE2482">
              <w:rPr>
                <w:sz w:val="18"/>
                <w:szCs w:val="18"/>
              </w:rPr>
              <w:t xml:space="preserve"> 'at risk' of, or diagnosed with, type 2 diabetes: The 'SMART Health' Pilot Study Protocol."</w:t>
            </w:r>
          </w:p>
        </w:tc>
        <w:tc>
          <w:tcPr>
            <w:tcW w:w="505" w:type="pct"/>
          </w:tcPr>
          <w:p w14:paraId="520C2166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</w:t>
            </w:r>
          </w:p>
          <w:p w14:paraId="766501EC" w14:textId="45B3E538" w:rsidR="00910E4C" w:rsidRPr="00BE2482" w:rsidRDefault="00910E4C" w:rsidP="009D4D90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T2DM</w:t>
            </w:r>
          </w:p>
        </w:tc>
        <w:tc>
          <w:tcPr>
            <w:tcW w:w="629" w:type="pct"/>
          </w:tcPr>
          <w:p w14:paraId="1C079F5E" w14:textId="7DEB948E" w:rsidR="00910E4C" w:rsidRPr="00BE2482" w:rsidRDefault="00910E4C" w:rsidP="009D4D90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Intervention</w:t>
            </w:r>
            <w:r w:rsidR="00643919" w:rsidRPr="00BE2482">
              <w:rPr>
                <w:sz w:val="18"/>
                <w:szCs w:val="18"/>
              </w:rPr>
              <w:t xml:space="preserve"> - PA</w:t>
            </w:r>
          </w:p>
        </w:tc>
        <w:tc>
          <w:tcPr>
            <w:tcW w:w="501" w:type="pct"/>
          </w:tcPr>
          <w:p w14:paraId="2432ABA4" w14:textId="35F5368F" w:rsidR="00910E4C" w:rsidRPr="00BE2482" w:rsidRDefault="00643919" w:rsidP="009D4D90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Wait list control</w:t>
            </w:r>
          </w:p>
        </w:tc>
        <w:tc>
          <w:tcPr>
            <w:tcW w:w="443" w:type="pct"/>
          </w:tcPr>
          <w:p w14:paraId="6B798A86" w14:textId="153748B7" w:rsidR="00910E4C" w:rsidRPr="00BE2482" w:rsidRDefault="00910E4C" w:rsidP="009D4D90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HAPA and others</w:t>
            </w:r>
            <w:r w:rsidR="00ED3B3F" w:rsidRPr="00BE2482">
              <w:rPr>
                <w:sz w:val="18"/>
                <w:szCs w:val="18"/>
              </w:rPr>
              <w:t>; blended theories</w:t>
            </w:r>
          </w:p>
        </w:tc>
        <w:tc>
          <w:tcPr>
            <w:tcW w:w="459" w:type="pct"/>
          </w:tcPr>
          <w:p w14:paraId="2501CB84" w14:textId="04ED5BE4" w:rsidR="00910E4C" w:rsidRPr="00BE2482" w:rsidRDefault="009D6638" w:rsidP="00945DAD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No </w:t>
            </w:r>
          </w:p>
          <w:p w14:paraId="19EE79B8" w14:textId="618C2EF6" w:rsidR="00E971EF" w:rsidRPr="00BE2482" w:rsidRDefault="006D547B" w:rsidP="00554782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 06/03/2023</w:t>
            </w:r>
          </w:p>
          <w:p w14:paraId="288D897C" w14:textId="77777777" w:rsidR="00D9281A" w:rsidRPr="00BE2482" w:rsidRDefault="00D9281A" w:rsidP="00554782">
            <w:pPr>
              <w:rPr>
                <w:sz w:val="18"/>
                <w:szCs w:val="18"/>
              </w:rPr>
            </w:pPr>
          </w:p>
          <w:p w14:paraId="30C42B6B" w14:textId="2C6BB07A" w:rsidR="00D9281A" w:rsidRPr="00BE2482" w:rsidRDefault="00D9281A" w:rsidP="00D9281A">
            <w:pPr>
              <w:rPr>
                <w:sz w:val="18"/>
                <w:szCs w:val="18"/>
              </w:rPr>
            </w:pPr>
          </w:p>
        </w:tc>
      </w:tr>
      <w:tr w:rsidR="00BE2482" w:rsidRPr="00BE2482" w14:paraId="14E90C3F" w14:textId="77777777" w:rsidTr="00C1306A">
        <w:tc>
          <w:tcPr>
            <w:tcW w:w="161" w:type="pct"/>
          </w:tcPr>
          <w:p w14:paraId="3E571EBC" w14:textId="186EFB00" w:rsidR="00910E4C" w:rsidRPr="00BE2482" w:rsidRDefault="0058027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3</w:t>
            </w:r>
            <w:r w:rsidR="000276D7" w:rsidRPr="00BE2482">
              <w:rPr>
                <w:sz w:val="18"/>
                <w:szCs w:val="18"/>
              </w:rPr>
              <w:t>9</w:t>
            </w:r>
          </w:p>
        </w:tc>
        <w:tc>
          <w:tcPr>
            <w:tcW w:w="1621" w:type="pct"/>
          </w:tcPr>
          <w:p w14:paraId="70F6F4C9" w14:textId="23138161" w:rsidR="00910E4C" w:rsidRPr="00BE2482" w:rsidRDefault="00910E4C" w:rsidP="009D4D90">
            <w:pPr>
              <w:rPr>
                <w:sz w:val="18"/>
                <w:szCs w:val="18"/>
              </w:rPr>
            </w:pPr>
            <w:proofErr w:type="spellStart"/>
            <w:r w:rsidRPr="00BE2482">
              <w:rPr>
                <w:sz w:val="18"/>
                <w:szCs w:val="18"/>
              </w:rPr>
              <w:t>Namadian</w:t>
            </w:r>
            <w:proofErr w:type="spellEnd"/>
            <w:r w:rsidRPr="00BE2482">
              <w:rPr>
                <w:sz w:val="18"/>
                <w:szCs w:val="18"/>
              </w:rPr>
              <w:t>, M., et al. (2016). Psychology of Sport &amp; Exercise 26: 83-93.</w:t>
            </w:r>
          </w:p>
        </w:tc>
        <w:tc>
          <w:tcPr>
            <w:tcW w:w="682" w:type="pct"/>
          </w:tcPr>
          <w:p w14:paraId="4D19C2EC" w14:textId="0B5C8DDD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"Motivational, volitional and multiple goal predictors of walking in people with type 2 diabetes."</w:t>
            </w:r>
          </w:p>
        </w:tc>
        <w:tc>
          <w:tcPr>
            <w:tcW w:w="505" w:type="pct"/>
          </w:tcPr>
          <w:p w14:paraId="4F57DC85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7057B3F8" w14:textId="69F70F04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T2SM</w:t>
            </w:r>
          </w:p>
        </w:tc>
        <w:tc>
          <w:tcPr>
            <w:tcW w:w="629" w:type="pct"/>
          </w:tcPr>
          <w:p w14:paraId="6FA021EF" w14:textId="6FA264B1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 intervention</w:t>
            </w:r>
          </w:p>
        </w:tc>
        <w:tc>
          <w:tcPr>
            <w:tcW w:w="501" w:type="pct"/>
          </w:tcPr>
          <w:p w14:paraId="6BEB3912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43" w:type="pct"/>
          </w:tcPr>
          <w:p w14:paraId="6D42BCF1" w14:textId="46EF7869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69CEDC01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  <w:p w14:paraId="58F410F5" w14:textId="77777777" w:rsidR="00231112" w:rsidRPr="00BE2482" w:rsidRDefault="00231112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Agreed by SM </w:t>
            </w:r>
          </w:p>
          <w:p w14:paraId="345751C7" w14:textId="0966B516" w:rsidR="00231112" w:rsidRPr="00BE2482" w:rsidRDefault="00231112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BE2482" w:rsidRPr="00BE2482" w14:paraId="12533D7A" w14:textId="77777777" w:rsidTr="00C1306A">
        <w:tc>
          <w:tcPr>
            <w:tcW w:w="161" w:type="pct"/>
          </w:tcPr>
          <w:p w14:paraId="07414BD4" w14:textId="005AE864" w:rsidR="00910E4C" w:rsidRPr="00BE2482" w:rsidRDefault="000276D7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40</w:t>
            </w:r>
          </w:p>
        </w:tc>
        <w:tc>
          <w:tcPr>
            <w:tcW w:w="1621" w:type="pct"/>
          </w:tcPr>
          <w:p w14:paraId="399576A5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O'Brien, J., et al. (2018). Trials 19.</w:t>
            </w:r>
          </w:p>
          <w:p w14:paraId="2362DF9B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  <w:p w14:paraId="40A8241E" w14:textId="71A12040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Protocol</w:t>
            </w:r>
            <w:r w:rsidR="0052253E" w:rsidRPr="00BE2482">
              <w:rPr>
                <w:sz w:val="18"/>
                <w:szCs w:val="18"/>
              </w:rPr>
              <w:t xml:space="preserve"> only</w:t>
            </w:r>
          </w:p>
        </w:tc>
        <w:tc>
          <w:tcPr>
            <w:tcW w:w="682" w:type="pct"/>
          </w:tcPr>
          <w:p w14:paraId="0D7E6B8B" w14:textId="3D27534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"Improving physical activity, pain and function in patients waiting for hip and knee arthroplasty by combining targeted exercise training with behaviour change counselling: study protocol for a </w:t>
            </w:r>
            <w:proofErr w:type="spellStart"/>
            <w:r w:rsidRPr="00BE2482">
              <w:rPr>
                <w:sz w:val="18"/>
                <w:szCs w:val="18"/>
              </w:rPr>
              <w:lastRenderedPageBreak/>
              <w:t>randomised</w:t>
            </w:r>
            <w:proofErr w:type="spellEnd"/>
            <w:r w:rsidRPr="00BE2482">
              <w:rPr>
                <w:sz w:val="18"/>
                <w:szCs w:val="18"/>
              </w:rPr>
              <w:t xml:space="preserve"> controlled trial."</w:t>
            </w:r>
          </w:p>
        </w:tc>
        <w:tc>
          <w:tcPr>
            <w:tcW w:w="505" w:type="pct"/>
          </w:tcPr>
          <w:p w14:paraId="7AA3168D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lastRenderedPageBreak/>
              <w:t>Adults</w:t>
            </w:r>
          </w:p>
          <w:p w14:paraId="45F06267" w14:textId="2B910504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Osteoarthritis</w:t>
            </w:r>
          </w:p>
        </w:tc>
        <w:tc>
          <w:tcPr>
            <w:tcW w:w="629" w:type="pct"/>
          </w:tcPr>
          <w:p w14:paraId="31FBD805" w14:textId="1BD65A53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Intervention</w:t>
            </w:r>
            <w:r w:rsidR="001572B4" w:rsidRPr="00BE2482">
              <w:rPr>
                <w:sz w:val="18"/>
                <w:szCs w:val="18"/>
              </w:rPr>
              <w:t xml:space="preserve"> – individualized </w:t>
            </w:r>
            <w:proofErr w:type="spellStart"/>
            <w:r w:rsidR="001572B4" w:rsidRPr="00BE2482">
              <w:rPr>
                <w:sz w:val="18"/>
                <w:szCs w:val="18"/>
              </w:rPr>
              <w:t>programme</w:t>
            </w:r>
            <w:proofErr w:type="spellEnd"/>
            <w:r w:rsidR="001572B4" w:rsidRPr="00BE2482">
              <w:rPr>
                <w:sz w:val="18"/>
                <w:szCs w:val="18"/>
              </w:rPr>
              <w:t xml:space="preserve"> of exercise and counselling</w:t>
            </w:r>
          </w:p>
        </w:tc>
        <w:tc>
          <w:tcPr>
            <w:tcW w:w="501" w:type="pct"/>
          </w:tcPr>
          <w:p w14:paraId="2E27EBB4" w14:textId="29F0260B" w:rsidR="00910E4C" w:rsidRPr="00BE2482" w:rsidRDefault="001572B4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Usual care</w:t>
            </w:r>
          </w:p>
        </w:tc>
        <w:tc>
          <w:tcPr>
            <w:tcW w:w="443" w:type="pct"/>
          </w:tcPr>
          <w:p w14:paraId="259B000D" w14:textId="39F95B14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APA</w:t>
            </w:r>
          </w:p>
        </w:tc>
        <w:tc>
          <w:tcPr>
            <w:tcW w:w="459" w:type="pct"/>
          </w:tcPr>
          <w:p w14:paraId="79166668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4D5F4759" w14:textId="66CDB193" w:rsidR="00585D5A" w:rsidRPr="00BE2482" w:rsidRDefault="00585D5A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</w:t>
            </w:r>
          </w:p>
          <w:p w14:paraId="465DAA18" w14:textId="48F12964" w:rsidR="00585D5A" w:rsidRPr="00BE2482" w:rsidRDefault="00585D5A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C25539" w:rsidRPr="00BE2482" w14:paraId="37140A8B" w14:textId="77777777" w:rsidTr="00C1306A">
        <w:tc>
          <w:tcPr>
            <w:tcW w:w="161" w:type="pct"/>
          </w:tcPr>
          <w:p w14:paraId="7CC853FD" w14:textId="56121DB8" w:rsidR="00C25539" w:rsidRPr="00242EEE" w:rsidRDefault="00242EEE" w:rsidP="009D4D90">
            <w:pPr>
              <w:rPr>
                <w:sz w:val="18"/>
                <w:szCs w:val="18"/>
              </w:rPr>
            </w:pPr>
            <w:r w:rsidRPr="00242EEE">
              <w:rPr>
                <w:sz w:val="18"/>
                <w:szCs w:val="18"/>
              </w:rPr>
              <w:t>58</w:t>
            </w:r>
          </w:p>
        </w:tc>
        <w:tc>
          <w:tcPr>
            <w:tcW w:w="1621" w:type="pct"/>
          </w:tcPr>
          <w:p w14:paraId="02623C8D" w14:textId="77777777" w:rsidR="00C25539" w:rsidRPr="00242EEE" w:rsidRDefault="00C25539" w:rsidP="009D4D90">
            <w:pPr>
              <w:rPr>
                <w:sz w:val="18"/>
                <w:szCs w:val="18"/>
              </w:rPr>
            </w:pPr>
            <w:r w:rsidRPr="00242EEE">
              <w:rPr>
                <w:sz w:val="18"/>
                <w:szCs w:val="18"/>
              </w:rPr>
              <w:t>Parkinson, J</w:t>
            </w:r>
            <w:r w:rsidR="00B40774" w:rsidRPr="00242EEE">
              <w:rPr>
                <w:sz w:val="18"/>
                <w:szCs w:val="18"/>
              </w:rPr>
              <w:t>. et al. (2023) Health Promotion Internatio</w:t>
            </w:r>
            <w:r w:rsidR="004F4FEC" w:rsidRPr="00242EEE">
              <w:rPr>
                <w:sz w:val="18"/>
                <w:szCs w:val="18"/>
              </w:rPr>
              <w:t>na</w:t>
            </w:r>
            <w:r w:rsidR="00B40774" w:rsidRPr="00242EEE">
              <w:rPr>
                <w:sz w:val="18"/>
                <w:szCs w:val="18"/>
              </w:rPr>
              <w:t xml:space="preserve">l 38: 1-12. </w:t>
            </w:r>
          </w:p>
          <w:p w14:paraId="2331BD68" w14:textId="77777777" w:rsidR="004F4FEC" w:rsidRPr="00242EEE" w:rsidRDefault="004F4FEC" w:rsidP="009D4D90">
            <w:pPr>
              <w:rPr>
                <w:sz w:val="18"/>
                <w:szCs w:val="18"/>
              </w:rPr>
            </w:pPr>
          </w:p>
          <w:p w14:paraId="2C4AFB3C" w14:textId="4ABC6B7C" w:rsidR="004F4FEC" w:rsidRPr="00242EEE" w:rsidRDefault="004F4FEC" w:rsidP="009D4D90">
            <w:pPr>
              <w:rPr>
                <w:sz w:val="18"/>
                <w:szCs w:val="18"/>
              </w:rPr>
            </w:pPr>
          </w:p>
        </w:tc>
        <w:tc>
          <w:tcPr>
            <w:tcW w:w="682" w:type="pct"/>
          </w:tcPr>
          <w:p w14:paraId="5394FD0B" w14:textId="22C01B10" w:rsidR="00C25539" w:rsidRPr="009F11B3" w:rsidRDefault="00EB19FD" w:rsidP="009D4D90">
            <w:pPr>
              <w:rPr>
                <w:sz w:val="18"/>
                <w:szCs w:val="18"/>
              </w:rPr>
            </w:pPr>
            <w:r w:rsidRPr="009F11B3">
              <w:rPr>
                <w:sz w:val="18"/>
                <w:szCs w:val="18"/>
              </w:rPr>
              <w:t>“Health action process approach: promoting physical activity, and fruit and vegetable intake among Australian adults”</w:t>
            </w:r>
          </w:p>
        </w:tc>
        <w:tc>
          <w:tcPr>
            <w:tcW w:w="505" w:type="pct"/>
          </w:tcPr>
          <w:p w14:paraId="15BC7D71" w14:textId="4AAA38B4" w:rsidR="00C25539" w:rsidRPr="009F11B3" w:rsidRDefault="00E97FBA" w:rsidP="009D4D90">
            <w:pPr>
              <w:rPr>
                <w:sz w:val="18"/>
                <w:szCs w:val="18"/>
              </w:rPr>
            </w:pPr>
            <w:r w:rsidRPr="009F11B3">
              <w:rPr>
                <w:sz w:val="18"/>
                <w:szCs w:val="18"/>
              </w:rPr>
              <w:t xml:space="preserve">Adults; no chronic condition </w:t>
            </w:r>
            <w:proofErr w:type="spellStart"/>
            <w:r w:rsidRPr="009F11B3">
              <w:rPr>
                <w:sz w:val="18"/>
                <w:szCs w:val="18"/>
              </w:rPr>
              <w:t>specifed</w:t>
            </w:r>
            <w:proofErr w:type="spellEnd"/>
          </w:p>
        </w:tc>
        <w:tc>
          <w:tcPr>
            <w:tcW w:w="629" w:type="pct"/>
          </w:tcPr>
          <w:p w14:paraId="61ADDDCE" w14:textId="6A27582A" w:rsidR="00C25539" w:rsidRPr="009F11B3" w:rsidRDefault="00ED728F" w:rsidP="009D4D90">
            <w:pPr>
              <w:rPr>
                <w:sz w:val="18"/>
                <w:szCs w:val="18"/>
              </w:rPr>
            </w:pPr>
            <w:r w:rsidRPr="009F11B3">
              <w:rPr>
                <w:sz w:val="18"/>
                <w:szCs w:val="18"/>
              </w:rPr>
              <w:t xml:space="preserve">4 </w:t>
            </w:r>
            <w:r w:rsidR="00C41C06" w:rsidRPr="009F11B3">
              <w:rPr>
                <w:sz w:val="18"/>
                <w:szCs w:val="18"/>
              </w:rPr>
              <w:t>program sessions</w:t>
            </w:r>
          </w:p>
          <w:p w14:paraId="6C932703" w14:textId="77777777" w:rsidR="00ED728F" w:rsidRPr="009F11B3" w:rsidRDefault="00ED728F" w:rsidP="009D4D90">
            <w:pPr>
              <w:rPr>
                <w:sz w:val="18"/>
                <w:szCs w:val="18"/>
              </w:rPr>
            </w:pPr>
          </w:p>
          <w:p w14:paraId="66C99E60" w14:textId="77777777" w:rsidR="00ED728F" w:rsidRPr="009F11B3" w:rsidRDefault="00ED728F" w:rsidP="009D4D90">
            <w:pPr>
              <w:rPr>
                <w:sz w:val="18"/>
                <w:szCs w:val="18"/>
              </w:rPr>
            </w:pPr>
          </w:p>
          <w:p w14:paraId="720A1411" w14:textId="77777777" w:rsidR="00ED728F" w:rsidRPr="009F11B3" w:rsidRDefault="00ED728F" w:rsidP="009D4D90">
            <w:pPr>
              <w:rPr>
                <w:sz w:val="18"/>
                <w:szCs w:val="18"/>
              </w:rPr>
            </w:pPr>
          </w:p>
          <w:p w14:paraId="2550C9C0" w14:textId="77777777" w:rsidR="00ED728F" w:rsidRPr="009F11B3" w:rsidRDefault="00ED728F" w:rsidP="009D4D90">
            <w:pPr>
              <w:rPr>
                <w:sz w:val="18"/>
                <w:szCs w:val="18"/>
              </w:rPr>
            </w:pPr>
          </w:p>
          <w:p w14:paraId="090EE753" w14:textId="77777777" w:rsidR="00ED728F" w:rsidRPr="009F11B3" w:rsidRDefault="00ED728F" w:rsidP="009D4D90">
            <w:pPr>
              <w:rPr>
                <w:sz w:val="18"/>
                <w:szCs w:val="18"/>
              </w:rPr>
            </w:pPr>
          </w:p>
          <w:p w14:paraId="7B2527D9" w14:textId="6CE0C603" w:rsidR="00ED728F" w:rsidRPr="009F11B3" w:rsidRDefault="00ED728F" w:rsidP="009D4D90">
            <w:pPr>
              <w:rPr>
                <w:sz w:val="18"/>
                <w:szCs w:val="18"/>
              </w:rPr>
            </w:pPr>
          </w:p>
        </w:tc>
        <w:tc>
          <w:tcPr>
            <w:tcW w:w="501" w:type="pct"/>
          </w:tcPr>
          <w:p w14:paraId="5B769AD4" w14:textId="65949A54" w:rsidR="00C25539" w:rsidRPr="009F11B3" w:rsidRDefault="009A64D1" w:rsidP="009D4D90">
            <w:pPr>
              <w:rPr>
                <w:sz w:val="18"/>
                <w:szCs w:val="18"/>
              </w:rPr>
            </w:pPr>
            <w:r w:rsidRPr="009F11B3">
              <w:rPr>
                <w:sz w:val="18"/>
                <w:szCs w:val="18"/>
              </w:rPr>
              <w:t>No control</w:t>
            </w:r>
          </w:p>
        </w:tc>
        <w:tc>
          <w:tcPr>
            <w:tcW w:w="443" w:type="pct"/>
          </w:tcPr>
          <w:p w14:paraId="701E9F8A" w14:textId="3E0D3233" w:rsidR="00C25539" w:rsidRPr="009F11B3" w:rsidRDefault="007A1EC1" w:rsidP="009D4D90">
            <w:pPr>
              <w:rPr>
                <w:sz w:val="18"/>
                <w:szCs w:val="18"/>
              </w:rPr>
            </w:pPr>
            <w:r w:rsidRPr="009F11B3">
              <w:rPr>
                <w:sz w:val="18"/>
                <w:szCs w:val="18"/>
              </w:rPr>
              <w:t>HAPA</w:t>
            </w:r>
          </w:p>
        </w:tc>
        <w:tc>
          <w:tcPr>
            <w:tcW w:w="459" w:type="pct"/>
          </w:tcPr>
          <w:p w14:paraId="78462A31" w14:textId="77777777" w:rsidR="00C25539" w:rsidRPr="009F11B3" w:rsidRDefault="00FC49A9" w:rsidP="009D4D90">
            <w:pPr>
              <w:rPr>
                <w:sz w:val="18"/>
                <w:szCs w:val="18"/>
              </w:rPr>
            </w:pPr>
            <w:r w:rsidRPr="009F11B3">
              <w:rPr>
                <w:sz w:val="18"/>
                <w:szCs w:val="18"/>
              </w:rPr>
              <w:t>No</w:t>
            </w:r>
          </w:p>
          <w:p w14:paraId="61DB59E1" w14:textId="71BDCDE6" w:rsidR="009C150B" w:rsidRPr="009F11B3" w:rsidRDefault="009C150B" w:rsidP="009D4D90">
            <w:pPr>
              <w:rPr>
                <w:sz w:val="18"/>
                <w:szCs w:val="18"/>
              </w:rPr>
            </w:pPr>
            <w:r w:rsidRPr="009F11B3">
              <w:rPr>
                <w:sz w:val="18"/>
                <w:szCs w:val="18"/>
              </w:rPr>
              <w:t>Agreed by SM 19/04/2024</w:t>
            </w:r>
          </w:p>
        </w:tc>
      </w:tr>
      <w:tr w:rsidR="00BE2482" w:rsidRPr="00BE2482" w14:paraId="1E115031" w14:textId="77777777" w:rsidTr="00C1306A">
        <w:tc>
          <w:tcPr>
            <w:tcW w:w="161" w:type="pct"/>
          </w:tcPr>
          <w:p w14:paraId="6DBA8576" w14:textId="0F1591E8" w:rsidR="00910E4C" w:rsidRPr="00BE2482" w:rsidRDefault="0058027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4</w:t>
            </w:r>
            <w:r w:rsidR="000276D7" w:rsidRPr="00BE2482">
              <w:rPr>
                <w:sz w:val="18"/>
                <w:szCs w:val="18"/>
              </w:rPr>
              <w:t>1</w:t>
            </w:r>
          </w:p>
        </w:tc>
        <w:tc>
          <w:tcPr>
            <w:tcW w:w="1621" w:type="pct"/>
          </w:tcPr>
          <w:p w14:paraId="1E6A343C" w14:textId="6F06AA27" w:rsidR="00910E4C" w:rsidRPr="00BE2482" w:rsidRDefault="00910E4C" w:rsidP="009D4D90">
            <w:pPr>
              <w:rPr>
                <w:sz w:val="18"/>
                <w:szCs w:val="18"/>
              </w:rPr>
            </w:pPr>
            <w:proofErr w:type="spellStart"/>
            <w:r w:rsidRPr="00BE2482">
              <w:rPr>
                <w:sz w:val="18"/>
                <w:szCs w:val="18"/>
              </w:rPr>
              <w:t>Parschau</w:t>
            </w:r>
            <w:proofErr w:type="spellEnd"/>
            <w:r w:rsidRPr="00BE2482">
              <w:rPr>
                <w:sz w:val="18"/>
                <w:szCs w:val="18"/>
              </w:rPr>
              <w:t>, L., et al. (2014). Rehabilitation psychology 59(1): 42-49.</w:t>
            </w:r>
          </w:p>
        </w:tc>
        <w:tc>
          <w:tcPr>
            <w:tcW w:w="682" w:type="pct"/>
          </w:tcPr>
          <w:p w14:paraId="6B629D23" w14:textId="5B1C8B31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"Physical activity among adults with obesity: testing the Health Action Process Approach."</w:t>
            </w:r>
          </w:p>
        </w:tc>
        <w:tc>
          <w:tcPr>
            <w:tcW w:w="505" w:type="pct"/>
          </w:tcPr>
          <w:p w14:paraId="06524006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41334286" w14:textId="7C25EBB4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Obesity</w:t>
            </w:r>
          </w:p>
        </w:tc>
        <w:tc>
          <w:tcPr>
            <w:tcW w:w="629" w:type="pct"/>
          </w:tcPr>
          <w:p w14:paraId="668BDD6D" w14:textId="1DC6234E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 Intervention</w:t>
            </w:r>
          </w:p>
        </w:tc>
        <w:tc>
          <w:tcPr>
            <w:tcW w:w="501" w:type="pct"/>
          </w:tcPr>
          <w:p w14:paraId="69DE93D3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43" w:type="pct"/>
          </w:tcPr>
          <w:p w14:paraId="1EBA9B21" w14:textId="4C8A1F46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0C45DEFF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  <w:p w14:paraId="4B4E861A" w14:textId="77777777" w:rsidR="00B3070F" w:rsidRPr="00BE2482" w:rsidRDefault="00B3070F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Agreed by SM </w:t>
            </w:r>
          </w:p>
          <w:p w14:paraId="77DE167A" w14:textId="355D5267" w:rsidR="00B3070F" w:rsidRPr="00BE2482" w:rsidRDefault="00B3070F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BE2482" w:rsidRPr="00BE2482" w14:paraId="23972D93" w14:textId="77777777" w:rsidTr="00C1306A">
        <w:tc>
          <w:tcPr>
            <w:tcW w:w="161" w:type="pct"/>
          </w:tcPr>
          <w:p w14:paraId="1A737D0C" w14:textId="617A6A01" w:rsidR="00910E4C" w:rsidRPr="00BE2482" w:rsidRDefault="0058027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4</w:t>
            </w:r>
            <w:r w:rsidR="000276D7" w:rsidRPr="00BE2482">
              <w:rPr>
                <w:sz w:val="18"/>
                <w:szCs w:val="18"/>
              </w:rPr>
              <w:t>2</w:t>
            </w:r>
          </w:p>
        </w:tc>
        <w:tc>
          <w:tcPr>
            <w:tcW w:w="1621" w:type="pct"/>
          </w:tcPr>
          <w:p w14:paraId="193E23AC" w14:textId="279F0444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Paxton, R. J. (2016). Psycho-oncology 25(6): 648-655.</w:t>
            </w:r>
          </w:p>
        </w:tc>
        <w:tc>
          <w:tcPr>
            <w:tcW w:w="682" w:type="pct"/>
          </w:tcPr>
          <w:p w14:paraId="7FEB35FA" w14:textId="65EAA2D6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"The health action process approach applied to African American breast cancer survivors."</w:t>
            </w:r>
          </w:p>
        </w:tc>
        <w:tc>
          <w:tcPr>
            <w:tcW w:w="505" w:type="pct"/>
          </w:tcPr>
          <w:p w14:paraId="30358716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7D82B65F" w14:textId="60BA74CF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ancer</w:t>
            </w:r>
          </w:p>
        </w:tc>
        <w:tc>
          <w:tcPr>
            <w:tcW w:w="629" w:type="pct"/>
          </w:tcPr>
          <w:p w14:paraId="1A9B52C6" w14:textId="798FD3D1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 intervention</w:t>
            </w:r>
          </w:p>
        </w:tc>
        <w:tc>
          <w:tcPr>
            <w:tcW w:w="501" w:type="pct"/>
          </w:tcPr>
          <w:p w14:paraId="34540B74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43" w:type="pct"/>
          </w:tcPr>
          <w:p w14:paraId="53C33DEF" w14:textId="1AD9E5DD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2E25EB01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  <w:p w14:paraId="7E4D7209" w14:textId="77777777" w:rsidR="00B3070F" w:rsidRPr="00BE2482" w:rsidRDefault="00B3070F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</w:t>
            </w:r>
          </w:p>
          <w:p w14:paraId="042BE906" w14:textId="4CF35567" w:rsidR="00B3070F" w:rsidRPr="00BE2482" w:rsidRDefault="00B3070F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BE2482" w:rsidRPr="00BE2482" w14:paraId="5A58FE16" w14:textId="77777777" w:rsidTr="00C1306A">
        <w:tc>
          <w:tcPr>
            <w:tcW w:w="161" w:type="pct"/>
          </w:tcPr>
          <w:p w14:paraId="62244132" w14:textId="5F4352FF" w:rsidR="00910E4C" w:rsidRPr="00BE2482" w:rsidRDefault="0058027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4</w:t>
            </w:r>
            <w:r w:rsidR="000276D7" w:rsidRPr="00BE2482">
              <w:rPr>
                <w:sz w:val="18"/>
                <w:szCs w:val="18"/>
              </w:rPr>
              <w:t>3</w:t>
            </w:r>
          </w:p>
        </w:tc>
        <w:tc>
          <w:tcPr>
            <w:tcW w:w="1621" w:type="pct"/>
          </w:tcPr>
          <w:p w14:paraId="5D444874" w14:textId="5B90EEC1" w:rsidR="00910E4C" w:rsidRPr="00BE2482" w:rsidRDefault="00910E4C" w:rsidP="009D4D90">
            <w:pPr>
              <w:rPr>
                <w:sz w:val="18"/>
                <w:szCs w:val="18"/>
              </w:rPr>
            </w:pPr>
            <w:proofErr w:type="spellStart"/>
            <w:r w:rsidRPr="00BE2482">
              <w:rPr>
                <w:sz w:val="18"/>
                <w:szCs w:val="18"/>
              </w:rPr>
              <w:t>Plaete</w:t>
            </w:r>
            <w:proofErr w:type="spellEnd"/>
            <w:r w:rsidRPr="00BE2482">
              <w:rPr>
                <w:sz w:val="18"/>
                <w:szCs w:val="18"/>
              </w:rPr>
              <w:t>, J., et al. (2015). JMIR research protocols 4(4): e141.</w:t>
            </w:r>
          </w:p>
          <w:p w14:paraId="520FB3AD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  <w:p w14:paraId="2EDED421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proofErr w:type="spellStart"/>
            <w:r w:rsidRPr="00BE2482">
              <w:rPr>
                <w:sz w:val="18"/>
                <w:szCs w:val="18"/>
              </w:rPr>
              <w:t>Degroote</w:t>
            </w:r>
            <w:proofErr w:type="spellEnd"/>
            <w:r w:rsidRPr="00BE2482">
              <w:rPr>
                <w:sz w:val="18"/>
                <w:szCs w:val="18"/>
              </w:rPr>
              <w:t xml:space="preserve"> et al (2018)</w:t>
            </w:r>
          </w:p>
          <w:p w14:paraId="79BC2230" w14:textId="0D7A7B74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682" w:type="pct"/>
          </w:tcPr>
          <w:p w14:paraId="417877B6" w14:textId="5C89ED62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"A Self-Regulation eHealth Intervention to Increase Healthy Behavior Through General Practice: Protocol and Systematic Development."</w:t>
            </w:r>
          </w:p>
        </w:tc>
        <w:tc>
          <w:tcPr>
            <w:tcW w:w="505" w:type="pct"/>
          </w:tcPr>
          <w:p w14:paraId="08DE34B5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459546BA" w14:textId="17143998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629" w:type="pct"/>
          </w:tcPr>
          <w:p w14:paraId="0AC71D99" w14:textId="660FEDAB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Intervention</w:t>
            </w:r>
            <w:r w:rsidR="00330635" w:rsidRPr="00BE2482">
              <w:rPr>
                <w:sz w:val="18"/>
                <w:szCs w:val="18"/>
              </w:rPr>
              <w:t xml:space="preserve"> – self regulation e-health</w:t>
            </w:r>
          </w:p>
        </w:tc>
        <w:tc>
          <w:tcPr>
            <w:tcW w:w="501" w:type="pct"/>
          </w:tcPr>
          <w:p w14:paraId="4839AA4C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43" w:type="pct"/>
          </w:tcPr>
          <w:p w14:paraId="13C729C3" w14:textId="17483583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APA</w:t>
            </w:r>
          </w:p>
        </w:tc>
        <w:tc>
          <w:tcPr>
            <w:tcW w:w="459" w:type="pct"/>
          </w:tcPr>
          <w:p w14:paraId="0066F285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  <w:p w14:paraId="68283BAE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 chronic condition</w:t>
            </w:r>
          </w:p>
          <w:p w14:paraId="42FE686F" w14:textId="77777777" w:rsidR="00330635" w:rsidRPr="00BE2482" w:rsidRDefault="00330635" w:rsidP="009D4D90">
            <w:pPr>
              <w:rPr>
                <w:sz w:val="18"/>
                <w:szCs w:val="18"/>
              </w:rPr>
            </w:pPr>
          </w:p>
          <w:p w14:paraId="298CD2F9" w14:textId="77777777" w:rsidR="00330635" w:rsidRPr="00BE2482" w:rsidRDefault="00330635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 Agreed by SM</w:t>
            </w:r>
          </w:p>
          <w:p w14:paraId="5A99D3A3" w14:textId="3049F652" w:rsidR="00330635" w:rsidRPr="00BE2482" w:rsidRDefault="00330635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BE2482" w:rsidRPr="00BE2482" w14:paraId="3F653481" w14:textId="77777777" w:rsidTr="00C1306A">
        <w:tc>
          <w:tcPr>
            <w:tcW w:w="161" w:type="pct"/>
          </w:tcPr>
          <w:p w14:paraId="4AD7B7CC" w14:textId="41038E60" w:rsidR="00910E4C" w:rsidRPr="00BE2482" w:rsidRDefault="0058027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4</w:t>
            </w:r>
            <w:r w:rsidR="000276D7" w:rsidRPr="00BE2482">
              <w:rPr>
                <w:sz w:val="18"/>
                <w:szCs w:val="18"/>
              </w:rPr>
              <w:t>4</w:t>
            </w:r>
          </w:p>
        </w:tc>
        <w:tc>
          <w:tcPr>
            <w:tcW w:w="1621" w:type="pct"/>
          </w:tcPr>
          <w:p w14:paraId="3D0A091B" w14:textId="77777777" w:rsidR="00910E4C" w:rsidRPr="00BE2482" w:rsidRDefault="00910E4C" w:rsidP="009D4D90">
            <w:pPr>
              <w:rPr>
                <w:sz w:val="18"/>
                <w:szCs w:val="18"/>
                <w:lang w:val="sv-SE"/>
              </w:rPr>
            </w:pPr>
            <w:r w:rsidRPr="00BE2482">
              <w:rPr>
                <w:sz w:val="18"/>
                <w:szCs w:val="18"/>
                <w:lang w:val="sv-SE"/>
              </w:rPr>
              <w:t>Platter, M., et al. (2016). Wiener klinische Wochenschrift 128(5-6): 175-181.</w:t>
            </w:r>
          </w:p>
          <w:p w14:paraId="7FE6A74D" w14:textId="77777777" w:rsidR="00910E4C" w:rsidRPr="00BE2482" w:rsidRDefault="00910E4C" w:rsidP="009D4D90">
            <w:pPr>
              <w:rPr>
                <w:sz w:val="18"/>
                <w:szCs w:val="18"/>
                <w:lang w:val="sv-SE"/>
              </w:rPr>
            </w:pPr>
          </w:p>
          <w:p w14:paraId="05908861" w14:textId="77777777" w:rsidR="00910E4C" w:rsidRPr="00BE2482" w:rsidRDefault="00910E4C" w:rsidP="009D4D90">
            <w:pPr>
              <w:rPr>
                <w:sz w:val="18"/>
                <w:szCs w:val="18"/>
                <w:lang w:val="sv-SE"/>
              </w:rPr>
            </w:pPr>
            <w:r w:rsidRPr="00BE2482">
              <w:rPr>
                <w:sz w:val="18"/>
                <w:szCs w:val="18"/>
                <w:lang w:val="sv-SE"/>
              </w:rPr>
              <w:t>Quasi-experiment</w:t>
            </w:r>
          </w:p>
          <w:p w14:paraId="23188516" w14:textId="5A22D69F" w:rsidR="00910E4C" w:rsidRPr="00BE2482" w:rsidRDefault="00910E4C" w:rsidP="009D4D90">
            <w:pPr>
              <w:rPr>
                <w:sz w:val="18"/>
                <w:szCs w:val="18"/>
                <w:lang w:val="sv-SE"/>
              </w:rPr>
            </w:pPr>
          </w:p>
        </w:tc>
        <w:tc>
          <w:tcPr>
            <w:tcW w:w="682" w:type="pct"/>
          </w:tcPr>
          <w:p w14:paraId="7EB65077" w14:textId="7D18CC72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"Supporting cardiac patient physical activity: a brief health psychological intervention."</w:t>
            </w:r>
          </w:p>
        </w:tc>
        <w:tc>
          <w:tcPr>
            <w:tcW w:w="505" w:type="pct"/>
          </w:tcPr>
          <w:p w14:paraId="5024709E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3339DD44" w14:textId="3C2EB396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AD</w:t>
            </w:r>
          </w:p>
        </w:tc>
        <w:tc>
          <w:tcPr>
            <w:tcW w:w="629" w:type="pct"/>
          </w:tcPr>
          <w:p w14:paraId="4DEA533E" w14:textId="789649C8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Intervention</w:t>
            </w:r>
            <w:r w:rsidR="00330635" w:rsidRPr="00BE2482">
              <w:rPr>
                <w:sz w:val="18"/>
                <w:szCs w:val="18"/>
              </w:rPr>
              <w:t xml:space="preserve">– </w:t>
            </w:r>
            <w:proofErr w:type="gramStart"/>
            <w:r w:rsidR="00330635" w:rsidRPr="00BE2482">
              <w:rPr>
                <w:sz w:val="18"/>
                <w:szCs w:val="18"/>
              </w:rPr>
              <w:t>3 part</w:t>
            </w:r>
            <w:proofErr w:type="gramEnd"/>
            <w:r w:rsidR="00330635" w:rsidRPr="00BE2482">
              <w:rPr>
                <w:sz w:val="18"/>
                <w:szCs w:val="18"/>
              </w:rPr>
              <w:t xml:space="preserve"> intervention incl. personal action plan &amp; coping pan</w:t>
            </w:r>
          </w:p>
        </w:tc>
        <w:tc>
          <w:tcPr>
            <w:tcW w:w="501" w:type="pct"/>
          </w:tcPr>
          <w:p w14:paraId="28C89BB4" w14:textId="0E514E8F" w:rsidR="00910E4C" w:rsidRPr="00BE2482" w:rsidRDefault="00D16E91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Usual care</w:t>
            </w:r>
          </w:p>
        </w:tc>
        <w:tc>
          <w:tcPr>
            <w:tcW w:w="443" w:type="pct"/>
          </w:tcPr>
          <w:p w14:paraId="31884DB0" w14:textId="6746F8ED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APA</w:t>
            </w:r>
          </w:p>
        </w:tc>
        <w:tc>
          <w:tcPr>
            <w:tcW w:w="459" w:type="pct"/>
          </w:tcPr>
          <w:p w14:paraId="3B79A28F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6AD88D54" w14:textId="506272F6" w:rsidR="00330635" w:rsidRPr="00BE2482" w:rsidRDefault="00330635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</w:t>
            </w:r>
          </w:p>
          <w:p w14:paraId="6BE121E1" w14:textId="584BBFBC" w:rsidR="00330635" w:rsidRPr="00BE2482" w:rsidRDefault="00330635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  <w:p w14:paraId="55191C72" w14:textId="445E25AF" w:rsidR="00330635" w:rsidRPr="00BE2482" w:rsidRDefault="00330635" w:rsidP="009D4D90">
            <w:pPr>
              <w:rPr>
                <w:sz w:val="18"/>
                <w:szCs w:val="18"/>
              </w:rPr>
            </w:pPr>
          </w:p>
        </w:tc>
      </w:tr>
      <w:tr w:rsidR="00BE2482" w:rsidRPr="00BE2482" w14:paraId="4C58C8BD" w14:textId="77777777" w:rsidTr="00C1306A">
        <w:tc>
          <w:tcPr>
            <w:tcW w:w="161" w:type="pct"/>
          </w:tcPr>
          <w:p w14:paraId="3BB28B00" w14:textId="1ED18E6B" w:rsidR="002D13C8" w:rsidRPr="00BE2482" w:rsidRDefault="0058027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4</w:t>
            </w:r>
            <w:r w:rsidR="000276D7" w:rsidRPr="00BE2482">
              <w:rPr>
                <w:sz w:val="18"/>
                <w:szCs w:val="18"/>
              </w:rPr>
              <w:t>5</w:t>
            </w:r>
          </w:p>
        </w:tc>
        <w:tc>
          <w:tcPr>
            <w:tcW w:w="1621" w:type="pct"/>
          </w:tcPr>
          <w:p w14:paraId="1B8672D6" w14:textId="77777777" w:rsidR="007219C7" w:rsidRPr="00BE2482" w:rsidRDefault="00D5615E" w:rsidP="009D4D90">
            <w:pPr>
              <w:rPr>
                <w:sz w:val="18"/>
                <w:szCs w:val="18"/>
                <w:shd w:val="clear" w:color="auto" w:fill="FFFFFF"/>
              </w:rPr>
            </w:pPr>
            <w:proofErr w:type="spellStart"/>
            <w:r w:rsidRPr="00BE2482">
              <w:rPr>
                <w:sz w:val="18"/>
                <w:szCs w:val="18"/>
                <w:shd w:val="clear" w:color="auto" w:fill="FFFFFF"/>
              </w:rPr>
              <w:t>Plotnikoff</w:t>
            </w:r>
            <w:proofErr w:type="spellEnd"/>
            <w:r w:rsidRPr="00BE2482">
              <w:rPr>
                <w:sz w:val="18"/>
                <w:szCs w:val="18"/>
                <w:shd w:val="clear" w:color="auto" w:fill="FFFFFF"/>
              </w:rPr>
              <w:t>, R. C., et al.  (2017). </w:t>
            </w:r>
            <w:r w:rsidRPr="00BE2482">
              <w:rPr>
                <w:i/>
                <w:iCs/>
                <w:sz w:val="18"/>
                <w:szCs w:val="18"/>
                <w:shd w:val="clear" w:color="auto" w:fill="FFFFFF"/>
              </w:rPr>
              <w:t>Preventive medicine</w:t>
            </w:r>
            <w:r w:rsidRPr="00BE2482">
              <w:rPr>
                <w:sz w:val="18"/>
                <w:szCs w:val="18"/>
                <w:shd w:val="clear" w:color="auto" w:fill="FFFFFF"/>
              </w:rPr>
              <w:t>, </w:t>
            </w:r>
            <w:r w:rsidRPr="00BE2482">
              <w:rPr>
                <w:i/>
                <w:iCs/>
                <w:sz w:val="18"/>
                <w:szCs w:val="18"/>
                <w:shd w:val="clear" w:color="auto" w:fill="FFFFFF"/>
              </w:rPr>
              <w:t>105</w:t>
            </w:r>
            <w:r w:rsidRPr="00BE2482">
              <w:rPr>
                <w:sz w:val="18"/>
                <w:szCs w:val="18"/>
                <w:shd w:val="clear" w:color="auto" w:fill="FFFFFF"/>
              </w:rPr>
              <w:t>, 404-411.</w:t>
            </w:r>
          </w:p>
          <w:p w14:paraId="0FF39F1E" w14:textId="77777777" w:rsidR="00B17627" w:rsidRPr="00BE2482" w:rsidRDefault="00B17627" w:rsidP="009D4D90">
            <w:pPr>
              <w:rPr>
                <w:sz w:val="18"/>
                <w:szCs w:val="18"/>
                <w:shd w:val="clear" w:color="auto" w:fill="FFFFFF"/>
              </w:rPr>
            </w:pPr>
          </w:p>
          <w:p w14:paraId="4B8B63EE" w14:textId="44CC239B" w:rsidR="00B17627" w:rsidRPr="00BE2482" w:rsidRDefault="001133C6" w:rsidP="009D4D90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  <w:shd w:val="clear" w:color="auto" w:fill="FFFFFF"/>
              </w:rPr>
              <w:t xml:space="preserve">RCT </w:t>
            </w:r>
            <w:r w:rsidR="00B17627" w:rsidRPr="00BE2482">
              <w:rPr>
                <w:sz w:val="18"/>
                <w:szCs w:val="18"/>
                <w:shd w:val="clear" w:color="auto" w:fill="FFFFFF"/>
              </w:rPr>
              <w:t>= Wilczynska protocol</w:t>
            </w:r>
          </w:p>
        </w:tc>
        <w:tc>
          <w:tcPr>
            <w:tcW w:w="682" w:type="pct"/>
          </w:tcPr>
          <w:p w14:paraId="3D856EA3" w14:textId="321ECEC9" w:rsidR="007219C7" w:rsidRPr="00BE2482" w:rsidRDefault="00D5615E" w:rsidP="009D4D90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  <w:shd w:val="clear" w:color="auto" w:fill="FFFFFF"/>
              </w:rPr>
              <w:t xml:space="preserve">Integrating smartphone technology, social </w:t>
            </w:r>
            <w:proofErr w:type="gramStart"/>
            <w:r w:rsidRPr="00BE2482">
              <w:rPr>
                <w:sz w:val="18"/>
                <w:szCs w:val="18"/>
                <w:shd w:val="clear" w:color="auto" w:fill="FFFFFF"/>
              </w:rPr>
              <w:t>support</w:t>
            </w:r>
            <w:proofErr w:type="gramEnd"/>
            <w:r w:rsidRPr="00BE2482">
              <w:rPr>
                <w:sz w:val="18"/>
                <w:szCs w:val="18"/>
                <w:shd w:val="clear" w:color="auto" w:fill="FFFFFF"/>
              </w:rPr>
              <w:t xml:space="preserve"> and the outdoor physical environment to improve fitness among adults at </w:t>
            </w:r>
            <w:r w:rsidRPr="00BE2482">
              <w:rPr>
                <w:sz w:val="18"/>
                <w:szCs w:val="18"/>
                <w:shd w:val="clear" w:color="auto" w:fill="FFFFFF"/>
              </w:rPr>
              <w:lastRenderedPageBreak/>
              <w:t>risk of, or diagnosed with, type 2 diabetes: findings from the ‘</w:t>
            </w:r>
            <w:proofErr w:type="spellStart"/>
            <w:r w:rsidRPr="00BE2482">
              <w:rPr>
                <w:sz w:val="18"/>
                <w:szCs w:val="18"/>
                <w:shd w:val="clear" w:color="auto" w:fill="FFFFFF"/>
              </w:rPr>
              <w:t>eCoFit’random</w:t>
            </w:r>
            <w:r w:rsidR="00B17627" w:rsidRPr="00BE2482">
              <w:rPr>
                <w:sz w:val="18"/>
                <w:szCs w:val="18"/>
                <w:shd w:val="clear" w:color="auto" w:fill="FFFFFF"/>
              </w:rPr>
              <w:t>-</w:t>
            </w:r>
            <w:r w:rsidRPr="00BE2482">
              <w:rPr>
                <w:sz w:val="18"/>
                <w:szCs w:val="18"/>
                <w:shd w:val="clear" w:color="auto" w:fill="FFFFFF"/>
              </w:rPr>
              <w:t>ized</w:t>
            </w:r>
            <w:proofErr w:type="spellEnd"/>
            <w:r w:rsidRPr="00BE2482">
              <w:rPr>
                <w:sz w:val="18"/>
                <w:szCs w:val="18"/>
                <w:shd w:val="clear" w:color="auto" w:fill="FFFFFF"/>
              </w:rPr>
              <w:t xml:space="preserve"> controlled trial.</w:t>
            </w:r>
          </w:p>
        </w:tc>
        <w:tc>
          <w:tcPr>
            <w:tcW w:w="505" w:type="pct"/>
          </w:tcPr>
          <w:p w14:paraId="42F24080" w14:textId="05A497CD" w:rsidR="007219C7" w:rsidRPr="00BE2482" w:rsidRDefault="00D5615E" w:rsidP="009D4D90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lastRenderedPageBreak/>
              <w:t>At risk or diabetes Mellitus</w:t>
            </w:r>
          </w:p>
        </w:tc>
        <w:tc>
          <w:tcPr>
            <w:tcW w:w="629" w:type="pct"/>
          </w:tcPr>
          <w:p w14:paraId="62A14DCF" w14:textId="436E0113" w:rsidR="007219C7" w:rsidRPr="00BE2482" w:rsidRDefault="002D13C8" w:rsidP="009D4D90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Intervention</w:t>
            </w:r>
          </w:p>
        </w:tc>
        <w:tc>
          <w:tcPr>
            <w:tcW w:w="501" w:type="pct"/>
          </w:tcPr>
          <w:p w14:paraId="6132D9D6" w14:textId="0486AD02" w:rsidR="007219C7" w:rsidRPr="00BE2482" w:rsidRDefault="002B76F2" w:rsidP="009D4D90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Waitlist control</w:t>
            </w:r>
          </w:p>
        </w:tc>
        <w:tc>
          <w:tcPr>
            <w:tcW w:w="443" w:type="pct"/>
          </w:tcPr>
          <w:p w14:paraId="76DBC633" w14:textId="0F9F2B80" w:rsidR="007219C7" w:rsidRPr="00BE2482" w:rsidRDefault="0030722C" w:rsidP="009D4D90">
            <w:pPr>
              <w:rPr>
                <w:sz w:val="18"/>
                <w:szCs w:val="18"/>
                <w:highlight w:val="yellow"/>
              </w:rPr>
            </w:pPr>
            <w:r w:rsidRPr="00BE2482">
              <w:rPr>
                <w:sz w:val="18"/>
                <w:szCs w:val="18"/>
              </w:rPr>
              <w:t>HAPA and others</w:t>
            </w:r>
          </w:p>
        </w:tc>
        <w:tc>
          <w:tcPr>
            <w:tcW w:w="459" w:type="pct"/>
          </w:tcPr>
          <w:p w14:paraId="2705EA42" w14:textId="77777777" w:rsidR="007219C7" w:rsidRPr="00BE2482" w:rsidRDefault="00D5615E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68A474F3" w14:textId="7008233D" w:rsidR="00D5615E" w:rsidRPr="00BE2482" w:rsidRDefault="0073699B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 06/03/2023</w:t>
            </w:r>
          </w:p>
          <w:p w14:paraId="684F7C19" w14:textId="2DCA7A39" w:rsidR="00D5615E" w:rsidRPr="00BE2482" w:rsidRDefault="00D5615E" w:rsidP="00D5615E">
            <w:pPr>
              <w:rPr>
                <w:sz w:val="18"/>
                <w:szCs w:val="18"/>
                <w:highlight w:val="yellow"/>
              </w:rPr>
            </w:pPr>
          </w:p>
        </w:tc>
      </w:tr>
      <w:tr w:rsidR="00BE2482" w:rsidRPr="00BE2482" w14:paraId="19C71BD4" w14:textId="77777777" w:rsidTr="00C1306A">
        <w:tc>
          <w:tcPr>
            <w:tcW w:w="161" w:type="pct"/>
          </w:tcPr>
          <w:p w14:paraId="7C8350BA" w14:textId="1654A987" w:rsidR="00910E4C" w:rsidRPr="00BE2482" w:rsidRDefault="0058027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4</w:t>
            </w:r>
            <w:r w:rsidR="000276D7" w:rsidRPr="00BE2482">
              <w:rPr>
                <w:sz w:val="18"/>
                <w:szCs w:val="18"/>
              </w:rPr>
              <w:t>6</w:t>
            </w:r>
          </w:p>
        </w:tc>
        <w:tc>
          <w:tcPr>
            <w:tcW w:w="1621" w:type="pct"/>
          </w:tcPr>
          <w:p w14:paraId="072E90CE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Poppe, L., et al. (2019). Journal of medical Internet research 21(8): e13363.</w:t>
            </w:r>
          </w:p>
          <w:p w14:paraId="680A2B1E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  <w:p w14:paraId="4C7CE599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  <w:p w14:paraId="289C12B4" w14:textId="0C570582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RCT</w:t>
            </w:r>
          </w:p>
        </w:tc>
        <w:tc>
          <w:tcPr>
            <w:tcW w:w="682" w:type="pct"/>
          </w:tcPr>
          <w:p w14:paraId="06865511" w14:textId="57F9BF4A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"Efficacy of a Self-Regulation-Based Electronic and Mobile Health Intervention Targeting an Active Lifestyle in Adults Having Type 2 Diabetes and in Adults Aged 50 Years or Older: Two Randomized Controlled Trials."</w:t>
            </w:r>
          </w:p>
        </w:tc>
        <w:tc>
          <w:tcPr>
            <w:tcW w:w="505" w:type="pct"/>
          </w:tcPr>
          <w:p w14:paraId="01341BD5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6A7A2033" w14:textId="0B843135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T2DM</w:t>
            </w:r>
          </w:p>
        </w:tc>
        <w:tc>
          <w:tcPr>
            <w:tcW w:w="629" w:type="pct"/>
          </w:tcPr>
          <w:p w14:paraId="6A32391D" w14:textId="1F84F562" w:rsidR="00910E4C" w:rsidRPr="00BE2482" w:rsidRDefault="00910E4C" w:rsidP="00330635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Intervention</w:t>
            </w:r>
            <w:r w:rsidR="00330635" w:rsidRPr="00BE2482">
              <w:rPr>
                <w:sz w:val="18"/>
                <w:szCs w:val="18"/>
              </w:rPr>
              <w:t xml:space="preserve"> </w:t>
            </w:r>
          </w:p>
        </w:tc>
        <w:tc>
          <w:tcPr>
            <w:tcW w:w="501" w:type="pct"/>
          </w:tcPr>
          <w:p w14:paraId="22FBCF35" w14:textId="1E359B49" w:rsidR="00910E4C" w:rsidRPr="00BE2482" w:rsidRDefault="007A11F8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Waitlist control</w:t>
            </w:r>
          </w:p>
        </w:tc>
        <w:tc>
          <w:tcPr>
            <w:tcW w:w="443" w:type="pct"/>
          </w:tcPr>
          <w:p w14:paraId="23C5FFA7" w14:textId="330A08AE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APA</w:t>
            </w:r>
          </w:p>
        </w:tc>
        <w:tc>
          <w:tcPr>
            <w:tcW w:w="459" w:type="pct"/>
          </w:tcPr>
          <w:p w14:paraId="53F3EBDF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6493950B" w14:textId="025CE30D" w:rsidR="00330635" w:rsidRPr="00BE2482" w:rsidRDefault="008162BD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</w:t>
            </w:r>
          </w:p>
          <w:p w14:paraId="7DED75A4" w14:textId="68117FB3" w:rsidR="008162BD" w:rsidRPr="00BE2482" w:rsidRDefault="008162BD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BE2482" w:rsidRPr="00BE2482" w14:paraId="6C04FC39" w14:textId="77777777" w:rsidTr="00C1306A">
        <w:tc>
          <w:tcPr>
            <w:tcW w:w="161" w:type="pct"/>
          </w:tcPr>
          <w:p w14:paraId="6F83ADE2" w14:textId="7BC26ECD" w:rsidR="00910E4C" w:rsidRPr="00BE2482" w:rsidRDefault="00A67D0E" w:rsidP="00A03011">
            <w:pPr>
              <w:rPr>
                <w:rFonts w:ascii="Helvetica" w:hAnsi="Helvetica"/>
                <w:sz w:val="18"/>
                <w:szCs w:val="18"/>
                <w:shd w:val="clear" w:color="auto" w:fill="F5F5F5"/>
              </w:rPr>
            </w:pPr>
            <w:r w:rsidRPr="00BE2482">
              <w:rPr>
                <w:rFonts w:ascii="Helvetica" w:hAnsi="Helvetica"/>
                <w:sz w:val="18"/>
                <w:szCs w:val="18"/>
                <w:shd w:val="clear" w:color="auto" w:fill="F5F5F5"/>
              </w:rPr>
              <w:t>4</w:t>
            </w:r>
            <w:r w:rsidR="000276D7" w:rsidRPr="00BE2482">
              <w:rPr>
                <w:rFonts w:ascii="Helvetica" w:hAnsi="Helvetica"/>
                <w:sz w:val="18"/>
                <w:szCs w:val="18"/>
                <w:shd w:val="clear" w:color="auto" w:fill="F5F5F5"/>
              </w:rPr>
              <w:t>7</w:t>
            </w:r>
          </w:p>
        </w:tc>
        <w:tc>
          <w:tcPr>
            <w:tcW w:w="1621" w:type="pct"/>
            <w:shd w:val="clear" w:color="auto" w:fill="FFFFFF" w:themeFill="background1"/>
          </w:tcPr>
          <w:p w14:paraId="23418802" w14:textId="53F861B8" w:rsidR="00910E4C" w:rsidRPr="00BE2482" w:rsidRDefault="00910E4C" w:rsidP="00A03011">
            <w:pPr>
              <w:rPr>
                <w:rFonts w:ascii="Helvetica" w:hAnsi="Helvetica"/>
                <w:sz w:val="18"/>
                <w:szCs w:val="18"/>
                <w:shd w:val="clear" w:color="auto" w:fill="F5F5F5"/>
              </w:rPr>
            </w:pPr>
            <w:r w:rsidRPr="00BE2482">
              <w:rPr>
                <w:rFonts w:ascii="Helvetica" w:hAnsi="Helvetica"/>
                <w:sz w:val="18"/>
                <w:szCs w:val="18"/>
                <w:shd w:val="clear" w:color="auto" w:fill="F5F5F5"/>
                <w:lang w:val="sv-SE"/>
              </w:rPr>
              <w:t>*Reinwand, D., Kuhlmann, T., Wienert, J., de Vries, H., &amp; Lippke, S. (2013). </w:t>
            </w:r>
            <w:r w:rsidRPr="00BE2482">
              <w:rPr>
                <w:rFonts w:ascii="Helvetica" w:hAnsi="Helvetica"/>
                <w:i/>
                <w:iCs/>
                <w:sz w:val="18"/>
                <w:szCs w:val="18"/>
                <w:bdr w:val="none" w:sz="0" w:space="0" w:color="auto" w:frame="1"/>
                <w:shd w:val="clear" w:color="auto" w:fill="F5F5F5"/>
              </w:rPr>
              <w:t>BMC Public Health</w:t>
            </w:r>
            <w:r w:rsidRPr="00BE2482">
              <w:rPr>
                <w:rFonts w:ascii="Helvetica" w:hAnsi="Helvetica"/>
                <w:sz w:val="18"/>
                <w:szCs w:val="18"/>
                <w:shd w:val="clear" w:color="auto" w:fill="F5F5F5"/>
              </w:rPr>
              <w:t>, </w:t>
            </w:r>
            <w:r w:rsidRPr="00BE2482">
              <w:rPr>
                <w:rFonts w:ascii="Helvetica" w:hAnsi="Helvetica"/>
                <w:i/>
                <w:iCs/>
                <w:sz w:val="18"/>
                <w:szCs w:val="18"/>
                <w:bdr w:val="none" w:sz="0" w:space="0" w:color="auto" w:frame="1"/>
                <w:shd w:val="clear" w:color="auto" w:fill="F5F5F5"/>
              </w:rPr>
              <w:t>13</w:t>
            </w:r>
            <w:r w:rsidRPr="00BE2482">
              <w:rPr>
                <w:rFonts w:ascii="Helvetica" w:hAnsi="Helvetica"/>
                <w:sz w:val="18"/>
                <w:szCs w:val="18"/>
                <w:shd w:val="clear" w:color="auto" w:fill="F5F5F5"/>
              </w:rPr>
              <w:t xml:space="preserve">, 1081. </w:t>
            </w:r>
            <w:hyperlink r:id="rId7" w:history="1">
              <w:r w:rsidRPr="00BE2482">
                <w:rPr>
                  <w:rStyle w:val="Hyperlink"/>
                  <w:rFonts w:ascii="Helvetica" w:hAnsi="Helvetica"/>
                  <w:color w:val="auto"/>
                  <w:sz w:val="18"/>
                  <w:szCs w:val="18"/>
                  <w:shd w:val="clear" w:color="auto" w:fill="F5F5F5"/>
                </w:rPr>
                <w:t>https://doi-org.libproxy.uccs.edu/10.1186/1471-2458-13-1081</w:t>
              </w:r>
            </w:hyperlink>
          </w:p>
          <w:p w14:paraId="74CED68F" w14:textId="77777777" w:rsidR="00910E4C" w:rsidRPr="00BE2482" w:rsidRDefault="00910E4C" w:rsidP="00A03011">
            <w:pPr>
              <w:rPr>
                <w:rFonts w:ascii="Helvetica" w:hAnsi="Helvetica"/>
                <w:sz w:val="18"/>
                <w:szCs w:val="18"/>
                <w:shd w:val="clear" w:color="auto" w:fill="F5F5F5"/>
              </w:rPr>
            </w:pPr>
          </w:p>
          <w:p w14:paraId="12BD474D" w14:textId="5C38064B" w:rsidR="00910E4C" w:rsidRPr="00BE2482" w:rsidRDefault="00910E4C" w:rsidP="00A03011">
            <w:pPr>
              <w:rPr>
                <w:rFonts w:ascii="Helvetica" w:hAnsi="Helvetica"/>
                <w:sz w:val="18"/>
                <w:szCs w:val="18"/>
                <w:shd w:val="clear" w:color="auto" w:fill="F5F5F5"/>
              </w:rPr>
            </w:pPr>
            <w:r w:rsidRPr="00BE2482">
              <w:rPr>
                <w:rFonts w:ascii="Helvetica" w:hAnsi="Helvetica"/>
                <w:sz w:val="18"/>
                <w:szCs w:val="18"/>
                <w:shd w:val="clear" w:color="auto" w:fill="F5F5F5"/>
              </w:rPr>
              <w:t>Protocol</w:t>
            </w:r>
            <w:r w:rsidR="002973C1" w:rsidRPr="00BE2482">
              <w:rPr>
                <w:rFonts w:ascii="Helvetica" w:hAnsi="Helvetica"/>
                <w:sz w:val="18"/>
                <w:szCs w:val="18"/>
                <w:shd w:val="clear" w:color="auto" w:fill="F5F5F5"/>
              </w:rPr>
              <w:t xml:space="preserve"> for Storm et al.</w:t>
            </w:r>
            <w:r w:rsidR="001133C6" w:rsidRPr="00BE2482">
              <w:rPr>
                <w:rFonts w:ascii="Helvetica" w:hAnsi="Helvetica"/>
                <w:sz w:val="18"/>
                <w:szCs w:val="18"/>
                <w:shd w:val="clear" w:color="auto" w:fill="F5F5F5"/>
              </w:rPr>
              <w:t xml:space="preserve"> RCT</w:t>
            </w:r>
            <w:r w:rsidR="002973C1" w:rsidRPr="00BE2482">
              <w:rPr>
                <w:rFonts w:ascii="Helvetica" w:hAnsi="Helvetica"/>
                <w:sz w:val="18"/>
                <w:szCs w:val="18"/>
                <w:shd w:val="clear" w:color="auto" w:fill="F5F5F5"/>
              </w:rPr>
              <w:t xml:space="preserve"> (2016)</w:t>
            </w:r>
          </w:p>
          <w:p w14:paraId="53FB9B0E" w14:textId="5B2E1A8C" w:rsidR="00910E4C" w:rsidRPr="00BE2482" w:rsidRDefault="00910E4C" w:rsidP="00A03011">
            <w:pPr>
              <w:rPr>
                <w:sz w:val="18"/>
                <w:szCs w:val="18"/>
              </w:rPr>
            </w:pPr>
          </w:p>
        </w:tc>
        <w:tc>
          <w:tcPr>
            <w:tcW w:w="682" w:type="pct"/>
            <w:shd w:val="clear" w:color="auto" w:fill="FFFFFF" w:themeFill="background1"/>
          </w:tcPr>
          <w:p w14:paraId="767847EB" w14:textId="31BE09BC" w:rsidR="00910E4C" w:rsidRPr="00BE2482" w:rsidRDefault="00910E4C" w:rsidP="00A03011">
            <w:pPr>
              <w:rPr>
                <w:sz w:val="18"/>
                <w:szCs w:val="18"/>
              </w:rPr>
            </w:pPr>
            <w:r w:rsidRPr="00BE2482">
              <w:rPr>
                <w:rFonts w:ascii="Helvetica" w:hAnsi="Helvetica"/>
                <w:sz w:val="18"/>
                <w:szCs w:val="18"/>
                <w:shd w:val="clear" w:color="auto" w:fill="F5F5F5"/>
              </w:rPr>
              <w:t>Designing a theory- and evidence-based tailored eHealth rehabilitation aftercare program in Germany and the Netherlands: study protocol.</w:t>
            </w:r>
          </w:p>
        </w:tc>
        <w:tc>
          <w:tcPr>
            <w:tcW w:w="505" w:type="pct"/>
          </w:tcPr>
          <w:p w14:paraId="62884E5B" w14:textId="77777777" w:rsidR="00910E4C" w:rsidRPr="00BE2482" w:rsidRDefault="00910E4C" w:rsidP="00A03011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7F6BE86B" w14:textId="2232E9D4" w:rsidR="00910E4C" w:rsidRPr="00BE2482" w:rsidRDefault="00910E4C" w:rsidP="00A03011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AD-after cardiac rehab</w:t>
            </w:r>
          </w:p>
        </w:tc>
        <w:tc>
          <w:tcPr>
            <w:tcW w:w="629" w:type="pct"/>
          </w:tcPr>
          <w:p w14:paraId="69C0605B" w14:textId="46C08B54" w:rsidR="00910E4C" w:rsidRPr="00BE2482" w:rsidRDefault="00910E4C" w:rsidP="00A03011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Intervention</w:t>
            </w:r>
            <w:r w:rsidR="00AC44C5" w:rsidRPr="00BE2482">
              <w:rPr>
                <w:sz w:val="18"/>
                <w:szCs w:val="18"/>
              </w:rPr>
              <w:t xml:space="preserve"> - </w:t>
            </w:r>
          </w:p>
        </w:tc>
        <w:tc>
          <w:tcPr>
            <w:tcW w:w="501" w:type="pct"/>
          </w:tcPr>
          <w:p w14:paraId="5618299C" w14:textId="5C4382E7" w:rsidR="00910E4C" w:rsidRPr="00BE2482" w:rsidRDefault="00AC44C5" w:rsidP="00A03011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Waiting list control</w:t>
            </w:r>
          </w:p>
        </w:tc>
        <w:tc>
          <w:tcPr>
            <w:tcW w:w="443" w:type="pct"/>
          </w:tcPr>
          <w:p w14:paraId="143D7D45" w14:textId="3148EF7C" w:rsidR="00910E4C" w:rsidRPr="00BE2482" w:rsidRDefault="00910E4C" w:rsidP="00A03011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APA</w:t>
            </w:r>
          </w:p>
        </w:tc>
        <w:tc>
          <w:tcPr>
            <w:tcW w:w="459" w:type="pct"/>
          </w:tcPr>
          <w:p w14:paraId="2459957F" w14:textId="77777777" w:rsidR="00910E4C" w:rsidRPr="00BE2482" w:rsidRDefault="00910E4C" w:rsidP="00A03011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089B2CF9" w14:textId="77777777" w:rsidR="00AC44C5" w:rsidRPr="00BE2482" w:rsidRDefault="00AC44C5" w:rsidP="00A03011">
            <w:pPr>
              <w:rPr>
                <w:sz w:val="18"/>
                <w:szCs w:val="18"/>
              </w:rPr>
            </w:pPr>
          </w:p>
          <w:p w14:paraId="79315DE4" w14:textId="77777777" w:rsidR="00AC44C5" w:rsidRPr="00BE2482" w:rsidRDefault="00AC44C5" w:rsidP="00A03011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Agreed by SM </w:t>
            </w:r>
          </w:p>
          <w:p w14:paraId="15FB7D5C" w14:textId="6DD777C3" w:rsidR="00AC44C5" w:rsidRPr="00BE2482" w:rsidRDefault="00AC44C5" w:rsidP="00A03011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BE2482" w:rsidRPr="00BE2482" w14:paraId="60D6E8C1" w14:textId="77777777" w:rsidTr="00C1306A">
        <w:tc>
          <w:tcPr>
            <w:tcW w:w="161" w:type="pct"/>
          </w:tcPr>
          <w:p w14:paraId="46A52EE0" w14:textId="3FA45B1E" w:rsidR="00910E4C" w:rsidRPr="00BE2482" w:rsidRDefault="00A67D0E" w:rsidP="009D4D90">
            <w:pPr>
              <w:rPr>
                <w:sz w:val="18"/>
                <w:szCs w:val="18"/>
              </w:rPr>
            </w:pPr>
            <w:bookmarkStart w:id="0" w:name="_Hlk124750101"/>
            <w:r w:rsidRPr="00BE2482">
              <w:rPr>
                <w:sz w:val="18"/>
                <w:szCs w:val="18"/>
              </w:rPr>
              <w:t>4</w:t>
            </w:r>
            <w:r w:rsidR="000276D7" w:rsidRPr="00BE2482">
              <w:rPr>
                <w:sz w:val="18"/>
                <w:szCs w:val="18"/>
              </w:rPr>
              <w:t>8</w:t>
            </w:r>
          </w:p>
        </w:tc>
        <w:tc>
          <w:tcPr>
            <w:tcW w:w="1621" w:type="pct"/>
          </w:tcPr>
          <w:p w14:paraId="7384751E" w14:textId="29B2AD0A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Scholz, U. and C. </w:t>
            </w:r>
            <w:proofErr w:type="spellStart"/>
            <w:r w:rsidRPr="00BE2482">
              <w:rPr>
                <w:sz w:val="18"/>
                <w:szCs w:val="18"/>
              </w:rPr>
              <w:t>Berli</w:t>
            </w:r>
            <w:proofErr w:type="spellEnd"/>
            <w:r w:rsidRPr="00BE2482">
              <w:rPr>
                <w:sz w:val="18"/>
                <w:szCs w:val="18"/>
              </w:rPr>
              <w:t xml:space="preserve"> (2014). BMC public health 14: 1321.</w:t>
            </w:r>
          </w:p>
          <w:p w14:paraId="504AE6EA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  <w:p w14:paraId="4133DDDD" w14:textId="2B13316A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Protocol</w:t>
            </w:r>
            <w:r w:rsidR="001133C6" w:rsidRPr="00BE2482">
              <w:rPr>
                <w:sz w:val="18"/>
                <w:szCs w:val="18"/>
              </w:rPr>
              <w:t xml:space="preserve"> for </w:t>
            </w:r>
            <w:proofErr w:type="spellStart"/>
            <w:r w:rsidR="00A67D0E" w:rsidRPr="00BE2482">
              <w:rPr>
                <w:sz w:val="18"/>
                <w:szCs w:val="18"/>
              </w:rPr>
              <w:t>Berli</w:t>
            </w:r>
            <w:proofErr w:type="spellEnd"/>
            <w:r w:rsidR="00A67D0E" w:rsidRPr="00BE2482">
              <w:rPr>
                <w:sz w:val="18"/>
                <w:szCs w:val="18"/>
              </w:rPr>
              <w:t xml:space="preserve"> RCT</w:t>
            </w:r>
          </w:p>
          <w:p w14:paraId="06834240" w14:textId="5706F6B8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682" w:type="pct"/>
          </w:tcPr>
          <w:p w14:paraId="7491477F" w14:textId="1C087A23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"A Dyadic Action Control Trial in Overweight and Obese Couples (DYACTIC)."</w:t>
            </w:r>
          </w:p>
        </w:tc>
        <w:tc>
          <w:tcPr>
            <w:tcW w:w="505" w:type="pct"/>
          </w:tcPr>
          <w:p w14:paraId="64084C11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0470C076" w14:textId="6FBF1D8A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Obesity</w:t>
            </w:r>
          </w:p>
        </w:tc>
        <w:tc>
          <w:tcPr>
            <w:tcW w:w="629" w:type="pct"/>
          </w:tcPr>
          <w:p w14:paraId="749422F1" w14:textId="1CA0828E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Intervention</w:t>
            </w:r>
          </w:p>
        </w:tc>
        <w:tc>
          <w:tcPr>
            <w:tcW w:w="501" w:type="pct"/>
          </w:tcPr>
          <w:p w14:paraId="5DC3DA87" w14:textId="67F7B3B7" w:rsidR="00910E4C" w:rsidRPr="00BE2482" w:rsidRDefault="0094212A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ontrol group</w:t>
            </w:r>
          </w:p>
        </w:tc>
        <w:tc>
          <w:tcPr>
            <w:tcW w:w="443" w:type="pct"/>
          </w:tcPr>
          <w:p w14:paraId="720D5A9A" w14:textId="78011D09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APA</w:t>
            </w:r>
          </w:p>
        </w:tc>
        <w:tc>
          <w:tcPr>
            <w:tcW w:w="459" w:type="pct"/>
          </w:tcPr>
          <w:p w14:paraId="72A7C11A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0BE64DFB" w14:textId="77777777" w:rsidR="00AC44C5" w:rsidRPr="00BE2482" w:rsidRDefault="00AC44C5" w:rsidP="00AC44C5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Agreed by SM </w:t>
            </w:r>
          </w:p>
          <w:p w14:paraId="7C10ED47" w14:textId="77777777" w:rsidR="00AC44C5" w:rsidRPr="00BE2482" w:rsidRDefault="00AC44C5" w:rsidP="00AC44C5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  <w:p w14:paraId="30E22CF0" w14:textId="77777777" w:rsidR="002C1B63" w:rsidRPr="00BE2482" w:rsidRDefault="002C1B63" w:rsidP="00AC44C5">
            <w:pPr>
              <w:rPr>
                <w:sz w:val="18"/>
                <w:szCs w:val="18"/>
              </w:rPr>
            </w:pPr>
          </w:p>
          <w:p w14:paraId="0559CB3F" w14:textId="72E4D6C7" w:rsidR="002C1B63" w:rsidRPr="00BE2482" w:rsidRDefault="002C1B63" w:rsidP="00AC44C5">
            <w:pPr>
              <w:rPr>
                <w:sz w:val="18"/>
                <w:szCs w:val="18"/>
              </w:rPr>
            </w:pPr>
          </w:p>
        </w:tc>
      </w:tr>
      <w:bookmarkEnd w:id="0"/>
      <w:tr w:rsidR="00BE2482" w:rsidRPr="00BE2482" w14:paraId="4BA3297F" w14:textId="77777777" w:rsidTr="00C1306A">
        <w:tc>
          <w:tcPr>
            <w:tcW w:w="161" w:type="pct"/>
          </w:tcPr>
          <w:p w14:paraId="1BDFA821" w14:textId="34B2B282" w:rsidR="00910E4C" w:rsidRPr="00BE2482" w:rsidRDefault="001B338D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4</w:t>
            </w:r>
            <w:r w:rsidR="000276D7" w:rsidRPr="00BE2482">
              <w:rPr>
                <w:sz w:val="18"/>
                <w:szCs w:val="18"/>
              </w:rPr>
              <w:t>9</w:t>
            </w:r>
          </w:p>
        </w:tc>
        <w:tc>
          <w:tcPr>
            <w:tcW w:w="1621" w:type="pct"/>
          </w:tcPr>
          <w:p w14:paraId="2FAC2F26" w14:textId="4A0423D6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Schwarzer, R., et al. (2011). Rehabilitation psychology 56(3): 161-170.</w:t>
            </w:r>
          </w:p>
        </w:tc>
        <w:tc>
          <w:tcPr>
            <w:tcW w:w="682" w:type="pct"/>
          </w:tcPr>
          <w:p w14:paraId="7B998205" w14:textId="5DDDE05D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"Mechanisms of Health Behavior Change in Persons </w:t>
            </w:r>
            <w:proofErr w:type="gramStart"/>
            <w:r w:rsidRPr="00BE2482">
              <w:rPr>
                <w:sz w:val="18"/>
                <w:szCs w:val="18"/>
              </w:rPr>
              <w:t>With</w:t>
            </w:r>
            <w:proofErr w:type="gramEnd"/>
            <w:r w:rsidRPr="00BE2482">
              <w:rPr>
                <w:sz w:val="18"/>
                <w:szCs w:val="18"/>
              </w:rPr>
              <w:t xml:space="preserve"> Chronic Illness or Disability: The Health Action </w:t>
            </w:r>
            <w:r w:rsidRPr="00BE2482">
              <w:rPr>
                <w:sz w:val="18"/>
                <w:szCs w:val="18"/>
              </w:rPr>
              <w:lastRenderedPageBreak/>
              <w:t>Process Approach (HAPA)."</w:t>
            </w:r>
          </w:p>
        </w:tc>
        <w:tc>
          <w:tcPr>
            <w:tcW w:w="505" w:type="pct"/>
          </w:tcPr>
          <w:p w14:paraId="4B1DE304" w14:textId="612A91B4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lastRenderedPageBreak/>
              <w:t>Adults</w:t>
            </w:r>
          </w:p>
        </w:tc>
        <w:tc>
          <w:tcPr>
            <w:tcW w:w="629" w:type="pct"/>
          </w:tcPr>
          <w:p w14:paraId="32C1E639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 intervention</w:t>
            </w:r>
          </w:p>
          <w:p w14:paraId="549AEB31" w14:textId="53A9DD57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501" w:type="pct"/>
          </w:tcPr>
          <w:p w14:paraId="3EF6BA57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43" w:type="pct"/>
          </w:tcPr>
          <w:p w14:paraId="563D8F5D" w14:textId="3DA35B6A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APA</w:t>
            </w:r>
          </w:p>
        </w:tc>
        <w:tc>
          <w:tcPr>
            <w:tcW w:w="459" w:type="pct"/>
          </w:tcPr>
          <w:p w14:paraId="4A08DD12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  <w:p w14:paraId="0F959A79" w14:textId="77777777" w:rsidR="00717C81" w:rsidRPr="00BE2482" w:rsidRDefault="00717C81" w:rsidP="00717C81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Agreed by SM </w:t>
            </w:r>
          </w:p>
          <w:p w14:paraId="12B1D774" w14:textId="7953CCE6" w:rsidR="00AC44C5" w:rsidRPr="00BE2482" w:rsidRDefault="00717C81" w:rsidP="00717C81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BE2482" w:rsidRPr="00BE2482" w14:paraId="6702C3DB" w14:textId="77777777" w:rsidTr="00C1306A">
        <w:tc>
          <w:tcPr>
            <w:tcW w:w="161" w:type="pct"/>
          </w:tcPr>
          <w:p w14:paraId="1BFEDD87" w14:textId="1261B46E" w:rsidR="00A65498" w:rsidRPr="00BE2482" w:rsidRDefault="000276D7" w:rsidP="00A65498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50</w:t>
            </w:r>
          </w:p>
        </w:tc>
        <w:tc>
          <w:tcPr>
            <w:tcW w:w="1621" w:type="pct"/>
          </w:tcPr>
          <w:p w14:paraId="27B03825" w14:textId="77777777" w:rsidR="00A65498" w:rsidRPr="00BE2482" w:rsidRDefault="00A65498" w:rsidP="00A65498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Sequeira et al., (2022)</w:t>
            </w:r>
          </w:p>
          <w:p w14:paraId="10468043" w14:textId="77777777" w:rsidR="00E64F07" w:rsidRPr="00BE2482" w:rsidRDefault="00E64F07" w:rsidP="00E64F07">
            <w:pPr>
              <w:rPr>
                <w:sz w:val="18"/>
                <w:szCs w:val="18"/>
              </w:rPr>
            </w:pPr>
          </w:p>
          <w:p w14:paraId="36681B86" w14:textId="3163A77C" w:rsidR="00AA2D60" w:rsidRPr="00BE2482" w:rsidRDefault="00000000" w:rsidP="00E64F07">
            <w:pPr>
              <w:rPr>
                <w:sz w:val="18"/>
                <w:szCs w:val="18"/>
              </w:rPr>
            </w:pPr>
            <w:hyperlink r:id="rId8" w:history="1">
              <w:r w:rsidR="00E64F07" w:rsidRPr="00BE2482">
                <w:rPr>
                  <w:rStyle w:val="Hyperlink"/>
                  <w:color w:val="auto"/>
                  <w:sz w:val="18"/>
                  <w:szCs w:val="18"/>
                </w:rPr>
                <w:t>http://dx.doi.org.libproxy.uccs.edu/10.1007/s12529-022-10140-3</w:t>
              </w:r>
            </w:hyperlink>
          </w:p>
          <w:p w14:paraId="1B85459C" w14:textId="05FC2D72" w:rsidR="00E64F07" w:rsidRPr="00BE2482" w:rsidRDefault="00E64F07" w:rsidP="00E64F07">
            <w:pPr>
              <w:rPr>
                <w:sz w:val="18"/>
                <w:szCs w:val="18"/>
              </w:rPr>
            </w:pPr>
          </w:p>
        </w:tc>
        <w:tc>
          <w:tcPr>
            <w:tcW w:w="682" w:type="pct"/>
          </w:tcPr>
          <w:p w14:paraId="62CC22AC" w14:textId="46409574" w:rsidR="00A65498" w:rsidRPr="00BE2482" w:rsidRDefault="00A65498" w:rsidP="00A65498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Predicting Physical Activity in survivors of breast cancer: The health action process approach at the </w:t>
            </w:r>
            <w:proofErr w:type="gramStart"/>
            <w:r w:rsidRPr="00BE2482">
              <w:rPr>
                <w:sz w:val="18"/>
                <w:szCs w:val="18"/>
              </w:rPr>
              <w:t>intra personal</w:t>
            </w:r>
            <w:proofErr w:type="gramEnd"/>
            <w:r w:rsidRPr="00BE2482">
              <w:rPr>
                <w:sz w:val="18"/>
                <w:szCs w:val="18"/>
              </w:rPr>
              <w:t xml:space="preserve"> level</w:t>
            </w:r>
          </w:p>
        </w:tc>
        <w:tc>
          <w:tcPr>
            <w:tcW w:w="505" w:type="pct"/>
          </w:tcPr>
          <w:p w14:paraId="5C7323A3" w14:textId="77777777" w:rsidR="00A65498" w:rsidRPr="00BE2482" w:rsidRDefault="007E0538" w:rsidP="00A65498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4C5B18BE" w14:textId="69B96791" w:rsidR="007E0538" w:rsidRPr="00BE2482" w:rsidRDefault="007E0538" w:rsidP="00A65498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Breast Cancer</w:t>
            </w:r>
          </w:p>
        </w:tc>
        <w:tc>
          <w:tcPr>
            <w:tcW w:w="629" w:type="pct"/>
          </w:tcPr>
          <w:p w14:paraId="5DD11F51" w14:textId="4755D917" w:rsidR="00A65498" w:rsidRPr="00BE2482" w:rsidRDefault="00AA2D60" w:rsidP="00A65498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 intervention</w:t>
            </w:r>
          </w:p>
        </w:tc>
        <w:tc>
          <w:tcPr>
            <w:tcW w:w="501" w:type="pct"/>
          </w:tcPr>
          <w:p w14:paraId="3AAB4EA7" w14:textId="77777777" w:rsidR="00A65498" w:rsidRPr="00BE2482" w:rsidRDefault="00A65498" w:rsidP="00A65498">
            <w:pPr>
              <w:rPr>
                <w:sz w:val="18"/>
                <w:szCs w:val="18"/>
              </w:rPr>
            </w:pPr>
          </w:p>
        </w:tc>
        <w:tc>
          <w:tcPr>
            <w:tcW w:w="443" w:type="pct"/>
          </w:tcPr>
          <w:p w14:paraId="58F5298B" w14:textId="77777777" w:rsidR="00A65498" w:rsidRPr="00BE2482" w:rsidRDefault="00A65498" w:rsidP="00A65498">
            <w:pPr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5047A145" w14:textId="598F4B39" w:rsidR="00A65498" w:rsidRPr="00BE2482" w:rsidRDefault="007E0538" w:rsidP="00A65498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</w:tc>
      </w:tr>
      <w:tr w:rsidR="007A1EC1" w:rsidRPr="00BE2482" w14:paraId="2CBBC400" w14:textId="77777777" w:rsidTr="00C1306A">
        <w:tc>
          <w:tcPr>
            <w:tcW w:w="161" w:type="pct"/>
          </w:tcPr>
          <w:p w14:paraId="4ED896A2" w14:textId="0F7A4C82" w:rsidR="007A1EC1" w:rsidRPr="00D905D3" w:rsidRDefault="00D905D3" w:rsidP="00A654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242EEE">
              <w:rPr>
                <w:sz w:val="18"/>
                <w:szCs w:val="18"/>
              </w:rPr>
              <w:t>9</w:t>
            </w:r>
          </w:p>
        </w:tc>
        <w:tc>
          <w:tcPr>
            <w:tcW w:w="1621" w:type="pct"/>
          </w:tcPr>
          <w:p w14:paraId="4CDF7399" w14:textId="77777777" w:rsidR="007A1EC1" w:rsidRPr="00D905D3" w:rsidRDefault="00422CAD" w:rsidP="00A65498">
            <w:pPr>
              <w:rPr>
                <w:sz w:val="18"/>
                <w:szCs w:val="18"/>
              </w:rPr>
            </w:pPr>
            <w:r w:rsidRPr="00D905D3">
              <w:rPr>
                <w:sz w:val="18"/>
                <w:szCs w:val="18"/>
              </w:rPr>
              <w:t>Smith, S et al. (2023) BMJ Open Access</w:t>
            </w:r>
          </w:p>
          <w:p w14:paraId="661792ED" w14:textId="05B4AEAE" w:rsidR="00422CAD" w:rsidRPr="00D905D3" w:rsidRDefault="00D2520F" w:rsidP="00A65498">
            <w:pPr>
              <w:rPr>
                <w:sz w:val="18"/>
                <w:szCs w:val="18"/>
              </w:rPr>
            </w:pPr>
            <w:proofErr w:type="gramStart"/>
            <w:r w:rsidRPr="00D905D3">
              <w:rPr>
                <w:sz w:val="18"/>
                <w:szCs w:val="18"/>
              </w:rPr>
              <w:t>13:e</w:t>
            </w:r>
            <w:proofErr w:type="gramEnd"/>
            <w:r w:rsidRPr="00D905D3">
              <w:rPr>
                <w:sz w:val="18"/>
                <w:szCs w:val="18"/>
              </w:rPr>
              <w:t>068003</w:t>
            </w:r>
          </w:p>
        </w:tc>
        <w:tc>
          <w:tcPr>
            <w:tcW w:w="682" w:type="pct"/>
          </w:tcPr>
          <w:p w14:paraId="316C7247" w14:textId="7DDE6150" w:rsidR="007A1EC1" w:rsidRPr="009F11B3" w:rsidRDefault="00D2520F" w:rsidP="00A65498">
            <w:pPr>
              <w:rPr>
                <w:sz w:val="18"/>
                <w:szCs w:val="18"/>
              </w:rPr>
            </w:pPr>
            <w:r w:rsidRPr="009F11B3">
              <w:rPr>
                <w:sz w:val="18"/>
                <w:szCs w:val="18"/>
              </w:rPr>
              <w:t xml:space="preserve">“Promoting adherence to stroke secondary prevention </w:t>
            </w:r>
            <w:proofErr w:type="spellStart"/>
            <w:r w:rsidRPr="009F11B3">
              <w:rPr>
                <w:sz w:val="18"/>
                <w:szCs w:val="18"/>
              </w:rPr>
              <w:t>behaviours</w:t>
            </w:r>
            <w:proofErr w:type="spellEnd"/>
            <w:r w:rsidRPr="009F11B3">
              <w:rPr>
                <w:sz w:val="18"/>
                <w:szCs w:val="18"/>
              </w:rPr>
              <w:t xml:space="preserve"> by imparting behavior change skills: protocol for a single-arm pilot trial of Living Well After Stroke </w:t>
            </w:r>
          </w:p>
        </w:tc>
        <w:tc>
          <w:tcPr>
            <w:tcW w:w="505" w:type="pct"/>
          </w:tcPr>
          <w:p w14:paraId="2868E204" w14:textId="17A6DAFA" w:rsidR="007A1EC1" w:rsidRPr="009F11B3" w:rsidRDefault="00D2520F" w:rsidP="00A65498">
            <w:pPr>
              <w:rPr>
                <w:sz w:val="18"/>
                <w:szCs w:val="18"/>
              </w:rPr>
            </w:pPr>
            <w:r w:rsidRPr="009F11B3">
              <w:rPr>
                <w:sz w:val="18"/>
                <w:szCs w:val="18"/>
              </w:rPr>
              <w:t>Stroke survivors</w:t>
            </w:r>
          </w:p>
        </w:tc>
        <w:tc>
          <w:tcPr>
            <w:tcW w:w="629" w:type="pct"/>
          </w:tcPr>
          <w:p w14:paraId="5AB36D39" w14:textId="025357EF" w:rsidR="007A1EC1" w:rsidRPr="009F11B3" w:rsidRDefault="00D2520F" w:rsidP="00A65498">
            <w:pPr>
              <w:rPr>
                <w:sz w:val="18"/>
                <w:szCs w:val="18"/>
              </w:rPr>
            </w:pPr>
            <w:r w:rsidRPr="009F11B3">
              <w:rPr>
                <w:sz w:val="18"/>
                <w:szCs w:val="18"/>
              </w:rPr>
              <w:t>Protocol for intervention</w:t>
            </w:r>
          </w:p>
        </w:tc>
        <w:tc>
          <w:tcPr>
            <w:tcW w:w="501" w:type="pct"/>
          </w:tcPr>
          <w:p w14:paraId="3071FF45" w14:textId="73432EA7" w:rsidR="007A1EC1" w:rsidRPr="009F11B3" w:rsidRDefault="00D2520F" w:rsidP="00A65498">
            <w:pPr>
              <w:rPr>
                <w:sz w:val="18"/>
                <w:szCs w:val="18"/>
              </w:rPr>
            </w:pPr>
            <w:r w:rsidRPr="009F11B3">
              <w:rPr>
                <w:sz w:val="18"/>
                <w:szCs w:val="18"/>
              </w:rPr>
              <w:t>No control group</w:t>
            </w:r>
          </w:p>
        </w:tc>
        <w:tc>
          <w:tcPr>
            <w:tcW w:w="443" w:type="pct"/>
          </w:tcPr>
          <w:p w14:paraId="205AD28F" w14:textId="0CD20CA9" w:rsidR="007A1EC1" w:rsidRPr="009F11B3" w:rsidRDefault="00D2520F" w:rsidP="00A65498">
            <w:pPr>
              <w:rPr>
                <w:sz w:val="18"/>
                <w:szCs w:val="18"/>
              </w:rPr>
            </w:pPr>
            <w:r w:rsidRPr="009F11B3">
              <w:rPr>
                <w:sz w:val="18"/>
                <w:szCs w:val="18"/>
              </w:rPr>
              <w:t>HAPA</w:t>
            </w:r>
          </w:p>
        </w:tc>
        <w:tc>
          <w:tcPr>
            <w:tcW w:w="459" w:type="pct"/>
          </w:tcPr>
          <w:p w14:paraId="34107D6B" w14:textId="77777777" w:rsidR="007A1EC1" w:rsidRPr="009F11B3" w:rsidRDefault="00D2520F" w:rsidP="00A65498">
            <w:pPr>
              <w:rPr>
                <w:sz w:val="18"/>
                <w:szCs w:val="18"/>
              </w:rPr>
            </w:pPr>
            <w:r w:rsidRPr="009F11B3">
              <w:rPr>
                <w:sz w:val="18"/>
                <w:szCs w:val="18"/>
              </w:rPr>
              <w:t>Yes</w:t>
            </w:r>
          </w:p>
          <w:p w14:paraId="574C7F48" w14:textId="470615CE" w:rsidR="009A1B7F" w:rsidRPr="009F11B3" w:rsidRDefault="009A1B7F" w:rsidP="00A65498">
            <w:pPr>
              <w:rPr>
                <w:sz w:val="18"/>
                <w:szCs w:val="18"/>
              </w:rPr>
            </w:pPr>
            <w:r w:rsidRPr="009F11B3">
              <w:rPr>
                <w:sz w:val="18"/>
                <w:szCs w:val="18"/>
              </w:rPr>
              <w:t>Agreed by SM 19/04/2024</w:t>
            </w:r>
          </w:p>
        </w:tc>
      </w:tr>
      <w:tr w:rsidR="00BE2482" w:rsidRPr="00BE2482" w14:paraId="2C82C0AC" w14:textId="77777777" w:rsidTr="00C1306A">
        <w:tc>
          <w:tcPr>
            <w:tcW w:w="161" w:type="pct"/>
          </w:tcPr>
          <w:p w14:paraId="69F8D0C5" w14:textId="25BC47D4" w:rsidR="00910E4C" w:rsidRPr="00BE2482" w:rsidRDefault="003E2309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5</w:t>
            </w:r>
            <w:r w:rsidR="000276D7" w:rsidRPr="00BE2482">
              <w:rPr>
                <w:sz w:val="18"/>
                <w:szCs w:val="18"/>
              </w:rPr>
              <w:t>1</w:t>
            </w:r>
          </w:p>
        </w:tc>
        <w:tc>
          <w:tcPr>
            <w:tcW w:w="1621" w:type="pct"/>
          </w:tcPr>
          <w:p w14:paraId="4D7BDB5B" w14:textId="6E41B63A" w:rsidR="00910E4C" w:rsidRPr="00BE2482" w:rsidRDefault="00910E4C" w:rsidP="009D4D90">
            <w:pPr>
              <w:rPr>
                <w:sz w:val="18"/>
                <w:szCs w:val="18"/>
              </w:rPr>
            </w:pPr>
            <w:proofErr w:type="spellStart"/>
            <w:r w:rsidRPr="00BE2482">
              <w:rPr>
                <w:sz w:val="18"/>
                <w:szCs w:val="18"/>
              </w:rPr>
              <w:t>Steca</w:t>
            </w:r>
            <w:proofErr w:type="spellEnd"/>
            <w:r w:rsidRPr="00BE2482">
              <w:rPr>
                <w:sz w:val="18"/>
                <w:szCs w:val="18"/>
              </w:rPr>
              <w:t>, P., et al. (2017). Psychology &amp; health 32(3): 361-380.</w:t>
            </w:r>
          </w:p>
        </w:tc>
        <w:tc>
          <w:tcPr>
            <w:tcW w:w="682" w:type="pct"/>
          </w:tcPr>
          <w:p w14:paraId="239B1351" w14:textId="19D4BAD1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"Changes in physical activity among coronary and hypertensive patients: A longitudinal study using the Health Action Process Approach."</w:t>
            </w:r>
          </w:p>
        </w:tc>
        <w:tc>
          <w:tcPr>
            <w:tcW w:w="505" w:type="pct"/>
          </w:tcPr>
          <w:p w14:paraId="2F843B0C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0F40DB6D" w14:textId="2A0EB69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TN, CAD</w:t>
            </w:r>
          </w:p>
        </w:tc>
        <w:tc>
          <w:tcPr>
            <w:tcW w:w="629" w:type="pct"/>
          </w:tcPr>
          <w:p w14:paraId="462EA5A3" w14:textId="1B67279F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 intervention</w:t>
            </w:r>
          </w:p>
        </w:tc>
        <w:tc>
          <w:tcPr>
            <w:tcW w:w="501" w:type="pct"/>
          </w:tcPr>
          <w:p w14:paraId="25B20593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43" w:type="pct"/>
          </w:tcPr>
          <w:p w14:paraId="06952B2C" w14:textId="1A57645D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5BBE481E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  <w:p w14:paraId="2F37BB9D" w14:textId="77777777" w:rsidR="00717C81" w:rsidRPr="00BE2482" w:rsidRDefault="00717C81" w:rsidP="00717C81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Agreed by SM </w:t>
            </w:r>
          </w:p>
          <w:p w14:paraId="23A5D901" w14:textId="08253009" w:rsidR="00717C81" w:rsidRPr="00BE2482" w:rsidRDefault="00717C81" w:rsidP="00717C81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BE2482" w:rsidRPr="00BE2482" w14:paraId="7E484225" w14:textId="77777777" w:rsidTr="00C1306A">
        <w:tc>
          <w:tcPr>
            <w:tcW w:w="161" w:type="pct"/>
          </w:tcPr>
          <w:p w14:paraId="5BF31E84" w14:textId="3066F2A7" w:rsidR="00910E4C" w:rsidRPr="00BE2482" w:rsidRDefault="003E2309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5</w:t>
            </w:r>
            <w:r w:rsidR="000276D7" w:rsidRPr="00BE2482">
              <w:rPr>
                <w:sz w:val="18"/>
                <w:szCs w:val="18"/>
              </w:rPr>
              <w:t>2</w:t>
            </w:r>
          </w:p>
        </w:tc>
        <w:tc>
          <w:tcPr>
            <w:tcW w:w="1621" w:type="pct"/>
          </w:tcPr>
          <w:p w14:paraId="283FB2DE" w14:textId="16F51A23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*Storm, V., et al. (2016). Journal of medical Internet research 18(4): e78.</w:t>
            </w:r>
          </w:p>
          <w:p w14:paraId="3E741B1B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  <w:p w14:paraId="2F266100" w14:textId="1D964329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RCT for Reinwand </w:t>
            </w:r>
            <w:r w:rsidR="001133C6" w:rsidRPr="00BE2482">
              <w:rPr>
                <w:sz w:val="18"/>
                <w:szCs w:val="18"/>
              </w:rPr>
              <w:t>protocol</w:t>
            </w:r>
          </w:p>
        </w:tc>
        <w:tc>
          <w:tcPr>
            <w:tcW w:w="682" w:type="pct"/>
          </w:tcPr>
          <w:p w14:paraId="6E6400A8" w14:textId="7DFF9A63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"Effectiveness of a Web-Based Computer-Tailored Multiple-Lifestyle Intervention for People Interested in Reducing their Cardiovascular Risk: A Randomized Controlled Trial."</w:t>
            </w:r>
          </w:p>
        </w:tc>
        <w:tc>
          <w:tcPr>
            <w:tcW w:w="505" w:type="pct"/>
          </w:tcPr>
          <w:p w14:paraId="4B8C7F14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0D7A2E10" w14:textId="080EC309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CV Risk</w:t>
            </w:r>
          </w:p>
        </w:tc>
        <w:tc>
          <w:tcPr>
            <w:tcW w:w="629" w:type="pct"/>
          </w:tcPr>
          <w:p w14:paraId="2345C733" w14:textId="7441D96F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Intervention</w:t>
            </w:r>
          </w:p>
        </w:tc>
        <w:tc>
          <w:tcPr>
            <w:tcW w:w="501" w:type="pct"/>
          </w:tcPr>
          <w:p w14:paraId="62A22898" w14:textId="4B3130CD" w:rsidR="00910E4C" w:rsidRPr="00BE2482" w:rsidRDefault="00B95592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Waiting list control </w:t>
            </w:r>
          </w:p>
        </w:tc>
        <w:tc>
          <w:tcPr>
            <w:tcW w:w="443" w:type="pct"/>
          </w:tcPr>
          <w:p w14:paraId="46F7A986" w14:textId="398C9E50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APA</w:t>
            </w:r>
          </w:p>
        </w:tc>
        <w:tc>
          <w:tcPr>
            <w:tcW w:w="459" w:type="pct"/>
          </w:tcPr>
          <w:p w14:paraId="02068AB7" w14:textId="0349571D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1AC48EA8" w14:textId="77777777" w:rsidR="003D34E7" w:rsidRPr="00BE2482" w:rsidRDefault="003D34E7" w:rsidP="009D4D90">
            <w:pPr>
              <w:rPr>
                <w:sz w:val="18"/>
                <w:szCs w:val="18"/>
              </w:rPr>
            </w:pPr>
          </w:p>
          <w:p w14:paraId="01A180ED" w14:textId="77777777" w:rsidR="003D34E7" w:rsidRPr="00BE2482" w:rsidRDefault="003D34E7" w:rsidP="003D34E7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Agreed by SM </w:t>
            </w:r>
          </w:p>
          <w:p w14:paraId="262F43C9" w14:textId="2BDBB8EC" w:rsidR="003D34E7" w:rsidRPr="00BE2482" w:rsidRDefault="003D34E7" w:rsidP="003D34E7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BE2482" w:rsidRPr="00BE2482" w14:paraId="574DE4D6" w14:textId="77777777" w:rsidTr="00C1306A">
        <w:tc>
          <w:tcPr>
            <w:tcW w:w="161" w:type="pct"/>
          </w:tcPr>
          <w:p w14:paraId="6377D46D" w14:textId="2228A25F" w:rsidR="00910E4C" w:rsidRPr="00BE2482" w:rsidRDefault="003E2309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5</w:t>
            </w:r>
            <w:r w:rsidR="000276D7" w:rsidRPr="00BE2482">
              <w:rPr>
                <w:sz w:val="18"/>
                <w:szCs w:val="18"/>
              </w:rPr>
              <w:t>3</w:t>
            </w:r>
          </w:p>
        </w:tc>
        <w:tc>
          <w:tcPr>
            <w:tcW w:w="1621" w:type="pct"/>
          </w:tcPr>
          <w:p w14:paraId="108B852E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proofErr w:type="spellStart"/>
            <w:r w:rsidRPr="00BE2482">
              <w:rPr>
                <w:sz w:val="18"/>
                <w:szCs w:val="18"/>
              </w:rPr>
              <w:t>Ströbl</w:t>
            </w:r>
            <w:proofErr w:type="spellEnd"/>
            <w:r w:rsidRPr="00BE2482">
              <w:rPr>
                <w:sz w:val="18"/>
                <w:szCs w:val="18"/>
              </w:rPr>
              <w:t>, V., et al. (2013). Journal of rehabilitation medicine 45(2): 198-205.</w:t>
            </w:r>
          </w:p>
          <w:p w14:paraId="13BB0566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  <w:p w14:paraId="351E7443" w14:textId="7396A9A2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RCT</w:t>
            </w:r>
          </w:p>
        </w:tc>
        <w:tc>
          <w:tcPr>
            <w:tcW w:w="682" w:type="pct"/>
          </w:tcPr>
          <w:p w14:paraId="6C5EFAB0" w14:textId="2540CFD9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lastRenderedPageBreak/>
              <w:t xml:space="preserve">"A combined planning and </w:t>
            </w:r>
            <w:r w:rsidRPr="00BE2482">
              <w:rPr>
                <w:sz w:val="18"/>
                <w:szCs w:val="18"/>
              </w:rPr>
              <w:lastRenderedPageBreak/>
              <w:t>telephone aftercare intervention for obese patients: effects on physical activity and body weight after one year."</w:t>
            </w:r>
          </w:p>
        </w:tc>
        <w:tc>
          <w:tcPr>
            <w:tcW w:w="505" w:type="pct"/>
          </w:tcPr>
          <w:p w14:paraId="02FCBA0F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lastRenderedPageBreak/>
              <w:t>Adults</w:t>
            </w:r>
          </w:p>
          <w:p w14:paraId="12C435AA" w14:textId="1A251FBB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Obesity</w:t>
            </w:r>
          </w:p>
        </w:tc>
        <w:tc>
          <w:tcPr>
            <w:tcW w:w="629" w:type="pct"/>
          </w:tcPr>
          <w:p w14:paraId="0C4B7AD3" w14:textId="1F1FE8AF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Intervention</w:t>
            </w:r>
          </w:p>
        </w:tc>
        <w:tc>
          <w:tcPr>
            <w:tcW w:w="501" w:type="pct"/>
          </w:tcPr>
          <w:p w14:paraId="44FBD0E0" w14:textId="1791D020" w:rsidR="00910E4C" w:rsidRPr="00BE2482" w:rsidRDefault="00713C19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Standard care</w:t>
            </w:r>
          </w:p>
        </w:tc>
        <w:tc>
          <w:tcPr>
            <w:tcW w:w="443" w:type="pct"/>
          </w:tcPr>
          <w:p w14:paraId="46B3AFBE" w14:textId="01FC3EA4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APA</w:t>
            </w:r>
          </w:p>
        </w:tc>
        <w:tc>
          <w:tcPr>
            <w:tcW w:w="459" w:type="pct"/>
          </w:tcPr>
          <w:p w14:paraId="127FB3D4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7CAB1529" w14:textId="77777777" w:rsidR="00F11DB6" w:rsidRPr="00BE2482" w:rsidRDefault="00F11DB6" w:rsidP="00F11DB6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lastRenderedPageBreak/>
              <w:t xml:space="preserve">Agreed by SM </w:t>
            </w:r>
          </w:p>
          <w:p w14:paraId="7669E39D" w14:textId="4A57C80B" w:rsidR="003D34E7" w:rsidRPr="00BE2482" w:rsidRDefault="00F11DB6" w:rsidP="00F11DB6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BE2482" w:rsidRPr="00BE2482" w14:paraId="228E625D" w14:textId="77777777" w:rsidTr="00C1306A">
        <w:tc>
          <w:tcPr>
            <w:tcW w:w="161" w:type="pct"/>
          </w:tcPr>
          <w:p w14:paraId="0AEB6C15" w14:textId="273B0F71" w:rsidR="00910E4C" w:rsidRPr="00BE2482" w:rsidRDefault="003E2309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lastRenderedPageBreak/>
              <w:t>5</w:t>
            </w:r>
            <w:r w:rsidR="000276D7" w:rsidRPr="00BE2482">
              <w:rPr>
                <w:sz w:val="18"/>
                <w:szCs w:val="18"/>
              </w:rPr>
              <w:t>4</w:t>
            </w:r>
          </w:p>
        </w:tc>
        <w:tc>
          <w:tcPr>
            <w:tcW w:w="1621" w:type="pct"/>
          </w:tcPr>
          <w:p w14:paraId="326393DE" w14:textId="071D5250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Wienert, J., et al. (2017). International journal of behavioral medicine 24(6): 908-914.</w:t>
            </w:r>
          </w:p>
        </w:tc>
        <w:tc>
          <w:tcPr>
            <w:tcW w:w="682" w:type="pct"/>
          </w:tcPr>
          <w:p w14:paraId="312C6B6A" w14:textId="0F070A49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"Motivational and Volitional Correlates of Physical Activity in Participants Reporting No, Past, and Current Hypertension: Findings from a Cross-Sectional Observation Study."</w:t>
            </w:r>
          </w:p>
        </w:tc>
        <w:tc>
          <w:tcPr>
            <w:tcW w:w="505" w:type="pct"/>
          </w:tcPr>
          <w:p w14:paraId="6A95A9A0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10218B17" w14:textId="4211B4E5" w:rsidR="00910E4C" w:rsidRPr="00BE2482" w:rsidRDefault="00816490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TN</w:t>
            </w:r>
          </w:p>
        </w:tc>
        <w:tc>
          <w:tcPr>
            <w:tcW w:w="629" w:type="pct"/>
          </w:tcPr>
          <w:p w14:paraId="71E1B311" w14:textId="79BE7642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 intervention</w:t>
            </w:r>
          </w:p>
        </w:tc>
        <w:tc>
          <w:tcPr>
            <w:tcW w:w="501" w:type="pct"/>
          </w:tcPr>
          <w:p w14:paraId="2165124C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43" w:type="pct"/>
          </w:tcPr>
          <w:p w14:paraId="7A9F787A" w14:textId="0B88FD2B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7ED02C87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  <w:p w14:paraId="34C3848F" w14:textId="77777777" w:rsidR="001D4D1E" w:rsidRPr="00BE2482" w:rsidRDefault="001D4D1E" w:rsidP="001D4D1E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Agreed by SM </w:t>
            </w:r>
          </w:p>
          <w:p w14:paraId="52DDD056" w14:textId="4BC120F7" w:rsidR="00F11DB6" w:rsidRPr="00BE2482" w:rsidRDefault="001D4D1E" w:rsidP="001D4D1E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BE2482" w:rsidRPr="00BE2482" w14:paraId="520337EB" w14:textId="77777777" w:rsidTr="00C1306A">
        <w:tc>
          <w:tcPr>
            <w:tcW w:w="161" w:type="pct"/>
          </w:tcPr>
          <w:p w14:paraId="3E0FD054" w14:textId="7459E297" w:rsidR="00910E4C" w:rsidRPr="00BE2482" w:rsidRDefault="003E2309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5</w:t>
            </w:r>
            <w:r w:rsidR="000276D7" w:rsidRPr="00BE2482">
              <w:rPr>
                <w:sz w:val="18"/>
                <w:szCs w:val="18"/>
              </w:rPr>
              <w:t>5</w:t>
            </w:r>
          </w:p>
        </w:tc>
        <w:tc>
          <w:tcPr>
            <w:tcW w:w="1621" w:type="pct"/>
          </w:tcPr>
          <w:p w14:paraId="0F849141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Wilczynska, M., et al. (2016). Contemporary clinical trials 49: 116-125.</w:t>
            </w:r>
          </w:p>
          <w:p w14:paraId="7F84B3F6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  <w:p w14:paraId="4649D14A" w14:textId="27F13DCF" w:rsidR="00D5615E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Protocol</w:t>
            </w:r>
            <w:r w:rsidR="001133C6" w:rsidRPr="00BE2482">
              <w:rPr>
                <w:sz w:val="18"/>
                <w:szCs w:val="18"/>
              </w:rPr>
              <w:t xml:space="preserve"> for</w:t>
            </w:r>
            <w:r w:rsidR="00D5615E" w:rsidRPr="00BE2482">
              <w:rPr>
                <w:sz w:val="18"/>
                <w:szCs w:val="18"/>
              </w:rPr>
              <w:t xml:space="preserve"> </w:t>
            </w:r>
            <w:proofErr w:type="spellStart"/>
            <w:r w:rsidR="00D5615E" w:rsidRPr="00BE2482">
              <w:rPr>
                <w:sz w:val="18"/>
                <w:szCs w:val="18"/>
              </w:rPr>
              <w:t>Plotnikoff</w:t>
            </w:r>
            <w:proofErr w:type="spellEnd"/>
            <w:r w:rsidR="00D5615E" w:rsidRPr="00BE2482">
              <w:rPr>
                <w:sz w:val="18"/>
                <w:szCs w:val="18"/>
              </w:rPr>
              <w:t xml:space="preserve"> RCT</w:t>
            </w:r>
          </w:p>
        </w:tc>
        <w:tc>
          <w:tcPr>
            <w:tcW w:w="682" w:type="pct"/>
          </w:tcPr>
          <w:p w14:paraId="35DFC215" w14:textId="72E72099" w:rsidR="00816490" w:rsidRPr="00BE2482" w:rsidRDefault="00816490" w:rsidP="008164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“Rationale and study protocol for the ‘</w:t>
            </w:r>
            <w:proofErr w:type="spellStart"/>
            <w:r w:rsidRPr="00BE2482">
              <w:rPr>
                <w:sz w:val="18"/>
                <w:szCs w:val="18"/>
              </w:rPr>
              <w:t>eCoFit</w:t>
            </w:r>
            <w:proofErr w:type="spellEnd"/>
            <w:r w:rsidRPr="00BE2482">
              <w:rPr>
                <w:sz w:val="18"/>
                <w:szCs w:val="18"/>
              </w:rPr>
              <w:t>’ randomized controlled trial:</w:t>
            </w:r>
          </w:p>
          <w:p w14:paraId="64256F5A" w14:textId="77777777" w:rsidR="00816490" w:rsidRPr="00BE2482" w:rsidRDefault="00816490" w:rsidP="008164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Integrating smartphone technology, social support and the outdoor</w:t>
            </w:r>
          </w:p>
          <w:p w14:paraId="0B2DB3BA" w14:textId="77777777" w:rsidR="00816490" w:rsidRPr="00BE2482" w:rsidRDefault="00816490" w:rsidP="008164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physical environment to improve health-related fitness among adults at</w:t>
            </w:r>
          </w:p>
          <w:p w14:paraId="18EEE538" w14:textId="7877F16C" w:rsidR="00910E4C" w:rsidRPr="00BE2482" w:rsidRDefault="00816490" w:rsidP="008164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risk of, or diagnosed with, Type 2 Diabetes”</w:t>
            </w:r>
          </w:p>
        </w:tc>
        <w:tc>
          <w:tcPr>
            <w:tcW w:w="505" w:type="pct"/>
          </w:tcPr>
          <w:p w14:paraId="37988650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1FDC46F3" w14:textId="785C90A4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T2DM</w:t>
            </w:r>
          </w:p>
        </w:tc>
        <w:tc>
          <w:tcPr>
            <w:tcW w:w="629" w:type="pct"/>
          </w:tcPr>
          <w:p w14:paraId="609A9531" w14:textId="238E266F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Intervention</w:t>
            </w:r>
          </w:p>
        </w:tc>
        <w:tc>
          <w:tcPr>
            <w:tcW w:w="501" w:type="pct"/>
          </w:tcPr>
          <w:p w14:paraId="4AA33D61" w14:textId="22AC093F" w:rsidR="00910E4C" w:rsidRPr="00BE2482" w:rsidRDefault="00F25583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Wait list control</w:t>
            </w:r>
          </w:p>
        </w:tc>
        <w:tc>
          <w:tcPr>
            <w:tcW w:w="443" w:type="pct"/>
          </w:tcPr>
          <w:p w14:paraId="255A6C7E" w14:textId="3D7B9F83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APA + others</w:t>
            </w:r>
          </w:p>
        </w:tc>
        <w:tc>
          <w:tcPr>
            <w:tcW w:w="459" w:type="pct"/>
          </w:tcPr>
          <w:p w14:paraId="5E316EA0" w14:textId="79519881" w:rsidR="00910E4C" w:rsidRPr="00BE2482" w:rsidRDefault="00910E4C" w:rsidP="00367808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Yes</w:t>
            </w:r>
          </w:p>
          <w:p w14:paraId="4A5472FE" w14:textId="77777777" w:rsidR="00727B32" w:rsidRPr="00BE2482" w:rsidRDefault="00727B32" w:rsidP="00367808">
            <w:pPr>
              <w:rPr>
                <w:sz w:val="18"/>
                <w:szCs w:val="18"/>
              </w:rPr>
            </w:pPr>
          </w:p>
          <w:p w14:paraId="4AEE1F78" w14:textId="77777777" w:rsidR="00727B32" w:rsidRPr="00BE2482" w:rsidRDefault="00727B32" w:rsidP="00727B32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Agreed by SM </w:t>
            </w:r>
          </w:p>
          <w:p w14:paraId="1900E2A3" w14:textId="2C3A1E34" w:rsidR="00910E4C" w:rsidRPr="00BE2482" w:rsidRDefault="00727B32" w:rsidP="00727B32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BE2482" w:rsidRPr="00BE2482" w14:paraId="7042F6DF" w14:textId="77777777" w:rsidTr="00C1306A">
        <w:tc>
          <w:tcPr>
            <w:tcW w:w="161" w:type="pct"/>
          </w:tcPr>
          <w:p w14:paraId="4FDE8125" w14:textId="13E310C1" w:rsidR="00910E4C" w:rsidRPr="00BE2482" w:rsidRDefault="003E2309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5</w:t>
            </w:r>
            <w:r w:rsidR="000276D7" w:rsidRPr="00BE2482">
              <w:rPr>
                <w:sz w:val="18"/>
                <w:szCs w:val="18"/>
              </w:rPr>
              <w:t>6</w:t>
            </w:r>
          </w:p>
        </w:tc>
        <w:tc>
          <w:tcPr>
            <w:tcW w:w="1621" w:type="pct"/>
          </w:tcPr>
          <w:p w14:paraId="6ED8EEF9" w14:textId="7FB7F928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  <w:lang w:val="sv-SE"/>
              </w:rPr>
              <w:t xml:space="preserve">Zeidi, I. M., et al. </w:t>
            </w:r>
            <w:r w:rsidRPr="00BE2482">
              <w:rPr>
                <w:sz w:val="18"/>
                <w:szCs w:val="18"/>
              </w:rPr>
              <w:t>(2021). Nursing open 8(1): 442-452.</w:t>
            </w:r>
          </w:p>
        </w:tc>
        <w:tc>
          <w:tcPr>
            <w:tcW w:w="682" w:type="pct"/>
          </w:tcPr>
          <w:p w14:paraId="1354A698" w14:textId="526AAFC0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"Predicting psychological factors affecting regular physical activity in hypertensive </w:t>
            </w:r>
            <w:r w:rsidRPr="00BE2482">
              <w:rPr>
                <w:sz w:val="18"/>
                <w:szCs w:val="18"/>
              </w:rPr>
              <w:lastRenderedPageBreak/>
              <w:t>patients: Application of health action process approach model."</w:t>
            </w:r>
          </w:p>
        </w:tc>
        <w:tc>
          <w:tcPr>
            <w:tcW w:w="505" w:type="pct"/>
          </w:tcPr>
          <w:p w14:paraId="14C5F5D3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lastRenderedPageBreak/>
              <w:t>Adults</w:t>
            </w:r>
          </w:p>
          <w:p w14:paraId="3187CA7E" w14:textId="71CF280B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HTN</w:t>
            </w:r>
          </w:p>
        </w:tc>
        <w:tc>
          <w:tcPr>
            <w:tcW w:w="629" w:type="pct"/>
          </w:tcPr>
          <w:p w14:paraId="4170233B" w14:textId="24BBD475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 intervention</w:t>
            </w:r>
          </w:p>
        </w:tc>
        <w:tc>
          <w:tcPr>
            <w:tcW w:w="501" w:type="pct"/>
          </w:tcPr>
          <w:p w14:paraId="274FFCC6" w14:textId="77777777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43" w:type="pct"/>
          </w:tcPr>
          <w:p w14:paraId="06047803" w14:textId="73769571" w:rsidR="00910E4C" w:rsidRPr="00BE2482" w:rsidRDefault="00910E4C" w:rsidP="009D4D90">
            <w:pPr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5C4266FA" w14:textId="77777777" w:rsidR="00910E4C" w:rsidRPr="00BE2482" w:rsidRDefault="00910E4C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  <w:p w14:paraId="251FAB7C" w14:textId="77777777" w:rsidR="00D64757" w:rsidRPr="00BE2482" w:rsidRDefault="00D64757" w:rsidP="00D64757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 xml:space="preserve">Agreed by SM </w:t>
            </w:r>
          </w:p>
          <w:p w14:paraId="747CBBF1" w14:textId="4B0272D6" w:rsidR="00D64757" w:rsidRPr="00BE2482" w:rsidRDefault="00D64757" w:rsidP="00D64757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22/11/2022</w:t>
            </w:r>
          </w:p>
        </w:tc>
      </w:tr>
      <w:tr w:rsidR="00542AED" w:rsidRPr="00BE2482" w14:paraId="6B856AC9" w14:textId="77777777" w:rsidTr="00C1306A">
        <w:trPr>
          <w:trHeight w:val="96"/>
        </w:trPr>
        <w:tc>
          <w:tcPr>
            <w:tcW w:w="161" w:type="pct"/>
          </w:tcPr>
          <w:p w14:paraId="1BD23205" w14:textId="567DEAD4" w:rsidR="00542AED" w:rsidRPr="00BE2482" w:rsidRDefault="003E2309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5</w:t>
            </w:r>
            <w:r w:rsidR="000276D7" w:rsidRPr="00BE2482">
              <w:rPr>
                <w:sz w:val="18"/>
                <w:szCs w:val="18"/>
              </w:rPr>
              <w:t>7</w:t>
            </w:r>
          </w:p>
        </w:tc>
        <w:tc>
          <w:tcPr>
            <w:tcW w:w="1621" w:type="pct"/>
          </w:tcPr>
          <w:p w14:paraId="69D59C17" w14:textId="791A63A9" w:rsidR="00542AED" w:rsidRPr="00BE2482" w:rsidRDefault="00542AED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Zhang et al., (2022). Frontiers in Psychology</w:t>
            </w:r>
          </w:p>
        </w:tc>
        <w:tc>
          <w:tcPr>
            <w:tcW w:w="682" w:type="pct"/>
          </w:tcPr>
          <w:p w14:paraId="42D219FD" w14:textId="5D687D95" w:rsidR="00542AED" w:rsidRPr="00BE2482" w:rsidRDefault="00542AED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“Theoretical explanation of upper limb functional exercise and its maintenance in postoperative patients with breast cancer”</w:t>
            </w:r>
          </w:p>
        </w:tc>
        <w:tc>
          <w:tcPr>
            <w:tcW w:w="505" w:type="pct"/>
          </w:tcPr>
          <w:p w14:paraId="7343E671" w14:textId="77777777" w:rsidR="00542AED" w:rsidRPr="00BE2482" w:rsidRDefault="002E7851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dults</w:t>
            </w:r>
          </w:p>
          <w:p w14:paraId="113BCD83" w14:textId="528D4775" w:rsidR="002E7851" w:rsidRPr="00BE2482" w:rsidRDefault="002E7851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Breast Cancer</w:t>
            </w:r>
          </w:p>
        </w:tc>
        <w:tc>
          <w:tcPr>
            <w:tcW w:w="629" w:type="pct"/>
          </w:tcPr>
          <w:p w14:paraId="3E47E2D2" w14:textId="179027F6" w:rsidR="00542AED" w:rsidRPr="00BE2482" w:rsidRDefault="002E7851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 intervention</w:t>
            </w:r>
          </w:p>
        </w:tc>
        <w:tc>
          <w:tcPr>
            <w:tcW w:w="501" w:type="pct"/>
          </w:tcPr>
          <w:p w14:paraId="66D57006" w14:textId="253807F3" w:rsidR="00542AED" w:rsidRPr="00BE2482" w:rsidRDefault="002E7851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/A</w:t>
            </w:r>
          </w:p>
        </w:tc>
        <w:tc>
          <w:tcPr>
            <w:tcW w:w="443" w:type="pct"/>
          </w:tcPr>
          <w:p w14:paraId="253778F0" w14:textId="77777777" w:rsidR="00542AED" w:rsidRPr="00BE2482" w:rsidRDefault="00542AED" w:rsidP="009D4D90">
            <w:pPr>
              <w:rPr>
                <w:sz w:val="18"/>
                <w:szCs w:val="18"/>
              </w:rPr>
            </w:pPr>
          </w:p>
        </w:tc>
        <w:tc>
          <w:tcPr>
            <w:tcW w:w="459" w:type="pct"/>
          </w:tcPr>
          <w:p w14:paraId="697EF39B" w14:textId="77777777" w:rsidR="00542AED" w:rsidRPr="00BE2482" w:rsidRDefault="002E7851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No</w:t>
            </w:r>
          </w:p>
          <w:p w14:paraId="2F057DC9" w14:textId="77777777" w:rsidR="00D55495" w:rsidRPr="00BE2482" w:rsidRDefault="00D55495" w:rsidP="009D4D90">
            <w:pPr>
              <w:rPr>
                <w:sz w:val="18"/>
                <w:szCs w:val="18"/>
              </w:rPr>
            </w:pPr>
          </w:p>
          <w:p w14:paraId="5C275219" w14:textId="534EAD33" w:rsidR="00D55495" w:rsidRPr="00BE2482" w:rsidRDefault="00D55495" w:rsidP="009D4D90">
            <w:pPr>
              <w:rPr>
                <w:sz w:val="18"/>
                <w:szCs w:val="18"/>
              </w:rPr>
            </w:pPr>
            <w:r w:rsidRPr="00BE2482">
              <w:rPr>
                <w:sz w:val="18"/>
                <w:szCs w:val="18"/>
              </w:rPr>
              <w:t>Agreed by SM 02/04/2023</w:t>
            </w:r>
          </w:p>
        </w:tc>
      </w:tr>
    </w:tbl>
    <w:p w14:paraId="39902710" w14:textId="77777777" w:rsidR="00090E67" w:rsidRPr="00BE2482" w:rsidRDefault="00090E67">
      <w:pPr>
        <w:rPr>
          <w:sz w:val="18"/>
          <w:szCs w:val="18"/>
        </w:rPr>
      </w:pPr>
    </w:p>
    <w:sectPr w:rsidR="00090E67" w:rsidRPr="00BE2482" w:rsidSect="009123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riadPro-SemiC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K1NLWwNDU2NzIzNDVT0lEKTi0uzszPAykwqgUAvr55kCwAAAA="/>
  </w:docVars>
  <w:rsids>
    <w:rsidRoot w:val="00090E67"/>
    <w:rsid w:val="00010EC4"/>
    <w:rsid w:val="00011D07"/>
    <w:rsid w:val="00017486"/>
    <w:rsid w:val="0002631F"/>
    <w:rsid w:val="000265FE"/>
    <w:rsid w:val="000276D7"/>
    <w:rsid w:val="00037339"/>
    <w:rsid w:val="00037B84"/>
    <w:rsid w:val="00041EB9"/>
    <w:rsid w:val="000454DA"/>
    <w:rsid w:val="00047AAB"/>
    <w:rsid w:val="00056BC4"/>
    <w:rsid w:val="000715DF"/>
    <w:rsid w:val="00073A01"/>
    <w:rsid w:val="00076B13"/>
    <w:rsid w:val="00076FD3"/>
    <w:rsid w:val="00084A2F"/>
    <w:rsid w:val="0008720D"/>
    <w:rsid w:val="00090E67"/>
    <w:rsid w:val="000B21B4"/>
    <w:rsid w:val="000B2C09"/>
    <w:rsid w:val="000C243D"/>
    <w:rsid w:val="000C5AE9"/>
    <w:rsid w:val="000D3CFB"/>
    <w:rsid w:val="000E0F63"/>
    <w:rsid w:val="000E266C"/>
    <w:rsid w:val="000E28C7"/>
    <w:rsid w:val="000E6F55"/>
    <w:rsid w:val="000F6FC2"/>
    <w:rsid w:val="00105C21"/>
    <w:rsid w:val="001133C6"/>
    <w:rsid w:val="00116383"/>
    <w:rsid w:val="00122539"/>
    <w:rsid w:val="00126313"/>
    <w:rsid w:val="001279A1"/>
    <w:rsid w:val="00134224"/>
    <w:rsid w:val="00137CFB"/>
    <w:rsid w:val="001413D2"/>
    <w:rsid w:val="00146A1D"/>
    <w:rsid w:val="0015446E"/>
    <w:rsid w:val="001572B4"/>
    <w:rsid w:val="00163E75"/>
    <w:rsid w:val="00175C42"/>
    <w:rsid w:val="00180247"/>
    <w:rsid w:val="001811BA"/>
    <w:rsid w:val="00182B3B"/>
    <w:rsid w:val="001848C6"/>
    <w:rsid w:val="00194545"/>
    <w:rsid w:val="0019598A"/>
    <w:rsid w:val="001A3A97"/>
    <w:rsid w:val="001B338D"/>
    <w:rsid w:val="001B6F6C"/>
    <w:rsid w:val="001C7C5B"/>
    <w:rsid w:val="001D4D1E"/>
    <w:rsid w:val="001E6D22"/>
    <w:rsid w:val="001E7AA9"/>
    <w:rsid w:val="001F7E8E"/>
    <w:rsid w:val="002029CA"/>
    <w:rsid w:val="00221707"/>
    <w:rsid w:val="00231112"/>
    <w:rsid w:val="00242EEE"/>
    <w:rsid w:val="002548F5"/>
    <w:rsid w:val="0025517F"/>
    <w:rsid w:val="0026476C"/>
    <w:rsid w:val="00277244"/>
    <w:rsid w:val="00280655"/>
    <w:rsid w:val="002820A7"/>
    <w:rsid w:val="0028549A"/>
    <w:rsid w:val="00290494"/>
    <w:rsid w:val="002936EF"/>
    <w:rsid w:val="002973C1"/>
    <w:rsid w:val="002B76F2"/>
    <w:rsid w:val="002C14B4"/>
    <w:rsid w:val="002C1B63"/>
    <w:rsid w:val="002C3AAD"/>
    <w:rsid w:val="002C3F30"/>
    <w:rsid w:val="002D13C8"/>
    <w:rsid w:val="002E27F8"/>
    <w:rsid w:val="002E3039"/>
    <w:rsid w:val="002E64A1"/>
    <w:rsid w:val="002E7851"/>
    <w:rsid w:val="002F22F3"/>
    <w:rsid w:val="002F3B50"/>
    <w:rsid w:val="00302FDF"/>
    <w:rsid w:val="003052F1"/>
    <w:rsid w:val="0030722C"/>
    <w:rsid w:val="00312B41"/>
    <w:rsid w:val="003200BF"/>
    <w:rsid w:val="00330635"/>
    <w:rsid w:val="003345CC"/>
    <w:rsid w:val="00334AF7"/>
    <w:rsid w:val="00341128"/>
    <w:rsid w:val="0034513C"/>
    <w:rsid w:val="00345762"/>
    <w:rsid w:val="003644AC"/>
    <w:rsid w:val="00364FE3"/>
    <w:rsid w:val="003674D1"/>
    <w:rsid w:val="00367808"/>
    <w:rsid w:val="003700D1"/>
    <w:rsid w:val="003734C2"/>
    <w:rsid w:val="003744EF"/>
    <w:rsid w:val="003835F9"/>
    <w:rsid w:val="00395EAD"/>
    <w:rsid w:val="00396335"/>
    <w:rsid w:val="003B4816"/>
    <w:rsid w:val="003D1946"/>
    <w:rsid w:val="003D24EA"/>
    <w:rsid w:val="003D27F5"/>
    <w:rsid w:val="003D34E7"/>
    <w:rsid w:val="003D3DAE"/>
    <w:rsid w:val="003D3FCB"/>
    <w:rsid w:val="003D62F8"/>
    <w:rsid w:val="003D6DA1"/>
    <w:rsid w:val="003E2309"/>
    <w:rsid w:val="003E4F22"/>
    <w:rsid w:val="003F1D39"/>
    <w:rsid w:val="003F1F27"/>
    <w:rsid w:val="003F44C4"/>
    <w:rsid w:val="00400840"/>
    <w:rsid w:val="004113A2"/>
    <w:rsid w:val="00415155"/>
    <w:rsid w:val="00422CAD"/>
    <w:rsid w:val="004266D7"/>
    <w:rsid w:val="00430269"/>
    <w:rsid w:val="00435F39"/>
    <w:rsid w:val="00462FA4"/>
    <w:rsid w:val="004661FE"/>
    <w:rsid w:val="00475953"/>
    <w:rsid w:val="0048228D"/>
    <w:rsid w:val="004850E9"/>
    <w:rsid w:val="0049104C"/>
    <w:rsid w:val="00491900"/>
    <w:rsid w:val="00494E72"/>
    <w:rsid w:val="00497A01"/>
    <w:rsid w:val="004A0FDD"/>
    <w:rsid w:val="004A4A41"/>
    <w:rsid w:val="004A7D3F"/>
    <w:rsid w:val="004B48DC"/>
    <w:rsid w:val="004B7D74"/>
    <w:rsid w:val="004C42AD"/>
    <w:rsid w:val="004C5551"/>
    <w:rsid w:val="004D265F"/>
    <w:rsid w:val="004D46B6"/>
    <w:rsid w:val="004D63CD"/>
    <w:rsid w:val="004E47D8"/>
    <w:rsid w:val="004F4FEC"/>
    <w:rsid w:val="00510EF3"/>
    <w:rsid w:val="00512759"/>
    <w:rsid w:val="005168F3"/>
    <w:rsid w:val="0052253E"/>
    <w:rsid w:val="005243FF"/>
    <w:rsid w:val="005363C8"/>
    <w:rsid w:val="00540F3A"/>
    <w:rsid w:val="00542AED"/>
    <w:rsid w:val="00550F34"/>
    <w:rsid w:val="00552218"/>
    <w:rsid w:val="00554782"/>
    <w:rsid w:val="00574B70"/>
    <w:rsid w:val="0058027C"/>
    <w:rsid w:val="0058300B"/>
    <w:rsid w:val="00585D5A"/>
    <w:rsid w:val="00590993"/>
    <w:rsid w:val="0059342A"/>
    <w:rsid w:val="005D56B9"/>
    <w:rsid w:val="005D6BFB"/>
    <w:rsid w:val="005E5B3F"/>
    <w:rsid w:val="005F2E5B"/>
    <w:rsid w:val="006017AF"/>
    <w:rsid w:val="006022C5"/>
    <w:rsid w:val="00606EC9"/>
    <w:rsid w:val="006138D7"/>
    <w:rsid w:val="00613C40"/>
    <w:rsid w:val="006215D5"/>
    <w:rsid w:val="006255B2"/>
    <w:rsid w:val="00627A8B"/>
    <w:rsid w:val="006405C6"/>
    <w:rsid w:val="00641F4A"/>
    <w:rsid w:val="00643919"/>
    <w:rsid w:val="006451B6"/>
    <w:rsid w:val="00652536"/>
    <w:rsid w:val="00654AD5"/>
    <w:rsid w:val="00672D97"/>
    <w:rsid w:val="00686D2F"/>
    <w:rsid w:val="00694E87"/>
    <w:rsid w:val="006B2C90"/>
    <w:rsid w:val="006B6EAB"/>
    <w:rsid w:val="006C12D1"/>
    <w:rsid w:val="006C2BDB"/>
    <w:rsid w:val="006C34F7"/>
    <w:rsid w:val="006C4AD2"/>
    <w:rsid w:val="006C4F07"/>
    <w:rsid w:val="006C5A29"/>
    <w:rsid w:val="006D547B"/>
    <w:rsid w:val="006D6458"/>
    <w:rsid w:val="006E03D3"/>
    <w:rsid w:val="006E3FE4"/>
    <w:rsid w:val="006E5F5F"/>
    <w:rsid w:val="006F500E"/>
    <w:rsid w:val="006F58EC"/>
    <w:rsid w:val="007038BF"/>
    <w:rsid w:val="00704AC9"/>
    <w:rsid w:val="00704B51"/>
    <w:rsid w:val="00713C19"/>
    <w:rsid w:val="00717C81"/>
    <w:rsid w:val="007219C7"/>
    <w:rsid w:val="00727B32"/>
    <w:rsid w:val="007315BA"/>
    <w:rsid w:val="00735485"/>
    <w:rsid w:val="00735C9E"/>
    <w:rsid w:val="0073699B"/>
    <w:rsid w:val="00737330"/>
    <w:rsid w:val="00744C0E"/>
    <w:rsid w:val="00745A24"/>
    <w:rsid w:val="00760D57"/>
    <w:rsid w:val="007616AE"/>
    <w:rsid w:val="007726F5"/>
    <w:rsid w:val="00774497"/>
    <w:rsid w:val="00782C85"/>
    <w:rsid w:val="0078670C"/>
    <w:rsid w:val="007A11F8"/>
    <w:rsid w:val="007A1B42"/>
    <w:rsid w:val="007A1EC1"/>
    <w:rsid w:val="007A39E4"/>
    <w:rsid w:val="007C2D32"/>
    <w:rsid w:val="007C60C2"/>
    <w:rsid w:val="007D121D"/>
    <w:rsid w:val="007D3013"/>
    <w:rsid w:val="007D590C"/>
    <w:rsid w:val="007D5FEB"/>
    <w:rsid w:val="007D6AF9"/>
    <w:rsid w:val="007E0538"/>
    <w:rsid w:val="007E3BCA"/>
    <w:rsid w:val="007E6AD2"/>
    <w:rsid w:val="007F7BED"/>
    <w:rsid w:val="008020F7"/>
    <w:rsid w:val="008058B3"/>
    <w:rsid w:val="008127E3"/>
    <w:rsid w:val="00814BFF"/>
    <w:rsid w:val="0081526E"/>
    <w:rsid w:val="00815C73"/>
    <w:rsid w:val="008162BD"/>
    <w:rsid w:val="00816490"/>
    <w:rsid w:val="00823B85"/>
    <w:rsid w:val="0082709B"/>
    <w:rsid w:val="0082726B"/>
    <w:rsid w:val="00830D9A"/>
    <w:rsid w:val="0084221A"/>
    <w:rsid w:val="008431F4"/>
    <w:rsid w:val="00855D9D"/>
    <w:rsid w:val="008723E8"/>
    <w:rsid w:val="00872DE2"/>
    <w:rsid w:val="008843B0"/>
    <w:rsid w:val="00893C6E"/>
    <w:rsid w:val="008A2B24"/>
    <w:rsid w:val="008A36F1"/>
    <w:rsid w:val="008B1F6D"/>
    <w:rsid w:val="008B4F53"/>
    <w:rsid w:val="008B7187"/>
    <w:rsid w:val="008C2825"/>
    <w:rsid w:val="008D46B0"/>
    <w:rsid w:val="008E5B72"/>
    <w:rsid w:val="008F0CD2"/>
    <w:rsid w:val="00902558"/>
    <w:rsid w:val="00907008"/>
    <w:rsid w:val="00910E4C"/>
    <w:rsid w:val="00912368"/>
    <w:rsid w:val="00915745"/>
    <w:rsid w:val="009166C1"/>
    <w:rsid w:val="00933EF5"/>
    <w:rsid w:val="00936D5A"/>
    <w:rsid w:val="00940FAB"/>
    <w:rsid w:val="009418FE"/>
    <w:rsid w:val="0094212A"/>
    <w:rsid w:val="0094475C"/>
    <w:rsid w:val="009448DE"/>
    <w:rsid w:val="00945DAD"/>
    <w:rsid w:val="009463BF"/>
    <w:rsid w:val="00961959"/>
    <w:rsid w:val="00963ABB"/>
    <w:rsid w:val="00971B19"/>
    <w:rsid w:val="009730A6"/>
    <w:rsid w:val="009757C8"/>
    <w:rsid w:val="009757D4"/>
    <w:rsid w:val="00980DCF"/>
    <w:rsid w:val="00983058"/>
    <w:rsid w:val="00984365"/>
    <w:rsid w:val="0098604C"/>
    <w:rsid w:val="00992317"/>
    <w:rsid w:val="00996D9C"/>
    <w:rsid w:val="009A0CAC"/>
    <w:rsid w:val="009A1B7F"/>
    <w:rsid w:val="009A64D1"/>
    <w:rsid w:val="009B1F81"/>
    <w:rsid w:val="009C150B"/>
    <w:rsid w:val="009C6EFE"/>
    <w:rsid w:val="009D2247"/>
    <w:rsid w:val="009D4D90"/>
    <w:rsid w:val="009D6638"/>
    <w:rsid w:val="009D7220"/>
    <w:rsid w:val="009E0684"/>
    <w:rsid w:val="009F11B3"/>
    <w:rsid w:val="009F25B0"/>
    <w:rsid w:val="009F7432"/>
    <w:rsid w:val="00A03011"/>
    <w:rsid w:val="00A14B44"/>
    <w:rsid w:val="00A17243"/>
    <w:rsid w:val="00A24D71"/>
    <w:rsid w:val="00A256BB"/>
    <w:rsid w:val="00A37F7F"/>
    <w:rsid w:val="00A402B3"/>
    <w:rsid w:val="00A4282B"/>
    <w:rsid w:val="00A43550"/>
    <w:rsid w:val="00A44BAE"/>
    <w:rsid w:val="00A600BF"/>
    <w:rsid w:val="00A65498"/>
    <w:rsid w:val="00A67D0E"/>
    <w:rsid w:val="00A706CA"/>
    <w:rsid w:val="00A70ACC"/>
    <w:rsid w:val="00A74A7F"/>
    <w:rsid w:val="00A90AEB"/>
    <w:rsid w:val="00A93A06"/>
    <w:rsid w:val="00A96067"/>
    <w:rsid w:val="00AA2D60"/>
    <w:rsid w:val="00AA4A99"/>
    <w:rsid w:val="00AB479D"/>
    <w:rsid w:val="00AB6C6C"/>
    <w:rsid w:val="00AC33DF"/>
    <w:rsid w:val="00AC4382"/>
    <w:rsid w:val="00AC44C5"/>
    <w:rsid w:val="00AF2C62"/>
    <w:rsid w:val="00AF67C4"/>
    <w:rsid w:val="00B03C18"/>
    <w:rsid w:val="00B115E6"/>
    <w:rsid w:val="00B17627"/>
    <w:rsid w:val="00B25510"/>
    <w:rsid w:val="00B3070F"/>
    <w:rsid w:val="00B30E25"/>
    <w:rsid w:val="00B32C3A"/>
    <w:rsid w:val="00B34D93"/>
    <w:rsid w:val="00B34F58"/>
    <w:rsid w:val="00B40774"/>
    <w:rsid w:val="00B4079F"/>
    <w:rsid w:val="00B44E86"/>
    <w:rsid w:val="00B47C08"/>
    <w:rsid w:val="00B6376D"/>
    <w:rsid w:val="00B679EA"/>
    <w:rsid w:val="00B844F5"/>
    <w:rsid w:val="00B8714A"/>
    <w:rsid w:val="00B90A41"/>
    <w:rsid w:val="00B95592"/>
    <w:rsid w:val="00BA1F7A"/>
    <w:rsid w:val="00BA3FE1"/>
    <w:rsid w:val="00BB1ADC"/>
    <w:rsid w:val="00BB7E2E"/>
    <w:rsid w:val="00BC1CD8"/>
    <w:rsid w:val="00BC4346"/>
    <w:rsid w:val="00BC4DD5"/>
    <w:rsid w:val="00BC7CFF"/>
    <w:rsid w:val="00BD2B7F"/>
    <w:rsid w:val="00BD6D4F"/>
    <w:rsid w:val="00BE2482"/>
    <w:rsid w:val="00BE5FF8"/>
    <w:rsid w:val="00C00131"/>
    <w:rsid w:val="00C00F33"/>
    <w:rsid w:val="00C0123C"/>
    <w:rsid w:val="00C0634F"/>
    <w:rsid w:val="00C06F88"/>
    <w:rsid w:val="00C1306A"/>
    <w:rsid w:val="00C1721B"/>
    <w:rsid w:val="00C20F05"/>
    <w:rsid w:val="00C22580"/>
    <w:rsid w:val="00C25539"/>
    <w:rsid w:val="00C2772E"/>
    <w:rsid w:val="00C3788B"/>
    <w:rsid w:val="00C41C06"/>
    <w:rsid w:val="00C5076C"/>
    <w:rsid w:val="00C52B71"/>
    <w:rsid w:val="00C53C12"/>
    <w:rsid w:val="00C65932"/>
    <w:rsid w:val="00C67982"/>
    <w:rsid w:val="00C70EDA"/>
    <w:rsid w:val="00C756FA"/>
    <w:rsid w:val="00C75B6E"/>
    <w:rsid w:val="00C77C1A"/>
    <w:rsid w:val="00C81FBB"/>
    <w:rsid w:val="00C82A0B"/>
    <w:rsid w:val="00C87D36"/>
    <w:rsid w:val="00C901CB"/>
    <w:rsid w:val="00C92584"/>
    <w:rsid w:val="00C92D32"/>
    <w:rsid w:val="00CA6DA2"/>
    <w:rsid w:val="00CB1176"/>
    <w:rsid w:val="00CB30D8"/>
    <w:rsid w:val="00CC0EC7"/>
    <w:rsid w:val="00CD0A15"/>
    <w:rsid w:val="00CD1668"/>
    <w:rsid w:val="00CD6E74"/>
    <w:rsid w:val="00CE090A"/>
    <w:rsid w:val="00CE13DA"/>
    <w:rsid w:val="00CF567D"/>
    <w:rsid w:val="00D00C8A"/>
    <w:rsid w:val="00D02DC2"/>
    <w:rsid w:val="00D061D4"/>
    <w:rsid w:val="00D14361"/>
    <w:rsid w:val="00D16E91"/>
    <w:rsid w:val="00D2520F"/>
    <w:rsid w:val="00D32FB2"/>
    <w:rsid w:val="00D359EB"/>
    <w:rsid w:val="00D41748"/>
    <w:rsid w:val="00D55495"/>
    <w:rsid w:val="00D5615E"/>
    <w:rsid w:val="00D573E4"/>
    <w:rsid w:val="00D633FB"/>
    <w:rsid w:val="00D64757"/>
    <w:rsid w:val="00D73C79"/>
    <w:rsid w:val="00D809F6"/>
    <w:rsid w:val="00D905D3"/>
    <w:rsid w:val="00D9281A"/>
    <w:rsid w:val="00D93471"/>
    <w:rsid w:val="00D97489"/>
    <w:rsid w:val="00DA108D"/>
    <w:rsid w:val="00DA5890"/>
    <w:rsid w:val="00DB3F71"/>
    <w:rsid w:val="00DB4C0E"/>
    <w:rsid w:val="00DC1259"/>
    <w:rsid w:val="00DC473A"/>
    <w:rsid w:val="00DC5B3D"/>
    <w:rsid w:val="00DE3117"/>
    <w:rsid w:val="00E033FD"/>
    <w:rsid w:val="00E04045"/>
    <w:rsid w:val="00E0747D"/>
    <w:rsid w:val="00E10153"/>
    <w:rsid w:val="00E17199"/>
    <w:rsid w:val="00E320A7"/>
    <w:rsid w:val="00E367D6"/>
    <w:rsid w:val="00E41438"/>
    <w:rsid w:val="00E47614"/>
    <w:rsid w:val="00E54293"/>
    <w:rsid w:val="00E62DC8"/>
    <w:rsid w:val="00E63738"/>
    <w:rsid w:val="00E647A0"/>
    <w:rsid w:val="00E64F07"/>
    <w:rsid w:val="00E764B0"/>
    <w:rsid w:val="00E77B08"/>
    <w:rsid w:val="00E84339"/>
    <w:rsid w:val="00E87BF4"/>
    <w:rsid w:val="00E93B54"/>
    <w:rsid w:val="00E971EF"/>
    <w:rsid w:val="00E97FBA"/>
    <w:rsid w:val="00EA5F6F"/>
    <w:rsid w:val="00EB12E0"/>
    <w:rsid w:val="00EB19FD"/>
    <w:rsid w:val="00EB62B5"/>
    <w:rsid w:val="00ED2DC9"/>
    <w:rsid w:val="00ED3B3F"/>
    <w:rsid w:val="00ED728F"/>
    <w:rsid w:val="00EE43CF"/>
    <w:rsid w:val="00F0180C"/>
    <w:rsid w:val="00F03DD0"/>
    <w:rsid w:val="00F113ED"/>
    <w:rsid w:val="00F11DB6"/>
    <w:rsid w:val="00F22A48"/>
    <w:rsid w:val="00F25583"/>
    <w:rsid w:val="00F26211"/>
    <w:rsid w:val="00F3264C"/>
    <w:rsid w:val="00F540BE"/>
    <w:rsid w:val="00F55FB2"/>
    <w:rsid w:val="00F6701C"/>
    <w:rsid w:val="00F8304D"/>
    <w:rsid w:val="00F9101A"/>
    <w:rsid w:val="00FA202D"/>
    <w:rsid w:val="00FB22FC"/>
    <w:rsid w:val="00FB6C9B"/>
    <w:rsid w:val="00FC49A9"/>
    <w:rsid w:val="00FC5C25"/>
    <w:rsid w:val="00FD5251"/>
    <w:rsid w:val="00FF3B18"/>
    <w:rsid w:val="00FF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33269"/>
  <w15:chartTrackingRefBased/>
  <w15:docId w15:val="{65EB69CD-88FF-43D5-80A3-F1E0CC9B0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8604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604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7449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619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19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9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9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9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D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D36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C42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83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.libproxy.uccs.edu/10.1007/s12529-022-10140-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-org.libproxy.uccs.edu/10.1186/1471-2458-13-108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7/s40279-019-01118-5" TargetMode="External"/><Relationship Id="rId5" Type="http://schemas.openxmlformats.org/officeDocument/2006/relationships/hyperlink" Target="https://clinicaltrials.gov/ct2/show/NCT05124522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dx.doi.org/10.1016/j.socscimed.2016.07.003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2733</Words>
  <Characters>18701</Characters>
  <Application>Microsoft Office Word</Application>
  <DocSecurity>0</DocSecurity>
  <Lines>1168</Lines>
  <Paragraphs>8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ilva-Smith</dc:creator>
  <cp:keywords/>
  <dc:description/>
  <cp:lastModifiedBy>Amy Silva-Smith</cp:lastModifiedBy>
  <cp:revision>4</cp:revision>
  <dcterms:created xsi:type="dcterms:W3CDTF">2024-04-19T16:54:00Z</dcterms:created>
  <dcterms:modified xsi:type="dcterms:W3CDTF">2024-05-14T19:18:00Z</dcterms:modified>
</cp:coreProperties>
</file>